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CC553" w14:textId="77777777" w:rsidR="00584F16" w:rsidRPr="000D3EC0" w:rsidRDefault="00584F16" w:rsidP="00584F16">
      <w:pPr>
        <w:pStyle w:val="H1"/>
        <w:spacing w:line="300" w:lineRule="auto"/>
        <w:jc w:val="both"/>
        <w:rPr>
          <w:sz w:val="32"/>
        </w:rPr>
      </w:pPr>
      <w:r w:rsidRPr="00617ACE">
        <w:rPr>
          <w:sz w:val="32"/>
        </w:rPr>
        <w:t>Cartesian coordinates</w:t>
      </w:r>
      <w:r w:rsidRPr="00681413">
        <w:rPr>
          <w:sz w:val="32"/>
          <w:vertAlign w:val="superscript"/>
        </w:rPr>
        <w:t xml:space="preserve"> </w:t>
      </w:r>
    </w:p>
    <w:p w14:paraId="53AAE2B5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D427D3">
        <w:rPr>
          <w:rFonts w:eastAsiaTheme="minorEastAsia"/>
          <w:sz w:val="24"/>
          <w:szCs w:val="24"/>
        </w:rPr>
        <w:t xml:space="preserve">Optimized Cartesian coordinates (in Å) </w:t>
      </w:r>
      <w:r w:rsidRPr="00D427D3">
        <w:rPr>
          <w:rFonts w:eastAsiaTheme="minorEastAsia" w:hint="eastAsia"/>
          <w:sz w:val="24"/>
          <w:szCs w:val="24"/>
        </w:rPr>
        <w:t>of</w:t>
      </w:r>
      <w:r w:rsidRPr="00D427D3">
        <w:rPr>
          <w:rFonts w:eastAsiaTheme="minorEastAsia"/>
          <w:sz w:val="24"/>
          <w:szCs w:val="24"/>
        </w:rPr>
        <w:t xml:space="preserve"> all </w:t>
      </w:r>
      <w:r>
        <w:rPr>
          <w:rFonts w:eastAsiaTheme="minorEastAsia" w:hint="eastAsia"/>
          <w:sz w:val="24"/>
          <w:szCs w:val="24"/>
        </w:rPr>
        <w:t>calculated</w:t>
      </w:r>
      <w:r>
        <w:rPr>
          <w:rFonts w:eastAsiaTheme="minorEastAsia"/>
          <w:sz w:val="24"/>
          <w:szCs w:val="24"/>
        </w:rPr>
        <w:t xml:space="preserve"> </w:t>
      </w:r>
      <w:proofErr w:type="spellStart"/>
      <w:r w:rsidRPr="00D427D3">
        <w:rPr>
          <w:rFonts w:eastAsiaTheme="minorEastAsia"/>
          <w:sz w:val="24"/>
          <w:szCs w:val="24"/>
        </w:rPr>
        <w:t>moleculars</w:t>
      </w:r>
      <w:proofErr w:type="spellEnd"/>
      <w:r w:rsidRPr="00D427D3">
        <w:rPr>
          <w:rFonts w:eastAsiaTheme="minorEastAsia"/>
          <w:sz w:val="24"/>
          <w:szCs w:val="24"/>
        </w:rPr>
        <w:t xml:space="preserve"> at the ωB97XD/6-31G(</w:t>
      </w:r>
      <w:proofErr w:type="spellStart"/>
      <w:proofErr w:type="gramStart"/>
      <w:r w:rsidRPr="00D427D3">
        <w:rPr>
          <w:rFonts w:eastAsiaTheme="minorEastAsia"/>
          <w:sz w:val="24"/>
          <w:szCs w:val="24"/>
        </w:rPr>
        <w:t>d,p</w:t>
      </w:r>
      <w:proofErr w:type="spellEnd"/>
      <w:proofErr w:type="gramEnd"/>
      <w:r w:rsidRPr="00D427D3">
        <w:rPr>
          <w:rFonts w:eastAsiaTheme="minorEastAsia"/>
          <w:sz w:val="24"/>
          <w:szCs w:val="24"/>
        </w:rPr>
        <w:t>) level of theory in the gas phase</w:t>
      </w:r>
      <w:r>
        <w:rPr>
          <w:rFonts w:eastAsiaTheme="minorEastAsia"/>
          <w:sz w:val="24"/>
          <w:szCs w:val="24"/>
        </w:rPr>
        <w:t>.</w:t>
      </w:r>
    </w:p>
    <w:p w14:paraId="5DC826A0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a</w:t>
      </w:r>
      <w:r>
        <w:rPr>
          <w:rFonts w:eastAsiaTheme="minorEastAsia"/>
          <w:sz w:val="24"/>
          <w:szCs w:val="24"/>
        </w:rPr>
        <w:t>-BS</w:t>
      </w:r>
    </w:p>
    <w:p w14:paraId="627E9F0A" w14:textId="77777777" w:rsidR="00584F16" w:rsidRPr="007107E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atom                      x                      y                     z</w:t>
      </w:r>
    </w:p>
    <w:p w14:paraId="2EA8377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36116100   -0.27663900    0.01205600</w:t>
      </w:r>
    </w:p>
    <w:p w14:paraId="0663F11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42274600   -1.12674200    0.35938200</w:t>
      </w:r>
    </w:p>
    <w:p w14:paraId="4324258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69110100   -0.55465300    0.34299200</w:t>
      </w:r>
    </w:p>
    <w:p w14:paraId="5CC01AF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53545000   -1.17926500    0.60469600</w:t>
      </w:r>
    </w:p>
    <w:p w14:paraId="50D7195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94896200    0.78972600    0.00613800</w:t>
      </w:r>
    </w:p>
    <w:p w14:paraId="66F3435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87384900    1.58643100   -0.32775400</w:t>
      </w:r>
    </w:p>
    <w:p w14:paraId="1D6B57A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6.97903000    2.62950400   -0.59921900</w:t>
      </w:r>
    </w:p>
    <w:p w14:paraId="3A0F06A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55978200    1.07631100   -0.33339100</w:t>
      </w:r>
    </w:p>
    <w:p w14:paraId="6D7EEBB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3.30025000    1.38047400   -0.66197600</w:t>
      </w:r>
    </w:p>
    <w:p w14:paraId="39269EE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2.17294400    2.16937200   -0.99294600</w:t>
      </w:r>
    </w:p>
    <w:p w14:paraId="19AAFDD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2.35214800    3.20404700   -1.26349200</w:t>
      </w:r>
    </w:p>
    <w:p w14:paraId="4FD875C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0.90527400    1.63621100   -0.98451200</w:t>
      </w:r>
    </w:p>
    <w:p w14:paraId="3E2BED6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0.06519200    2.25830600   -1.27451900</w:t>
      </w:r>
    </w:p>
    <w:p w14:paraId="363F372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0.67980900    0.28142700   -0.64881300</w:t>
      </w:r>
    </w:p>
    <w:p w14:paraId="32347A0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1.78411700   -0.51494500   -0.32031900</w:t>
      </w:r>
    </w:p>
    <w:p w14:paraId="2239959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1.66448900   -1.55068800   -0.02169400</w:t>
      </w:r>
    </w:p>
    <w:p w14:paraId="162B924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3.05598600    0.02605000   -0.32921400</w:t>
      </w:r>
    </w:p>
    <w:p w14:paraId="2098576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39422600    1.30088800    0.02530300</w:t>
      </w:r>
    </w:p>
    <w:p w14:paraId="0F5E1CE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97374700    1.14081600    1.44361200</w:t>
      </w:r>
    </w:p>
    <w:p w14:paraId="2887A7E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1.00535200    1.50734000    1.47491400</w:t>
      </w:r>
    </w:p>
    <w:p w14:paraId="7740340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98303300    0.09517700    1.76504300</w:t>
      </w:r>
    </w:p>
    <w:p w14:paraId="75191A2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38549000    1.71048700    2.16947900</w:t>
      </w:r>
    </w:p>
    <w:p w14:paraId="5F0E398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10.23806000    0.48376300   -0.97138300</w:t>
      </w:r>
    </w:p>
    <w:p w14:paraId="3FC2537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1.27333100    0.84116200   -0.97340800</w:t>
      </w:r>
    </w:p>
    <w:p w14:paraId="1D08475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84032800    0.57986600   -1.98628300</w:t>
      </w:r>
    </w:p>
    <w:p w14:paraId="61A5589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25447100   -0.57987800   -0.71610700</w:t>
      </w:r>
    </w:p>
    <w:p w14:paraId="1F43F14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48513300    2.78122700   -0.36755200</w:t>
      </w:r>
    </w:p>
    <w:p w14:paraId="0C8CA7A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92342500    3.41805600    0.32297100</w:t>
      </w:r>
    </w:p>
    <w:p w14:paraId="0B09AB7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10863700    2.95450000   -1.38052100</w:t>
      </w:r>
    </w:p>
    <w:p w14:paraId="0D037AE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53024100    3.10453400   -0.34183300</w:t>
      </w:r>
    </w:p>
    <w:p w14:paraId="598EA9C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19636200   -2.60053800    0.73513000</w:t>
      </w:r>
    </w:p>
    <w:p w14:paraId="5113805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29287400   -2.69310000    1.98131700</w:t>
      </w:r>
    </w:p>
    <w:p w14:paraId="743090E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75123600   -2.17103800    2.82713800</w:t>
      </w:r>
    </w:p>
    <w:p w14:paraId="0632F5D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15729400   -3.74255400    2.26389800</w:t>
      </w:r>
    </w:p>
    <w:p w14:paraId="6C0CD99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4.30803300   -2.25977100    1.80353100</w:t>
      </w:r>
    </w:p>
    <w:p w14:paraId="44047C6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lastRenderedPageBreak/>
        <w:t xml:space="preserve"> C                  5.55319500   -3.35345900   -0.44703900</w:t>
      </w:r>
    </w:p>
    <w:p w14:paraId="7B26442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4.57646900   -2.94402900   -0.70738100</w:t>
      </w:r>
    </w:p>
    <w:p w14:paraId="06107A5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42195000   -4.40916000   -0.18653400</w:t>
      </w:r>
    </w:p>
    <w:p w14:paraId="4132E34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6.19596600   -3.30016300   -1.33140500</w:t>
      </w:r>
    </w:p>
    <w:p w14:paraId="5845FC0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51760000   -3.31022200    1.06958600</w:t>
      </w:r>
    </w:p>
    <w:p w14:paraId="0FE34FB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20680700   -3.31613200    0.21905100</w:t>
      </w:r>
    </w:p>
    <w:p w14:paraId="1E762D3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7.30728200   -4.35187600    1.32950700</w:t>
      </w:r>
    </w:p>
    <w:p w14:paraId="36B296D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02329800   -2.85334300    1.92629100</w:t>
      </w:r>
    </w:p>
    <w:p w14:paraId="7C517E7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N                  4.53867500    1.92049200   -0.67298000</w:t>
      </w:r>
    </w:p>
    <w:p w14:paraId="5D6E46B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O                  4.09130900   -0.78776300    0.00963900</w:t>
      </w:r>
    </w:p>
    <w:p w14:paraId="6A9BDB6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36114300    0.27690900    0.01172100</w:t>
      </w:r>
    </w:p>
    <w:p w14:paraId="783DFBF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42274700    1.12706200    0.35885700</w:t>
      </w:r>
    </w:p>
    <w:p w14:paraId="7CF7962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69111100    0.55499500    0.34238700</w:t>
      </w:r>
    </w:p>
    <w:p w14:paraId="41495B1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53547800    1.17964600    0.60393900</w:t>
      </w:r>
    </w:p>
    <w:p w14:paraId="36398A3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94896000   -0.78941300    0.00563600</w:t>
      </w:r>
    </w:p>
    <w:p w14:paraId="5877D3D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87382600   -1.58616600   -0.32807700</w:t>
      </w:r>
    </w:p>
    <w:p w14:paraId="0806CEF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6.97899700   -2.62926100   -0.59946200</w:t>
      </w:r>
    </w:p>
    <w:p w14:paraId="083F079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55975100   -1.07606600   -0.33363200</w:t>
      </w:r>
    </w:p>
    <w:p w14:paraId="751208B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3.30019800   -1.38027200   -0.66203300</w:t>
      </w:r>
    </w:p>
    <w:p w14:paraId="4FE603F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2.17287600   -2.16919800   -0.99288700</w:t>
      </w:r>
    </w:p>
    <w:p w14:paraId="463200E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2.35206900   -3.20389200   -1.26336600</w:t>
      </w:r>
    </w:p>
    <w:p w14:paraId="07597B4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0.90520600   -1.63603800   -0.98443100</w:t>
      </w:r>
    </w:p>
    <w:p w14:paraId="0EDB391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0.06511100   -2.25815700   -1.27435200</w:t>
      </w:r>
    </w:p>
    <w:p w14:paraId="0B293F0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0.67975400   -0.28123000   -0.64882200</w:t>
      </w:r>
    </w:p>
    <w:p w14:paraId="4864DBE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1.78407700    0.51516800   -0.32043900</w:t>
      </w:r>
    </w:p>
    <w:p w14:paraId="6055AC6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1.66446000    1.55093200   -0.02188100</w:t>
      </w:r>
    </w:p>
    <w:p w14:paraId="51C4943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3.05594600   -0.02582400   -0.32935600</w:t>
      </w:r>
    </w:p>
    <w:p w14:paraId="7D76A17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39423400   -1.30054800    0.02469900</w:t>
      </w:r>
    </w:p>
    <w:p w14:paraId="4B1C9DB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-10.23795500   -0.48348500   -0.97213400</w:t>
      </w:r>
    </w:p>
    <w:p w14:paraId="23DAF60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1.27323300   -0.84086200   -0.97423100</w:t>
      </w:r>
    </w:p>
    <w:p w14:paraId="221C689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25436800    0.58017700   -0.71694300</w:t>
      </w:r>
    </w:p>
    <w:p w14:paraId="36E6509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84012600   -0.57967600   -1.98698800</w:t>
      </w:r>
    </w:p>
    <w:p w14:paraId="3CAE668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97389300   -1.14035500    1.44293800</w:t>
      </w:r>
    </w:p>
    <w:p w14:paraId="099F3EC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1.00550600   -1.50686100    1.47416700</w:t>
      </w:r>
    </w:p>
    <w:p w14:paraId="3D39137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38571700   -1.70997800    2.16890800</w:t>
      </w:r>
    </w:p>
    <w:p w14:paraId="51ABAF2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98319600   -0.09469000    1.76428600</w:t>
      </w:r>
    </w:p>
    <w:p w14:paraId="426AD0C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48513000   -2.78091600   -0.36804900</w:t>
      </w:r>
    </w:p>
    <w:p w14:paraId="16D8D7F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10854900   -2.95427400   -1.38097200</w:t>
      </w:r>
    </w:p>
    <w:p w14:paraId="17E2A90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92349200   -3.41770000    0.32257200</w:t>
      </w:r>
    </w:p>
    <w:p w14:paraId="6D7B3A2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53024500   -3.10420500   -0.34239700</w:t>
      </w:r>
    </w:p>
    <w:p w14:paraId="2B729E0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19635700    2.60088800    0.73448400</w:t>
      </w:r>
    </w:p>
    <w:p w14:paraId="6724F3F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55287600    3.35362200   -0.44763300</w:t>
      </w:r>
    </w:p>
    <w:p w14:paraId="0FB035E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6.19546300    3.30028100   -1.33213000</w:t>
      </w:r>
    </w:p>
    <w:p w14:paraId="760FC8D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42159500    4.40934100   -0.18721900</w:t>
      </w:r>
    </w:p>
    <w:p w14:paraId="56989A4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lastRenderedPageBreak/>
        <w:t xml:space="preserve"> H                 -4.57613000    2.94407500   -0.70772100</w:t>
      </w:r>
    </w:p>
    <w:p w14:paraId="3762614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29312700    2.69353000    1.98085100</w:t>
      </w:r>
    </w:p>
    <w:p w14:paraId="543B3E2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4.30828100    2.26010600    1.80332400</w:t>
      </w:r>
    </w:p>
    <w:p w14:paraId="7FCB678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15752700    3.74300700    2.26333800</w:t>
      </w:r>
    </w:p>
    <w:p w14:paraId="39509E2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75170800    2.17160100    2.82663600</w:t>
      </w:r>
    </w:p>
    <w:p w14:paraId="64D1449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51761300    3.31071100    1.06857300</w:t>
      </w:r>
    </w:p>
    <w:p w14:paraId="4B424F8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02352900    2.85397100    1.92522500</w:t>
      </w:r>
    </w:p>
    <w:p w14:paraId="49F261C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7.30727200    4.35237800    1.32841800</w:t>
      </w:r>
    </w:p>
    <w:p w14:paraId="729E312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20663700    3.31657400    0.21789000</w:t>
      </w:r>
    </w:p>
    <w:p w14:paraId="39CFF2B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N                 -4.53862400   -1.92028700   -0.67306600</w:t>
      </w:r>
    </w:p>
    <w:p w14:paraId="79A03391" w14:textId="77777777" w:rsidR="00584F16" w:rsidRPr="007107E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O                 -4.09128300    0.78801300    0.00939900</w:t>
      </w:r>
    </w:p>
    <w:p w14:paraId="11E74BFF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715B3519" w14:textId="77777777" w:rsidR="00584F16" w:rsidRPr="007107E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a</w:t>
      </w:r>
      <w:r>
        <w:rPr>
          <w:rFonts w:eastAsiaTheme="minorEastAsia"/>
          <w:sz w:val="24"/>
          <w:szCs w:val="24"/>
        </w:rPr>
        <w:t>-T</w:t>
      </w:r>
    </w:p>
    <w:p w14:paraId="5310FA8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33353700   -0.28439800    0.01871600</w:t>
      </w:r>
    </w:p>
    <w:p w14:paraId="4D676C4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37431700   -1.12406900    0.44629800</w:t>
      </w:r>
    </w:p>
    <w:p w14:paraId="13B2915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64873900   -0.56645700    0.43838400</w:t>
      </w:r>
    </w:p>
    <w:p w14:paraId="447EF93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47764400   -1.18309600    0.76104000</w:t>
      </w:r>
    </w:p>
    <w:p w14:paraId="562AC24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93282600    0.75565300    0.03523800</w:t>
      </w:r>
    </w:p>
    <w:p w14:paraId="416C638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87976600    1.54301400   -0.37641500</w:t>
      </w:r>
    </w:p>
    <w:p w14:paraId="7633194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7.00549000    2.56808800   -0.70210900</w:t>
      </w:r>
    </w:p>
    <w:p w14:paraId="215E37A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55753000    1.04770200   -0.39627000</w:t>
      </w:r>
    </w:p>
    <w:p w14:paraId="3688C5D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3.30981600    1.34847400   -0.81185200</w:t>
      </w:r>
    </w:p>
    <w:p w14:paraId="3819FB2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2.20670900    2.12571500   -1.22307200</w:t>
      </w:r>
    </w:p>
    <w:p w14:paraId="57C5F12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2.40482100    3.14247100   -1.54391100</w:t>
      </w:r>
    </w:p>
    <w:p w14:paraId="5FC105A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0.93043900    1.60363300   -1.22588400</w:t>
      </w:r>
    </w:p>
    <w:p w14:paraId="0B04045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0.10132800    2.21278300   -1.57087300</w:t>
      </w:r>
    </w:p>
    <w:p w14:paraId="3427111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0.68716400    0.27769400   -0.81660200</w:t>
      </w:r>
    </w:p>
    <w:p w14:paraId="59C75B8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1.76445100   -0.50832400   -0.40741700</w:t>
      </w:r>
    </w:p>
    <w:p w14:paraId="500EF80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1.62002300   -1.52589100   -0.06004000</w:t>
      </w:r>
    </w:p>
    <w:p w14:paraId="694ED26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3.04523900    0.02275600   -0.40924700</w:t>
      </w:r>
    </w:p>
    <w:p w14:paraId="0FEB994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38302500    1.25134800    0.07274900</w:t>
      </w:r>
    </w:p>
    <w:p w14:paraId="5C64386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91483200    1.16474100    1.51597100</w:t>
      </w:r>
    </w:p>
    <w:p w14:paraId="0BD4615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94936100    1.52149800    1.56032600</w:t>
      </w:r>
    </w:p>
    <w:p w14:paraId="6DA740F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90097300    0.13874100    1.89529500</w:t>
      </w:r>
    </w:p>
    <w:p w14:paraId="44740EF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31084200    1.78043500    2.18942300</w:t>
      </w:r>
    </w:p>
    <w:p w14:paraId="336EB4E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10.24759000    0.37025600   -0.84887100</w:t>
      </w:r>
    </w:p>
    <w:p w14:paraId="391FE5D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1.28685000    0.71563600   -0.83701000</w:t>
      </w:r>
    </w:p>
    <w:p w14:paraId="17C0C7E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88379700    0.41372200   -1.87998800</w:t>
      </w:r>
    </w:p>
    <w:p w14:paraId="59C223F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24236100   -0.67752400   -0.53440700</w:t>
      </w:r>
    </w:p>
    <w:p w14:paraId="07E9966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50527400    2.70615300   -0.39885600</w:t>
      </w:r>
    </w:p>
    <w:p w14:paraId="273C2D6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93042100    3.38686300    0.23677600</w:t>
      </w:r>
    </w:p>
    <w:p w14:paraId="4AA5F06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16286800    2.82641900   -1.43140200</w:t>
      </w:r>
    </w:p>
    <w:p w14:paraId="5B0382A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55314700    3.01870800   -0.35775600</w:t>
      </w:r>
    </w:p>
    <w:p w14:paraId="30B8B44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11962000   -2.57242900    0.89590300</w:t>
      </w:r>
    </w:p>
    <w:p w14:paraId="38E8358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lastRenderedPageBreak/>
        <w:t xml:space="preserve"> C                  5.17387500   -2.58785200    2.11379000</w:t>
      </w:r>
    </w:p>
    <w:p w14:paraId="3F5A1E9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60811600   -2.02201200    2.94403500</w:t>
      </w:r>
    </w:p>
    <w:p w14:paraId="7F54303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01968400   -3.61869400    2.45017000</w:t>
      </w:r>
    </w:p>
    <w:p w14:paraId="5BCA920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4.19939100   -2.15863300    1.87844100</w:t>
      </w:r>
    </w:p>
    <w:p w14:paraId="0550437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50901900   -3.38466400   -0.26397200</w:t>
      </w:r>
    </w:p>
    <w:p w14:paraId="73385BC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4.54600400   -2.98225000   -0.58007900</w:t>
      </w:r>
    </w:p>
    <w:p w14:paraId="5424F82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35780700   -4.42297100    0.05006800</w:t>
      </w:r>
    </w:p>
    <w:p w14:paraId="2951699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6.18184700   -3.38637400   -1.12731400</w:t>
      </w:r>
    </w:p>
    <w:p w14:paraId="334D2CE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42125100   -3.27385300    1.31428500</w:t>
      </w:r>
    </w:p>
    <w:p w14:paraId="32C1AD8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13855700   -3.33368700    0.48945500</w:t>
      </w:r>
    </w:p>
    <w:p w14:paraId="4B2C0D8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7.19109900   -4.29739200    1.62445600</w:t>
      </w:r>
    </w:p>
    <w:p w14:paraId="740FF84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7.90277700   -2.77418300    2.16097700</w:t>
      </w:r>
    </w:p>
    <w:p w14:paraId="23B51F9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N                  4.56302300    1.87980900   -0.81377700</w:t>
      </w:r>
    </w:p>
    <w:p w14:paraId="76892B6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O                  4.05939000   -0.78196900    0.00600600</w:t>
      </w:r>
    </w:p>
    <w:p w14:paraId="075423C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33354100    0.28441000    0.01862600</w:t>
      </w:r>
    </w:p>
    <w:p w14:paraId="41ED7D3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37432700    1.12409200    0.44617300</w:t>
      </w:r>
    </w:p>
    <w:p w14:paraId="4EE9340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64874300    0.56646500    0.43830000</w:t>
      </w:r>
    </w:p>
    <w:p w14:paraId="637D6E8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47765000    1.18310900    0.76093600</w:t>
      </w:r>
    </w:p>
    <w:p w14:paraId="5E05C1D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93282000   -0.75566500    0.03521100</w:t>
      </w:r>
    </w:p>
    <w:p w14:paraId="1DE9AFD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87975600   -1.54303200   -0.37641800</w:t>
      </w:r>
    </w:p>
    <w:p w14:paraId="290CA6E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7.00547200   -2.56812300   -0.70206500</w:t>
      </w:r>
    </w:p>
    <w:p w14:paraId="656C8C5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55752500   -1.04771000   -0.39630000</w:t>
      </w:r>
    </w:p>
    <w:p w14:paraId="104FDE7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3.30980500   -1.34849200   -0.81184700</w:t>
      </w:r>
    </w:p>
    <w:p w14:paraId="63152E7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2.20669100   -2.12574900   -1.22301800</w:t>
      </w:r>
    </w:p>
    <w:p w14:paraId="3EA3E1B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2.40479700   -3.14251900   -1.54381600</w:t>
      </w:r>
    </w:p>
    <w:p w14:paraId="301737E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0.93042100   -1.60366600   -1.22583300</w:t>
      </w:r>
    </w:p>
    <w:p w14:paraId="05C917A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0.10130500   -2.21282900   -1.57078200</w:t>
      </w:r>
    </w:p>
    <w:p w14:paraId="0E9E118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0.68715500   -0.27770900   -0.81660200</w:t>
      </w:r>
    </w:p>
    <w:p w14:paraId="61124A8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1.76444900    0.50832400   -0.40746600</w:t>
      </w:r>
    </w:p>
    <w:p w14:paraId="15C297A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1.62002700    1.52590600   -0.06013000</w:t>
      </w:r>
    </w:p>
    <w:p w14:paraId="6541B83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3.04523600   -0.02275700   -0.40929400</w:t>
      </w:r>
    </w:p>
    <w:p w14:paraId="2545E7A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38301400   -1.25137200    0.07275200</w:t>
      </w:r>
    </w:p>
    <w:p w14:paraId="05D5F12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-10.24759000   -0.37033100   -0.84890600</w:t>
      </w:r>
    </w:p>
    <w:p w14:paraId="7B91311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1.28684700   -0.71572000   -0.83702700</w:t>
      </w:r>
    </w:p>
    <w:p w14:paraId="0C14597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24236900    0.67746400   -0.53449100</w:t>
      </w:r>
    </w:p>
    <w:p w14:paraId="03B88FC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88380000   -0.41384100   -1.88002300</w:t>
      </w:r>
    </w:p>
    <w:p w14:paraId="5A70C0E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91481700   -1.16470400    1.51597100</w:t>
      </w:r>
    </w:p>
    <w:p w14:paraId="32A612B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94934300   -1.52146900    1.56034600</w:t>
      </w:r>
    </w:p>
    <w:p w14:paraId="2828254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31081900   -1.78036000    2.18945000</w:t>
      </w:r>
    </w:p>
    <w:p w14:paraId="272A32B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90096900   -0.13868600    1.89524800</w:t>
      </w:r>
    </w:p>
    <w:p w14:paraId="18E852E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50525000   -2.70620100   -0.39878400</w:t>
      </w:r>
    </w:p>
    <w:p w14:paraId="23C01E4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16284800   -2.82651100   -1.43132700</w:t>
      </w:r>
    </w:p>
    <w:p w14:paraId="1C56B83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93038500   -3.38687400    0.23687600</w:t>
      </w:r>
    </w:p>
    <w:p w14:paraId="45E65D8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55311800   -3.01876500   -0.35766300</w:t>
      </w:r>
    </w:p>
    <w:p w14:paraId="319E5FA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lastRenderedPageBreak/>
        <w:t xml:space="preserve"> C                 -6.11964300    2.57247200    0.89572100</w:t>
      </w:r>
    </w:p>
    <w:p w14:paraId="23C772B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50931000    3.38474900   -0.26426700</w:t>
      </w:r>
    </w:p>
    <w:p w14:paraId="3587A38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6.18228900    3.38639700   -1.12749100</w:t>
      </w:r>
    </w:p>
    <w:p w14:paraId="2F9A3B5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35813000    4.42307000    0.04973900</w:t>
      </w:r>
    </w:p>
    <w:p w14:paraId="4AE3D17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4.54631700    2.98241500   -0.58054000</w:t>
      </w:r>
    </w:p>
    <w:p w14:paraId="20E6F5E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17367600    2.58795900    2.11343300</w:t>
      </w:r>
    </w:p>
    <w:p w14:paraId="57738F0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4.19921100    2.15879100    1.87790800</w:t>
      </w:r>
    </w:p>
    <w:p w14:paraId="0743EF8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01947900    3.61881300    2.44977600</w:t>
      </w:r>
    </w:p>
    <w:p w14:paraId="5448763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60773200    2.02210300    2.94376400</w:t>
      </w:r>
    </w:p>
    <w:p w14:paraId="7AEBFEF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42124400    3.27381100    1.31433600</w:t>
      </w:r>
    </w:p>
    <w:p w14:paraId="4AA0FB2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7.90257300    2.77412500    2.16112900</w:t>
      </w:r>
    </w:p>
    <w:p w14:paraId="1CD10F6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7.19110700    4.29737400    1.62444200</w:t>
      </w:r>
    </w:p>
    <w:p w14:paraId="1B49517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13871100    3.33357600    0.48964100</w:t>
      </w:r>
    </w:p>
    <w:p w14:paraId="66C6202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N                 -4.56301100   -1.87983100   -0.81376400</w:t>
      </w:r>
    </w:p>
    <w:p w14:paraId="59CCA301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O                 -4.05939500    0.78198500    0.00590800</w:t>
      </w:r>
    </w:p>
    <w:p w14:paraId="1A963C9A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109F8E41" w14:textId="77777777" w:rsidR="00584F16" w:rsidRPr="007107E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a</w:t>
      </w:r>
      <w:r>
        <w:rPr>
          <w:rFonts w:eastAsiaTheme="minorEastAsia"/>
          <w:sz w:val="24"/>
          <w:szCs w:val="24"/>
        </w:rPr>
        <w:t>-CS</w:t>
      </w:r>
    </w:p>
    <w:p w14:paraId="542110D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41200900   -0.29342400   -0.00014700</w:t>
      </w:r>
    </w:p>
    <w:p w14:paraId="138F7E3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51181200   -1.16388800   -0.00000800</w:t>
      </w:r>
    </w:p>
    <w:p w14:paraId="02E9DEB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76640500   -0.55769000    0.00006600</w:t>
      </w:r>
    </w:p>
    <w:p w14:paraId="6112116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64012500   -1.19688200    0.00016700</w:t>
      </w:r>
    </w:p>
    <w:p w14:paraId="0D32B77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97177200    0.83117000    0.00001300</w:t>
      </w:r>
    </w:p>
    <w:p w14:paraId="6DB47A2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85139100    1.64523600   -0.00010900</w:t>
      </w:r>
    </w:p>
    <w:p w14:paraId="3FBE75D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6.91504700    2.72648800   -0.00014000</w:t>
      </w:r>
    </w:p>
    <w:p w14:paraId="08BCA7E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56453600    1.09746100   -0.00018700</w:t>
      </w:r>
    </w:p>
    <w:p w14:paraId="4881419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3.29534000    1.42737000   -0.00026800</w:t>
      </w:r>
    </w:p>
    <w:p w14:paraId="21BE62C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2.10491400    2.24847500   -0.00030800</w:t>
      </w:r>
    </w:p>
    <w:p w14:paraId="1FE017C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2.25454300    3.32226000   -0.00038500</w:t>
      </w:r>
    </w:p>
    <w:p w14:paraId="72FC081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0.87128500    1.70234500   -0.00024200</w:t>
      </w:r>
    </w:p>
    <w:p w14:paraId="49CEAD4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0.02093300    2.37207500   -0.00028300</w:t>
      </w:r>
    </w:p>
    <w:p w14:paraId="18D93CE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0.64372900    0.26749800   -0.00014200</w:t>
      </w:r>
    </w:p>
    <w:p w14:paraId="61023CC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1.83144000   -0.55423300   -0.00014600</w:t>
      </w:r>
    </w:p>
    <w:p w14:paraId="2DE2E72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1.77131700   -1.63463900   -0.00010600</w:t>
      </w:r>
    </w:p>
    <w:p w14:paraId="74CB825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3.06787200   -0.00830400   -0.00020700</w:t>
      </w:r>
    </w:p>
    <w:p w14:paraId="3E54FB8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40323900    1.38084600    0.00007200</w:t>
      </w:r>
    </w:p>
    <w:p w14:paraId="5D4270D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10.14145800    0.88571900    1.25816700</w:t>
      </w:r>
    </w:p>
    <w:p w14:paraId="58EFB92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1.16506700    1.27507800    1.27562200</w:t>
      </w:r>
    </w:p>
    <w:p w14:paraId="7F9FE1B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20049300   -0.20614000    1.29212300</w:t>
      </w:r>
    </w:p>
    <w:p w14:paraId="33A318A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63086100    1.22294900    2.16538200</w:t>
      </w:r>
    </w:p>
    <w:p w14:paraId="12F66D9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10.14154900    0.88567100   -1.25795400</w:t>
      </w:r>
    </w:p>
    <w:p w14:paraId="12D7951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1.16516500    1.27501300   -1.27534800</w:t>
      </w:r>
    </w:p>
    <w:p w14:paraId="737FA5F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63102000    1.22287700   -2.16521600</w:t>
      </w:r>
    </w:p>
    <w:p w14:paraId="030FC6D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20056200   -0.20619100   -1.29186500</w:t>
      </w:r>
    </w:p>
    <w:p w14:paraId="0F4ABC4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42875400    2.91499400    0.00004900</w:t>
      </w:r>
    </w:p>
    <w:p w14:paraId="4124E74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lastRenderedPageBreak/>
        <w:t xml:space="preserve"> H                  8.93908700    3.32773400    0.88767400</w:t>
      </w:r>
    </w:p>
    <w:p w14:paraId="3FC95B3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93920100    3.32770900   -0.88764900</w:t>
      </w:r>
    </w:p>
    <w:p w14:paraId="2ABD57A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46551200    3.26517500    0.00010700</w:t>
      </w:r>
    </w:p>
    <w:p w14:paraId="3CD943A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34219200   -2.69190400    0.00005600</w:t>
      </w:r>
    </w:p>
    <w:p w14:paraId="7604C27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58034500   -3.13677600    1.26484400</w:t>
      </w:r>
    </w:p>
    <w:p w14:paraId="2FA551E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6.12337900   -2.83473100    2.16593800</w:t>
      </w:r>
    </w:p>
    <w:p w14:paraId="744402B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48536400   -4.22791400    1.27611800</w:t>
      </w:r>
    </w:p>
    <w:p w14:paraId="7029846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4.57864000   -2.70765800    1.30785000</w:t>
      </w:r>
    </w:p>
    <w:p w14:paraId="03C9D79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58079900   -3.13692300   -1.26495200</w:t>
      </w:r>
    </w:p>
    <w:p w14:paraId="7161544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4.57910400   -2.70782100   -1.30836800</w:t>
      </w:r>
    </w:p>
    <w:p w14:paraId="3DEC565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48583100   -4.22806300   -1.27614400</w:t>
      </w:r>
    </w:p>
    <w:p w14:paraId="2EB8C9A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6.12415100   -2.83497000   -2.16588500</w:t>
      </w:r>
    </w:p>
    <w:p w14:paraId="021BFBA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69840600   -3.41407300    0.00034600</w:t>
      </w:r>
    </w:p>
    <w:p w14:paraId="0692318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29072900   -3.17475600   -0.88865300</w:t>
      </w:r>
    </w:p>
    <w:p w14:paraId="3182C53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7.52740900   -4.49466200    0.00037300</w:t>
      </w:r>
    </w:p>
    <w:p w14:paraId="00D3954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29039900   -3.17465500    0.88953600</w:t>
      </w:r>
    </w:p>
    <w:p w14:paraId="5013718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N                  4.47581800    1.96634400   -0.00028300</w:t>
      </w:r>
    </w:p>
    <w:p w14:paraId="14F6C28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O                  4.15013900   -0.83218700   -0.00027200</w:t>
      </w:r>
    </w:p>
    <w:p w14:paraId="5991ECD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41202500    0.29341400    0.00013300</w:t>
      </w:r>
    </w:p>
    <w:p w14:paraId="4E37E39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51182000    1.16389000    0.00013100</w:t>
      </w:r>
    </w:p>
    <w:p w14:paraId="5123493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76641900    0.55770400    0.00005200</w:t>
      </w:r>
    </w:p>
    <w:p w14:paraId="51BC744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64013500    1.19689800    0.00004900</w:t>
      </w:r>
    </w:p>
    <w:p w14:paraId="45C5DBE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97179200   -0.83115700   -0.00002500</w:t>
      </w:r>
    </w:p>
    <w:p w14:paraId="5292F0E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85141800   -1.64523100   -0.00001900</w:t>
      </w:r>
    </w:p>
    <w:p w14:paraId="6A30DE0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6.91508600   -2.72648300   -0.00008000</w:t>
      </w:r>
    </w:p>
    <w:p w14:paraId="6FC1B18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56455800   -1.09746800    0.00006000</w:t>
      </w:r>
    </w:p>
    <w:p w14:paraId="74C3F70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3.29536500   -1.42738400    0.00006000</w:t>
      </w:r>
    </w:p>
    <w:p w14:paraId="1CE8E54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2.10494000   -2.24849100    0.00001700</w:t>
      </w:r>
    </w:p>
    <w:p w14:paraId="2DB0492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2.25457200   -3.32227600    0.00001300</w:t>
      </w:r>
    </w:p>
    <w:p w14:paraId="5EF43DA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0.87131000   -1.70236600   -0.00003500</w:t>
      </w:r>
    </w:p>
    <w:p w14:paraId="5AED341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0.02095900   -2.37209900   -0.00008000</w:t>
      </w:r>
    </w:p>
    <w:p w14:paraId="58F5023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0.64374900   -0.26752000   -0.00005300</w:t>
      </w:r>
    </w:p>
    <w:p w14:paraId="4A62F55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1.83145800    0.55421400    0.00002400</w:t>
      </w:r>
    </w:p>
    <w:p w14:paraId="516AB9A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1.77133400    1.63462100    0.00006600</w:t>
      </w:r>
    </w:p>
    <w:p w14:paraId="066164E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3.06789100    0.00828900    0.00009300</w:t>
      </w:r>
    </w:p>
    <w:p w14:paraId="6169E4D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40326300   -1.38082400   -0.00008500</w:t>
      </w:r>
    </w:p>
    <w:p w14:paraId="367BDE0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-10.14152700   -0.88555800   -1.25809900</w:t>
      </w:r>
    </w:p>
    <w:p w14:paraId="49024E1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1.16514100   -1.27490500   -1.27555400</w:t>
      </w:r>
    </w:p>
    <w:p w14:paraId="7879EEF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20055300    0.20630500   -1.29193800</w:t>
      </w:r>
    </w:p>
    <w:p w14:paraId="78D15F2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63096900   -1.22269700   -2.16537000</w:t>
      </w:r>
    </w:p>
    <w:p w14:paraId="133D65D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-10.14151900   -0.88577600    1.25802200</w:t>
      </w:r>
    </w:p>
    <w:p w14:paraId="3577D16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1.16513800   -1.27511100    1.27541400</w:t>
      </w:r>
    </w:p>
    <w:p w14:paraId="50A8308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63095800   -1.22308100    2.16522900</w:t>
      </w:r>
    </w:p>
    <w:p w14:paraId="5F5AB76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20052200    0.20608400    1.29204900</w:t>
      </w:r>
    </w:p>
    <w:p w14:paraId="363A0C9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lastRenderedPageBreak/>
        <w:t xml:space="preserve"> C                 -9.42879100   -2.91497300   -0.00022400</w:t>
      </w:r>
    </w:p>
    <w:p w14:paraId="6C0286A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93915700   -3.32762200   -0.88790800</w:t>
      </w:r>
    </w:p>
    <w:p w14:paraId="37F38CA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93921400   -3.32778600    0.88741500</w:t>
      </w:r>
    </w:p>
    <w:p w14:paraId="1568C01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46555300   -3.26514300   -0.00028500</w:t>
      </w:r>
    </w:p>
    <w:p w14:paraId="6E9CD8E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34214000    2.69190200    0.00021500</w:t>
      </w:r>
    </w:p>
    <w:p w14:paraId="123A5E3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58048900    3.13687100   -1.26465500</w:t>
      </w:r>
    </w:p>
    <w:p w14:paraId="643CB89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6.12370500    2.83495100   -2.16568100</w:t>
      </w:r>
    </w:p>
    <w:p w14:paraId="088298E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48545200    4.22800500   -1.27583100</w:t>
      </w:r>
    </w:p>
    <w:p w14:paraId="1530AF2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4.57881500    2.70770300   -1.30789100</w:t>
      </w:r>
    </w:p>
    <w:p w14:paraId="07BC783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58049600    3.13672700    1.26513800</w:t>
      </w:r>
    </w:p>
    <w:p w14:paraId="645B771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4.57882700    2.70754300    1.30833600</w:t>
      </w:r>
    </w:p>
    <w:p w14:paraId="23F3B8C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48544800    4.22785900    1.27643400</w:t>
      </w:r>
    </w:p>
    <w:p w14:paraId="58041F2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6.12372200    2.83471400    2.16612700</w:t>
      </w:r>
    </w:p>
    <w:p w14:paraId="312B0C5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69830600    3.41416500    0.00025000</w:t>
      </w:r>
    </w:p>
    <w:p w14:paraId="5B85D0F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29048100    3.17479300    0.88933200</w:t>
      </w:r>
    </w:p>
    <w:p w14:paraId="37AE0EF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7.52724100    4.49474300    0.00030400</w:t>
      </w:r>
    </w:p>
    <w:p w14:paraId="2B7FCF0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29048000    3.17488100   -0.88885700</w:t>
      </w:r>
    </w:p>
    <w:p w14:paraId="6136F29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N                 -4.47584300   -1.96635700    0.00005900</w:t>
      </w:r>
    </w:p>
    <w:p w14:paraId="1405BF5C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O                 -4.15015500    0.83217800    0.00024100</w:t>
      </w:r>
    </w:p>
    <w:p w14:paraId="3B8AF5DA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5D068655" w14:textId="77777777" w:rsidR="00584F16" w:rsidRPr="007107E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b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a</w:t>
      </w:r>
      <w:r w:rsidRPr="00E36796">
        <w:rPr>
          <w:rFonts w:eastAsiaTheme="minorEastAsia"/>
          <w:b/>
          <w:sz w:val="24"/>
          <w:szCs w:val="24"/>
          <w:vertAlign w:val="superscript"/>
        </w:rPr>
        <w:t>2+</w:t>
      </w:r>
    </w:p>
    <w:p w14:paraId="5E5C586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O                  4.05017600    0.75504600    0.01651000</w:t>
      </w:r>
    </w:p>
    <w:p w14:paraId="17B9168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N                  4.54094400   -1.82905800   -0.82419700</w:t>
      </w:r>
    </w:p>
    <w:p w14:paraId="32A1229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1.74476200    0.53100600   -0.38335900</w:t>
      </w:r>
    </w:p>
    <w:p w14:paraId="6AB8B88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1.59787700    1.54393900   -0.02561400</w:t>
      </w:r>
    </w:p>
    <w:p w14:paraId="4B8BB2F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30572100    0.29857700    0.02875800</w:t>
      </w:r>
    </w:p>
    <w:p w14:paraId="495D6FB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0.69216600   -0.26854900   -0.80072300</w:t>
      </w:r>
    </w:p>
    <w:p w14:paraId="2094A6D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11429300    2.57747600    0.94215200</w:t>
      </w:r>
    </w:p>
    <w:p w14:paraId="01D13F4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3.03104700   -0.00910800   -0.39477900</w:t>
      </w:r>
    </w:p>
    <w:p w14:paraId="537550F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53646100   -1.05619600   -0.41680700</w:t>
      </w:r>
    </w:p>
    <w:p w14:paraId="56B0338E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34558500    1.13423900    0.46565700</w:t>
      </w:r>
    </w:p>
    <w:p w14:paraId="40B6A9E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2.19631600   -2.12720700   -1.24697700</w:t>
      </w:r>
    </w:p>
    <w:p w14:paraId="3AA1ACA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2.40043000   -3.13666400   -1.58495800</w:t>
      </w:r>
    </w:p>
    <w:p w14:paraId="676A894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6.86371500   -1.57542100   -0.41823500</w:t>
      </w:r>
    </w:p>
    <w:p w14:paraId="7D20F1C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6.98618000   -2.59496900   -0.76085500</w:t>
      </w:r>
    </w:p>
    <w:p w14:paraId="73E87E1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0.93216100   -1.60384400   -1.23327700</w:t>
      </w:r>
    </w:p>
    <w:p w14:paraId="3939281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0.10073600   -2.20343100   -1.58644600</w:t>
      </w:r>
    </w:p>
    <w:p w14:paraId="60C4EDE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59751500    0.54149600    0.42809200</w:t>
      </w:r>
    </w:p>
    <w:p w14:paraId="7DE86D9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43618400    1.14353900    0.75480800</w:t>
      </w:r>
    </w:p>
    <w:p w14:paraId="58C0570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90174100   -0.79277100   -0.00049500</w:t>
      </w:r>
    </w:p>
    <w:p w14:paraId="65D76B0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3.29038600   -1.33157700   -0.81962700</w:t>
      </w:r>
    </w:p>
    <w:p w14:paraId="1432C4D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50626700    3.41179500   -0.20390800</w:t>
      </w:r>
    </w:p>
    <w:p w14:paraId="7AB5396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6.16160700    3.41206700   -1.07966800</w:t>
      </w:r>
    </w:p>
    <w:p w14:paraId="1567F61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38948700    4.44755200    0.12595700</w:t>
      </w:r>
    </w:p>
    <w:p w14:paraId="5058A9E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lastRenderedPageBreak/>
        <w:t xml:space="preserve"> H                  4.52157900    3.05098500   -0.50886800</w:t>
      </w:r>
    </w:p>
    <w:p w14:paraId="747A925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5.17904800    2.57615400    2.16874300</w:t>
      </w:r>
    </w:p>
    <w:p w14:paraId="1D4D709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4.18375800    2.19061900    1.93749600</w:t>
      </w:r>
    </w:p>
    <w:p w14:paraId="3EE45DD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05870600    3.60017800    2.53225300</w:t>
      </w:r>
    </w:p>
    <w:p w14:paraId="59F0E1E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5.60094100    1.98018200    2.98317200</w:t>
      </w:r>
    </w:p>
    <w:p w14:paraId="09179B9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35613500   -1.25829800    0.03431400</w:t>
      </w:r>
    </w:p>
    <w:p w14:paraId="69B796B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49575800   -2.70490500   -0.45498400</w:t>
      </w:r>
    </w:p>
    <w:p w14:paraId="431DB52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93690700   -3.40505800    0.17414400</w:t>
      </w:r>
    </w:p>
    <w:p w14:paraId="65BCA99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54665400   -3.00021600   -0.41439200</w:t>
      </w:r>
    </w:p>
    <w:p w14:paraId="11C2AD5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16601600   -2.81925900   -1.49251200</w:t>
      </w:r>
    </w:p>
    <w:p w14:paraId="7480D83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10.19510300   -0.34101600   -0.87853900</w:t>
      </w:r>
    </w:p>
    <w:p w14:paraId="0DF4A31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83962500   -0.37889000   -1.91231600</w:t>
      </w:r>
    </w:p>
    <w:p w14:paraId="7D2221E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1.23705500   -0.67143000   -0.86717700</w:t>
      </w:r>
    </w:p>
    <w:p w14:paraId="217B14E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18396800    0.70260800   -0.54944400</w:t>
      </w:r>
    </w:p>
    <w:p w14:paraId="09DE8D8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9.87250800   -1.17157200    1.48496000</w:t>
      </w:r>
    </w:p>
    <w:p w14:paraId="39E9690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85242400   -0.15024500    1.87745800</w:t>
      </w:r>
    </w:p>
    <w:p w14:paraId="4A6F600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10.91106900   -1.51063000    1.52210700</w:t>
      </w:r>
    </w:p>
    <w:p w14:paraId="2DC4AE2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9.28492200   -1.80784500    2.15310700</w:t>
      </w:r>
    </w:p>
    <w:p w14:paraId="6D593F4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 7.43671300    3.23963400    1.35756900</w:t>
      </w:r>
    </w:p>
    <w:p w14:paraId="13DD09A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7.91547800    2.72005500    2.19359400</w:t>
      </w:r>
    </w:p>
    <w:p w14:paraId="21C7AED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7.23150600    4.26018200    1.68858300</w:t>
      </w:r>
    </w:p>
    <w:p w14:paraId="048A8AC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 8.14526200    3.30728600    0.52601800</w:t>
      </w:r>
    </w:p>
    <w:p w14:paraId="51F9C72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O                 -4.05017800   -0.75503300    0.01649900</w:t>
      </w:r>
    </w:p>
    <w:p w14:paraId="765945F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N                 -4.54095500    1.82909000   -0.82414600</w:t>
      </w:r>
    </w:p>
    <w:p w14:paraId="59DDA35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1.74476600   -0.53097900   -0.38337100</w:t>
      </w:r>
    </w:p>
    <w:p w14:paraId="26D02AA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1.59788000   -1.54392100   -0.02565300</w:t>
      </w:r>
    </w:p>
    <w:p w14:paraId="1B003D2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30572300   -0.29856900    0.02876000</w:t>
      </w:r>
    </w:p>
    <w:p w14:paraId="7336D2C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0.69217200    0.26859000   -0.80071400</w:t>
      </w:r>
    </w:p>
    <w:p w14:paraId="19407BA0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11426800   -2.57749000    0.94211000</w:t>
      </w:r>
    </w:p>
    <w:p w14:paraId="59D37B7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3.03105200    0.00913400   -0.39477300</w:t>
      </w:r>
    </w:p>
    <w:p w14:paraId="21349C5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53647000    1.05621200   -0.41677800</w:t>
      </w:r>
    </w:p>
    <w:p w14:paraId="7A5E5EB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34558200   -1.13424700    0.46564200</w:t>
      </w:r>
    </w:p>
    <w:p w14:paraId="11656E2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2.19632700    2.12725800   -1.24691100</w:t>
      </w:r>
    </w:p>
    <w:p w14:paraId="7B3F7A7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2.40044200    3.13672500   -1.58486000</w:t>
      </w:r>
    </w:p>
    <w:p w14:paraId="4D49750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6.86372800    1.57542500   -0.41820600</w:t>
      </w:r>
    </w:p>
    <w:p w14:paraId="161B731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6.98620100    2.59497900   -0.76080500</w:t>
      </w:r>
    </w:p>
    <w:p w14:paraId="361A581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0.93217000    1.60389700   -1.23322500</w:t>
      </w:r>
    </w:p>
    <w:p w14:paraId="2BB299C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0.10074700    2.20349800   -1.58637400</w:t>
      </w:r>
    </w:p>
    <w:p w14:paraId="7DC1B02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59751800   -0.54151600    0.42807400</w:t>
      </w:r>
    </w:p>
    <w:p w14:paraId="0A8F614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43618400   -1.14356800    0.75477600</w:t>
      </w:r>
    </w:p>
    <w:p w14:paraId="3993683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90175100    0.79275600   -0.00049600</w:t>
      </w:r>
    </w:p>
    <w:p w14:paraId="6711B8C8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3.29039500    1.33161300   -0.81958500</w:t>
      </w:r>
    </w:p>
    <w:p w14:paraId="2DEAB057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17909300   -2.57617700    2.16875500</w:t>
      </w:r>
    </w:p>
    <w:p w14:paraId="1F7BD1B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60104800   -1.98023800    2.98317600</w:t>
      </w:r>
    </w:p>
    <w:p w14:paraId="6C29710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lastRenderedPageBreak/>
        <w:t xml:space="preserve"> H                 -5.05874700   -3.60020800    2.53224300</w:t>
      </w:r>
    </w:p>
    <w:p w14:paraId="0CE337E6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4.18380000   -2.19061100    1.93757200</w:t>
      </w:r>
    </w:p>
    <w:p w14:paraId="03E4385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5.50613800   -3.41174200   -0.20394300</w:t>
      </w:r>
    </w:p>
    <w:p w14:paraId="6551330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4.52145400   -3.05086500   -0.50884100</w:t>
      </w:r>
    </w:p>
    <w:p w14:paraId="771F3E7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5.38931700   -4.44750200    0.12589700</w:t>
      </w:r>
    </w:p>
    <w:p w14:paraId="04ACAB3C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6.16143100   -3.41202100   -1.07973700</w:t>
      </w:r>
    </w:p>
    <w:p w14:paraId="6F31D94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35615000    1.25826700    0.03430300</w:t>
      </w:r>
    </w:p>
    <w:p w14:paraId="6668CF95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49578100    2.70488800   -0.45495200</w:t>
      </w:r>
    </w:p>
    <w:p w14:paraId="5DF064D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16601900    2.81927900   -1.49247000</w:t>
      </w:r>
    </w:p>
    <w:p w14:paraId="6A5A550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54668100    3.00018500   -0.41437100</w:t>
      </w:r>
    </w:p>
    <w:p w14:paraId="267D49E9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93695000    3.40502800    0.17421000</w:t>
      </w:r>
    </w:p>
    <w:p w14:paraId="2F892AFD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9.87255000    1.17148900    1.48493600</w:t>
      </w:r>
    </w:p>
    <w:p w14:paraId="3C43005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28498500    1.80775000    2.15311400</w:t>
      </w:r>
    </w:p>
    <w:p w14:paraId="717171BB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91111700    1.51053100    1.52207300</w:t>
      </w:r>
    </w:p>
    <w:p w14:paraId="2825087F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85245900    0.15015000    1.87740300</w:t>
      </w:r>
    </w:p>
    <w:p w14:paraId="2FC3C9D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-10.19509100    0.34100500   -0.87859500</w:t>
      </w:r>
    </w:p>
    <w:p w14:paraId="05228DC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0.18395400   -0.70262800   -0.54953100</w:t>
      </w:r>
    </w:p>
    <w:p w14:paraId="19A4E062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-11.23704700    0.67140900   -0.86724500</w:t>
      </w:r>
    </w:p>
    <w:p w14:paraId="6540DD13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9.83959200    0.37891400   -1.91236400</w:t>
      </w:r>
    </w:p>
    <w:p w14:paraId="046E1B11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C                 -7.43668400   -3.23971800    1.35742900</w:t>
      </w:r>
    </w:p>
    <w:p w14:paraId="0F1103A4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8.14517600   -3.30739300    0.52583100</w:t>
      </w:r>
    </w:p>
    <w:p w14:paraId="1AC5615A" w14:textId="77777777" w:rsidR="00584F16" w:rsidRPr="007107E6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7.23145200   -4.26026300    1.68844000</w:t>
      </w:r>
    </w:p>
    <w:p w14:paraId="21348B12" w14:textId="77777777" w:rsidR="00584F16" w:rsidRPr="0047075F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7107E6">
        <w:rPr>
          <w:rFonts w:eastAsiaTheme="minorEastAsia"/>
          <w:sz w:val="24"/>
          <w:szCs w:val="24"/>
        </w:rPr>
        <w:t xml:space="preserve"> H                 -7.91552900   -2.72017400    2.19343100</w:t>
      </w:r>
    </w:p>
    <w:p w14:paraId="77C7EF0D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4C2ACACB" w14:textId="77777777" w:rsidR="00584F16" w:rsidRPr="006F65AD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/>
          <w:b/>
          <w:sz w:val="24"/>
          <w:szCs w:val="24"/>
        </w:rPr>
        <w:t>1a•</w:t>
      </w:r>
      <w:r w:rsidRPr="0047075F">
        <w:rPr>
          <w:rFonts w:eastAsiaTheme="minorEastAsia"/>
          <w:sz w:val="24"/>
          <w:szCs w:val="24"/>
        </w:rPr>
        <w:t>(TFA)</w:t>
      </w:r>
      <w:r w:rsidRPr="00E36796">
        <w:rPr>
          <w:rFonts w:eastAsiaTheme="minorEastAsia"/>
          <w:sz w:val="24"/>
          <w:szCs w:val="24"/>
          <w:vertAlign w:val="subscript"/>
        </w:rPr>
        <w:t>2</w:t>
      </w:r>
      <w:r w:rsidRPr="0047075F">
        <w:rPr>
          <w:rFonts w:eastAsiaTheme="minorEastAsia"/>
          <w:sz w:val="24"/>
          <w:szCs w:val="24"/>
        </w:rPr>
        <w:t xml:space="preserve">-BS </w:t>
      </w:r>
    </w:p>
    <w:p w14:paraId="20B2BE5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5.06226900   -1.77237100   -0.47755500</w:t>
      </w:r>
    </w:p>
    <w:p w14:paraId="043DCFDA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5.83240800   -2.88885000   -0.83853500</w:t>
      </w:r>
    </w:p>
    <w:p w14:paraId="525B9E68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7.21021800   -2.70208200   -0.82562200</w:t>
      </w:r>
    </w:p>
    <w:p w14:paraId="1FD8EF2C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7.83936400   -3.53992100   -1.09707000</w:t>
      </w:r>
    </w:p>
    <w:p w14:paraId="605C3A5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7.84611200   -1.49064800   -0.48034500</w:t>
      </w:r>
    </w:p>
    <w:p w14:paraId="4D36B66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7.05315900   -0.41845800   -0.13176200</w:t>
      </w:r>
    </w:p>
    <w:p w14:paraId="470174D9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7.46682000    0.54440400    0.14750400</w:t>
      </w:r>
    </w:p>
    <w:p w14:paraId="1DEC8F56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5.64892200   -0.53885300   -0.12366200</w:t>
      </w:r>
    </w:p>
    <w:p w14:paraId="17439C4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3.54699100    0.39767600    0.22567500</w:t>
      </w:r>
    </w:p>
    <w:p w14:paraId="17D00972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2.69448200    1.47104800    0.57282400</w:t>
      </w:r>
    </w:p>
    <w:p w14:paraId="23071B3B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3.14517000    2.41641700    0.85467800</w:t>
      </w:r>
    </w:p>
    <w:p w14:paraId="62AC5E7A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1.32850300    1.31142100    0.56560400</w:t>
      </w:r>
    </w:p>
    <w:p w14:paraId="09B1696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0.69803200    2.14109800    0.86646200</w:t>
      </w:r>
    </w:p>
    <w:p w14:paraId="7626652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0.73251700    0.07858600    0.21652400</w:t>
      </w:r>
    </w:p>
    <w:p w14:paraId="3A03218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1.56382300   -0.99145000   -0.12604300</w:t>
      </w:r>
    </w:p>
    <w:p w14:paraId="2529C682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1.15842900   -1.94907000   -0.43346000</w:t>
      </w:r>
    </w:p>
    <w:p w14:paraId="4EB11EE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2.93821400   -0.82950600   -0.11898100</w:t>
      </w:r>
    </w:p>
    <w:p w14:paraId="7BFA534F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9.37627400   -1.41396400   -0.50399200</w:t>
      </w:r>
    </w:p>
    <w:p w14:paraId="4D5AF908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9.87899200   -1.72816700   -1.92593900</w:t>
      </w:r>
    </w:p>
    <w:p w14:paraId="36108126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lastRenderedPageBreak/>
        <w:t xml:space="preserve"> H                -10.97181800   -1.66971500   -1.95956400</w:t>
      </w:r>
    </w:p>
    <w:p w14:paraId="32374F18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9.59078100   -2.73234200   -2.25170400</w:t>
      </w:r>
    </w:p>
    <w:p w14:paraId="0EE21FB7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9.47660900   -1.01039400   -2.64719700</w:t>
      </w:r>
    </w:p>
    <w:p w14:paraId="13E77AB6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9.95105000   -2.44511300    0.48583000</w:t>
      </w:r>
    </w:p>
    <w:p w14:paraId="325B59A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-11.04496400   -2.39843400    0.48434100</w:t>
      </w:r>
    </w:p>
    <w:p w14:paraId="758C3F93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9.60226400   -2.24267200    1.50301400</w:t>
      </w:r>
    </w:p>
    <w:p w14:paraId="206FE2AA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9.66243000   -3.46845800    0.22693700</w:t>
      </w:r>
    </w:p>
    <w:p w14:paraId="7F575BC3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9.88491100   -0.02246600   -0.10590800</w:t>
      </w:r>
    </w:p>
    <w:p w14:paraId="55683708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9.52497300    0.75475900   -0.78601000</w:t>
      </w:r>
    </w:p>
    <w:p w14:paraId="1A141D07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9.57550000    0.25320600    0.90615500</w:t>
      </w:r>
    </w:p>
    <w:p w14:paraId="10AA575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-10.97868000   -0.01205700   -0.13560800</w:t>
      </w:r>
    </w:p>
    <w:p w14:paraId="71E51DC9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5.19117200   -4.23252900   -1.22274700</w:t>
      </w:r>
    </w:p>
    <w:p w14:paraId="7DB493EA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4.29274600   -4.05228000   -2.46301900</w:t>
      </w:r>
    </w:p>
    <w:p w14:paraId="139B676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4.87558000   -3.67275300   -3.30806400</w:t>
      </w:r>
    </w:p>
    <w:p w14:paraId="4BDB9E5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3.86504900   -5.01764900   -2.75312100</w:t>
      </w:r>
    </w:p>
    <w:p w14:paraId="435605A2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3.47017300   -3.36104800   -2.27540700</w:t>
      </w:r>
    </w:p>
    <w:p w14:paraId="5623012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4.36681500   -4.78090600   -0.04043300</w:t>
      </w:r>
    </w:p>
    <w:p w14:paraId="17EF0A56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3.54575700   -4.11549800    0.22922600</w:t>
      </w:r>
    </w:p>
    <w:p w14:paraId="486C3353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3.94128900   -5.75412100   -0.30652100</w:t>
      </w:r>
    </w:p>
    <w:p w14:paraId="79F9C5D3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5.00198700   -4.91864700    0.84014500</w:t>
      </w:r>
    </w:p>
    <w:p w14:paraId="7E272536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6.25413000   -5.28573900   -1.57184800</w:t>
      </w:r>
    </w:p>
    <w:p w14:paraId="3ECB88AC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6.91733200   -5.49558800   -0.72664400</w:t>
      </w:r>
    </w:p>
    <w:p w14:paraId="2146F24C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5.75432900   -6.22182200   -1.83707400</w:t>
      </w:r>
    </w:p>
    <w:p w14:paraId="39CA0FD9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6.86417300   -4.98479900   -2.42946700</w:t>
      </w:r>
    </w:p>
    <w:p w14:paraId="17CEC131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N                 -4.89497800    0.54688400    0.22709800</w:t>
      </w:r>
    </w:p>
    <w:p w14:paraId="71D6219B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O                 -3.70040600   -1.89534300   -0.47031700</w:t>
      </w:r>
    </w:p>
    <w:p w14:paraId="3ED428FA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5.06225300    1.77239300   -0.47747200</w:t>
      </w:r>
    </w:p>
    <w:p w14:paraId="6C34C76C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5.83242500    2.88878700   -0.83863500</w:t>
      </w:r>
    </w:p>
    <w:p w14:paraId="3FD37AD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7.21023700    2.70204500   -0.82547600</w:t>
      </w:r>
    </w:p>
    <w:p w14:paraId="2F1B4BB7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7.83941100    3.53981300   -1.09708000</w:t>
      </w:r>
    </w:p>
    <w:p w14:paraId="45347044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7.84610100    1.49070100   -0.47983500</w:t>
      </w:r>
    </w:p>
    <w:p w14:paraId="07C3B0C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7.05310600    0.41856200   -0.13118300</w:t>
      </w:r>
    </w:p>
    <w:p w14:paraId="796288FA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7.46673600   -0.54434200    0.14796100</w:t>
      </w:r>
    </w:p>
    <w:p w14:paraId="542DDD39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5.64887000    0.53895900   -0.12323500</w:t>
      </w:r>
    </w:p>
    <w:p w14:paraId="7E8CBE07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3.54690900   -0.39747400    0.22617300</w:t>
      </w:r>
    </w:p>
    <w:p w14:paraId="78630914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2.69436500   -1.47075700    0.57351800</w:t>
      </w:r>
    </w:p>
    <w:p w14:paraId="0A602BE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3.14503400   -2.41604700    0.85566900</w:t>
      </w:r>
    </w:p>
    <w:p w14:paraId="2680ABC3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1.32838700   -1.31114200    0.56610100</w:t>
      </w:r>
    </w:p>
    <w:p w14:paraId="314A1AD4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0.69788400   -2.14074200    0.86710500</w:t>
      </w:r>
    </w:p>
    <w:p w14:paraId="02F3F95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0.73243400   -0.07840100    0.21662400</w:t>
      </w:r>
    </w:p>
    <w:p w14:paraId="64B0DBD6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1.56377300    0.99154600   -0.12613700</w:t>
      </w:r>
    </w:p>
    <w:p w14:paraId="6FEE9628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1.15840700    1.94908400   -0.43384700</w:t>
      </w:r>
    </w:p>
    <w:p w14:paraId="2F035F37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2.93816400    0.82961600   -0.11887500</w:t>
      </w:r>
    </w:p>
    <w:p w14:paraId="2F687D0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9.37626200    1.41398800   -0.50341300</w:t>
      </w:r>
    </w:p>
    <w:p w14:paraId="56902F6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lastRenderedPageBreak/>
        <w:t xml:space="preserve"> C                  9.95115600    2.44613200    0.48529800</w:t>
      </w:r>
    </w:p>
    <w:p w14:paraId="7478854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11.04506100    2.39927700    0.48386900</w:t>
      </w:r>
    </w:p>
    <w:p w14:paraId="4E9DA10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9.66274300    3.46925700    0.22531900</w:t>
      </w:r>
    </w:p>
    <w:p w14:paraId="10365D7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9.60233500    2.24484800    1.50270000</w:t>
      </w:r>
    </w:p>
    <w:p w14:paraId="10AB3C66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9.87885200    1.72672400   -1.92573300</w:t>
      </w:r>
    </w:p>
    <w:p w14:paraId="1438DD1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10.97168500    1.66840400   -1.95939200</w:t>
      </w:r>
    </w:p>
    <w:p w14:paraId="648577A4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9.47650700    1.00811900   -2.64618100</w:t>
      </w:r>
    </w:p>
    <w:p w14:paraId="6F4BBDB2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9.59041900    2.73050600   -2.25252000</w:t>
      </w:r>
    </w:p>
    <w:p w14:paraId="47B93DD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9.88489800    0.02291100   -0.10386600</w:t>
      </w:r>
    </w:p>
    <w:p w14:paraId="288540FC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9.57538600   -0.25160700    0.90849200</w:t>
      </w:r>
    </w:p>
    <w:p w14:paraId="1B1AD70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9.52506900   -0.75509700   -0.78311500</w:t>
      </w:r>
    </w:p>
    <w:p w14:paraId="6FB79BA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10.97867100    0.01251100   -0.13342700</w:t>
      </w:r>
    </w:p>
    <w:p w14:paraId="71DA4DE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5.19122100    4.23236200   -1.22325600</w:t>
      </w:r>
    </w:p>
    <w:p w14:paraId="5EEB454C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4.36676200    4.78101900   -0.04114400</w:t>
      </w:r>
    </w:p>
    <w:p w14:paraId="02CE5F3D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5.00186100    4.91899300    0.83945000</w:t>
      </w:r>
    </w:p>
    <w:p w14:paraId="4228467B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3.94123000    5.75415600   -0.30750900</w:t>
      </w:r>
    </w:p>
    <w:p w14:paraId="1E24B3A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3.54569900    4.11565500    0.22861700</w:t>
      </w:r>
    </w:p>
    <w:p w14:paraId="010DE046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4.29288900    4.05180200   -2.46355100</w:t>
      </w:r>
    </w:p>
    <w:p w14:paraId="0C618A8A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3.47029500    3.36062900   -2.27582500</w:t>
      </w:r>
    </w:p>
    <w:p w14:paraId="150C90F3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3.86522600    5.01710100   -2.75393400</w:t>
      </w:r>
    </w:p>
    <w:p w14:paraId="1E217DD4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4.87578400    3.67205100   -3.30845400</w:t>
      </w:r>
    </w:p>
    <w:p w14:paraId="05E4EB0C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6.25419800    5.28549200   -1.57254000</w:t>
      </w:r>
    </w:p>
    <w:p w14:paraId="3A19EFF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6.86430000    4.98434400   -2.43004500</w:t>
      </w:r>
    </w:p>
    <w:p w14:paraId="10175BD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5.75441100    6.22150900   -1.83802800</w:t>
      </w:r>
    </w:p>
    <w:p w14:paraId="6B2C04F3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6.91734200    5.49555000   -0.72734300</w:t>
      </w:r>
    </w:p>
    <w:p w14:paraId="12C6CC0D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N                  4.89489100   -0.54667700    0.22778800</w:t>
      </w:r>
    </w:p>
    <w:p w14:paraId="6F8EC63E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O                  3.70038800    1.89537600   -0.47036700</w:t>
      </w:r>
    </w:p>
    <w:p w14:paraId="53582937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F                 -8.27635400    5.15823100    1.55817000</w:t>
      </w:r>
    </w:p>
    <w:p w14:paraId="78320402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6.99807400    4.80947200    1.45915400</w:t>
      </w:r>
    </w:p>
    <w:p w14:paraId="31D0C98C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-6.86285600    3.33495800    1.01970700</w:t>
      </w:r>
    </w:p>
    <w:p w14:paraId="31D0CD69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F                 -6.40463600    5.61689400    0.57030500</w:t>
      </w:r>
    </w:p>
    <w:p w14:paraId="32650EE9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F                 -6.41250400    4.99793100    2.64873500</w:t>
      </w:r>
    </w:p>
    <w:p w14:paraId="69F9CB59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O                 -5.60363000    2.99616200    0.93282400</w:t>
      </w:r>
    </w:p>
    <w:p w14:paraId="2EFAF2D8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O                 -7.83407400    2.65023700    0.80259500</w:t>
      </w:r>
    </w:p>
    <w:p w14:paraId="6C431651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-5.47384700    2.02384200    0.64772700</w:t>
      </w:r>
    </w:p>
    <w:p w14:paraId="64BC171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F                  8.27644800   -5.15979200    1.55245300</w:t>
      </w:r>
    </w:p>
    <w:p w14:paraId="1ECDA18C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6.99817600   -4.80950800    1.45889400</w:t>
      </w:r>
    </w:p>
    <w:p w14:paraId="51BB3E71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C                  6.86284000   -3.33528700    1.01849700</w:t>
      </w:r>
    </w:p>
    <w:p w14:paraId="175752F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F                  6.39962400   -5.61722900    0.57376600</w:t>
      </w:r>
    </w:p>
    <w:p w14:paraId="0C158B85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F                  6.41783900   -4.99577500    2.65139600</w:t>
      </w:r>
    </w:p>
    <w:p w14:paraId="319627FD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O                  5.60363300   -2.99549800    0.93514100</w:t>
      </w:r>
    </w:p>
    <w:p w14:paraId="6888D100" w14:textId="77777777" w:rsidR="00584F16" w:rsidRPr="006F65A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O                  7.83396400   -2.65150500    0.79803500</w:t>
      </w:r>
    </w:p>
    <w:p w14:paraId="63C6E0C3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6F65AD">
        <w:rPr>
          <w:rFonts w:eastAsiaTheme="minorEastAsia"/>
          <w:sz w:val="24"/>
          <w:szCs w:val="24"/>
        </w:rPr>
        <w:t xml:space="preserve"> H                  5.47386000   -2.02342600    0.64923900</w:t>
      </w:r>
    </w:p>
    <w:p w14:paraId="5FA98B07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064784DB" w14:textId="77777777" w:rsidR="00584F16" w:rsidRPr="00F95077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/>
          <w:b/>
          <w:sz w:val="24"/>
          <w:szCs w:val="24"/>
        </w:rPr>
        <w:lastRenderedPageBreak/>
        <w:t>1a•</w:t>
      </w:r>
      <w:r w:rsidRPr="0047075F">
        <w:rPr>
          <w:rFonts w:eastAsiaTheme="minorEastAsia"/>
          <w:sz w:val="24"/>
          <w:szCs w:val="24"/>
        </w:rPr>
        <w:t>(TFA)</w:t>
      </w:r>
      <w:r w:rsidRPr="00E36796">
        <w:rPr>
          <w:rFonts w:eastAsiaTheme="minorEastAsia"/>
          <w:sz w:val="24"/>
          <w:szCs w:val="24"/>
          <w:vertAlign w:val="subscript"/>
        </w:rPr>
        <w:t>2</w:t>
      </w:r>
      <w:r w:rsidRPr="0047075F">
        <w:rPr>
          <w:rFonts w:eastAsiaTheme="minorEastAsia"/>
          <w:sz w:val="24"/>
          <w:szCs w:val="24"/>
        </w:rPr>
        <w:t>-T</w:t>
      </w:r>
    </w:p>
    <w:p w14:paraId="00C07BF6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5.04343900    1.75133700    0.54764600</w:t>
      </w:r>
    </w:p>
    <w:p w14:paraId="73603AE5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5.80234600    2.85056500    0.97973100</w:t>
      </w:r>
    </w:p>
    <w:p w14:paraId="4DC05BAD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7.18070800    2.67167800    0.97678200</w:t>
      </w:r>
    </w:p>
    <w:p w14:paraId="6789E438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7.80117400    3.49621500    1.30313500</w:t>
      </w:r>
    </w:p>
    <w:p w14:paraId="30053985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7.82894500    1.48274100    0.57524700</w:t>
      </w:r>
    </w:p>
    <w:p w14:paraId="537C82D9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7.04869100    0.42724600    0.15827600</w:t>
      </w:r>
    </w:p>
    <w:p w14:paraId="6AB4AF5F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7.47181000   -0.51741300   -0.16541700</w:t>
      </w:r>
    </w:p>
    <w:p w14:paraId="30B8C8F9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5.64193300    0.53906000    0.13580200</w:t>
      </w:r>
    </w:p>
    <w:p w14:paraId="3C02BCCB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3.54602400   -0.38343600   -0.29047800</w:t>
      </w:r>
    </w:p>
    <w:p w14:paraId="50118466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2.70630800   -1.43812100   -0.70538100</w:t>
      </w:r>
    </w:p>
    <w:p w14:paraId="4B110FED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3.16482100   -2.36617700   -1.02923200</w:t>
      </w:r>
    </w:p>
    <w:p w14:paraId="689CCCE3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1.33674400   -1.28425900   -0.70828800</w:t>
      </w:r>
    </w:p>
    <w:p w14:paraId="626D1FD7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0.70928100   -2.09841500   -1.05518700</w:t>
      </w:r>
    </w:p>
    <w:p w14:paraId="0F6B7338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0.73706800   -0.07663700   -0.29860100</w:t>
      </w:r>
    </w:p>
    <w:p w14:paraId="282FE557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1.55290900    0.97548500    0.11168100</w:t>
      </w:r>
    </w:p>
    <w:p w14:paraId="507E04B5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1.13481300    1.91421700    0.45881900</w:t>
      </w:r>
    </w:p>
    <w:p w14:paraId="0D87863F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2.93133600    0.81798500    0.11211200</w:t>
      </w:r>
    </w:p>
    <w:p w14:paraId="2335E758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9.35898200    1.41372200    0.61766200</w:t>
      </w:r>
    </w:p>
    <w:p w14:paraId="65F8E73E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9.83826500    1.65221400    2.06227900</w:t>
      </w:r>
    </w:p>
    <w:p w14:paraId="18CC3248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-10.93084500    1.59879000    2.10908200</w:t>
      </w:r>
    </w:p>
    <w:p w14:paraId="6CB1B830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9.53827600    2.63505600    2.43854700</w:t>
      </w:r>
    </w:p>
    <w:p w14:paraId="78F406F0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9.43040000    0.89316100    2.73667500</w:t>
      </w:r>
    </w:p>
    <w:p w14:paraId="44BB2EFB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9.94138000    2.50112000   -0.30532200</w:t>
      </w:r>
    </w:p>
    <w:p w14:paraId="5C062E85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-11.03540600    2.46028200   -0.29010600</w:t>
      </w:r>
    </w:p>
    <w:p w14:paraId="74338E43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9.60875500    2.35300600   -1.33717500</w:t>
      </w:r>
    </w:p>
    <w:p w14:paraId="78E59A65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9.64284100    3.50716600    0.00502000</w:t>
      </w:r>
    </w:p>
    <w:p w14:paraId="1B6110DA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9.88283200    0.04931300    0.15145700</w:t>
      </w:r>
    </w:p>
    <w:p w14:paraId="75D02DEB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9.51803500   -0.76649400    0.78188900</w:t>
      </w:r>
    </w:p>
    <w:p w14:paraId="4E7E8F73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9.59070400   -0.17159300   -0.87900000</w:t>
      </w:r>
    </w:p>
    <w:p w14:paraId="68520B03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-10.97607300    0.04386100    0.19738000</w:t>
      </w:r>
    </w:p>
    <w:p w14:paraId="2E7D62EF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5.14743200    4.16766300    1.42765300</w:t>
      </w:r>
    </w:p>
    <w:p w14:paraId="1B49336F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4.23106600    3.91439400    2.64188000</w:t>
      </w:r>
    </w:p>
    <w:p w14:paraId="6246DD2C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4.80294500    3.49076800    3.47335000</w:t>
      </w:r>
    </w:p>
    <w:p w14:paraId="539FD57F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3.79408300    4.86021600    2.97870400</w:t>
      </w:r>
    </w:p>
    <w:p w14:paraId="35CE5449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3.41493400    3.23120200    2.40330800</w:t>
      </w:r>
    </w:p>
    <w:p w14:paraId="4784449E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4.33820700    4.77632500    0.26455200</w:t>
      </w:r>
    </w:p>
    <w:p w14:paraId="384941E8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3.52633300    4.12192300   -0.05522200</w:t>
      </w:r>
    </w:p>
    <w:p w14:paraId="6D723952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3.90157900    5.73041800    0.57765500</w:t>
      </w:r>
    </w:p>
    <w:p w14:paraId="520DE909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4.98637800    4.96710500   -0.59643000</w:t>
      </w:r>
    </w:p>
    <w:p w14:paraId="7AB1EDFC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6.19886800    5.20509700    1.85096500</w:t>
      </w:r>
    </w:p>
    <w:p w14:paraId="1703D615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6.87363000    5.46459200    1.02900200</w:t>
      </w:r>
    </w:p>
    <w:p w14:paraId="0938AF16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5.68972200    6.12258100    2.15975800</w:t>
      </w:r>
    </w:p>
    <w:p w14:paraId="5EA18F18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6.79755000    4.86005500    2.69996200</w:t>
      </w:r>
    </w:p>
    <w:p w14:paraId="76FB7D15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lastRenderedPageBreak/>
        <w:t xml:space="preserve"> N                 -4.90271300   -0.52741100   -0.28176000</w:t>
      </w:r>
    </w:p>
    <w:p w14:paraId="28FA8804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O                 -3.68238200    1.86821700    0.52842000</w:t>
      </w:r>
    </w:p>
    <w:p w14:paraId="2E40BED2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5.04357000   -1.75148600    0.54652600</w:t>
      </w:r>
    </w:p>
    <w:p w14:paraId="04E54F11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5.80257100   -2.85075200    0.97835500</w:t>
      </w:r>
    </w:p>
    <w:p w14:paraId="6C16EB4E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7.18092700   -2.67183500    0.97522900</w:t>
      </w:r>
    </w:p>
    <w:p w14:paraId="464E0F04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7.80146300   -3.49639900    1.30138400</w:t>
      </w:r>
    </w:p>
    <w:p w14:paraId="3BA2D3B6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7.82908000   -1.48283100    0.57375100</w:t>
      </w:r>
    </w:p>
    <w:p w14:paraId="70A0BCFD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7.04873800   -0.42730300    0.15703200</w:t>
      </w:r>
    </w:p>
    <w:p w14:paraId="617F27E0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7.47178200    0.51741700   -0.16657200</w:t>
      </w:r>
    </w:p>
    <w:p w14:paraId="6629A0DA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5.64197800   -0.53914800    0.13474700</w:t>
      </w:r>
    </w:p>
    <w:p w14:paraId="660CBB49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3.54599600    0.38338000   -0.29107700</w:t>
      </w:r>
    </w:p>
    <w:p w14:paraId="1179D589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2.70620300    1.43811600   -0.70569100</w:t>
      </w:r>
    </w:p>
    <w:p w14:paraId="0A019F79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3.16465400    2.36621600   -1.02950700</w:t>
      </w:r>
    </w:p>
    <w:p w14:paraId="7B4F88FF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1.33663800    1.28425100   -0.70837000</w:t>
      </w:r>
    </w:p>
    <w:p w14:paraId="354786A3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0.70911300    2.09844800   -1.05506100</w:t>
      </w:r>
    </w:p>
    <w:p w14:paraId="1404F98D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0.73703900    0.07657800   -0.29872200</w:t>
      </w:r>
    </w:p>
    <w:p w14:paraId="1DE66400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1.55295700   -0.97559400    0.11127800</w:t>
      </w:r>
    </w:p>
    <w:p w14:paraId="2A971C4F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1.13492800   -1.91437400    0.45836800</w:t>
      </w:r>
    </w:p>
    <w:p w14:paraId="0225C10B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2.93138500   -0.81809400    0.11147300</w:t>
      </w:r>
    </w:p>
    <w:p w14:paraId="7D6B7B44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9.35912500   -1.41378100    0.61596900</w:t>
      </w:r>
    </w:p>
    <w:p w14:paraId="1F64C95B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9.94143500   -2.50110400   -0.30715100</w:t>
      </w:r>
    </w:p>
    <w:p w14:paraId="788D76F4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11.03546200   -2.46026400   -0.29203300</w:t>
      </w:r>
    </w:p>
    <w:p w14:paraId="6619791B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9.64293400   -3.50717700    0.00314100</w:t>
      </w:r>
    </w:p>
    <w:p w14:paraId="7A47F46B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9.60871400   -2.35291500   -1.33896300</w:t>
      </w:r>
    </w:p>
    <w:p w14:paraId="3578B77D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9.83857300   -1.65237800    2.06051300</w:t>
      </w:r>
    </w:p>
    <w:p w14:paraId="732411BF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10.93115800   -1.59895200    2.10720400</w:t>
      </w:r>
    </w:p>
    <w:p w14:paraId="49C9B656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9.43077300   -0.89338000    2.73500900</w:t>
      </w:r>
    </w:p>
    <w:p w14:paraId="5A64D516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9.53861900   -2.63525100    2.43673000</w:t>
      </w:r>
    </w:p>
    <w:p w14:paraId="694F90A5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9.88291500   -0.04933600    0.14978900</w:t>
      </w:r>
    </w:p>
    <w:p w14:paraId="2C6CFA1C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9.59061900    0.17164700   -0.88060600</w:t>
      </w:r>
    </w:p>
    <w:p w14:paraId="6BC3DAC9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9.51823100    0.76643500    0.78032900</w:t>
      </w:r>
    </w:p>
    <w:p w14:paraId="53AD5052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10.97616300   -0.04389900    0.19553400</w:t>
      </w:r>
    </w:p>
    <w:p w14:paraId="3AEF4B02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5.14776200   -4.16791200    1.42623500</w:t>
      </w:r>
    </w:p>
    <w:p w14:paraId="091D50D0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4.33861000   -4.77663400    0.26311200</w:t>
      </w:r>
    </w:p>
    <w:p w14:paraId="44B2012C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4.98681200   -4.96734400   -0.59786200</w:t>
      </w:r>
    </w:p>
    <w:p w14:paraId="7BE3C501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3.90206800   -5.73077200    0.57619700</w:t>
      </w:r>
    </w:p>
    <w:p w14:paraId="6C09B743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3.52667700   -4.12231000   -0.05666800</w:t>
      </w:r>
    </w:p>
    <w:p w14:paraId="4BC887F1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4.23135900   -3.91473300    2.64045200</w:t>
      </w:r>
    </w:p>
    <w:p w14:paraId="6713F31A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3.41518800   -3.23158600    2.40188100</w:t>
      </w:r>
    </w:p>
    <w:p w14:paraId="03622263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3.79443100   -4.86059200    2.97724400</w:t>
      </w:r>
    </w:p>
    <w:p w14:paraId="66CDDFB1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4.80319600   -3.49109000    3.47194300</w:t>
      </w:r>
    </w:p>
    <w:p w14:paraId="030B7E31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6.19929800   -5.20524500    1.84954100</w:t>
      </w:r>
    </w:p>
    <w:p w14:paraId="6AF4DF10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6.79798300   -4.86012100    2.69850300</w:t>
      </w:r>
    </w:p>
    <w:p w14:paraId="4F1E4AAC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5.69024100   -6.12276200    2.15838200</w:t>
      </w:r>
    </w:p>
    <w:p w14:paraId="58237B94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lastRenderedPageBreak/>
        <w:t xml:space="preserve"> H                  6.87405200   -5.46470800    1.02756200</w:t>
      </w:r>
    </w:p>
    <w:p w14:paraId="6448C776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N                  4.90268700    0.52735800   -0.28258900</w:t>
      </w:r>
    </w:p>
    <w:p w14:paraId="5718ECE2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O                  3.68251000   -1.86838600    0.52749200</w:t>
      </w:r>
    </w:p>
    <w:p w14:paraId="72446CF8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F                 -8.32064000   -5.05763600   -1.77356300</w:t>
      </w:r>
    </w:p>
    <w:p w14:paraId="46156240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7.03984500   -4.71361000   -1.69093900</w:t>
      </w:r>
    </w:p>
    <w:p w14:paraId="3D670A57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-6.89155000   -3.26372100   -1.17957100</w:t>
      </w:r>
    </w:p>
    <w:p w14:paraId="35048452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F                 -6.42345100   -5.56597600   -0.86166500</w:t>
      </w:r>
    </w:p>
    <w:p w14:paraId="09551A08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F                 -6.48670900   -4.83961400   -2.90412400</w:t>
      </w:r>
    </w:p>
    <w:p w14:paraId="20D44906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O                 -5.63024800   -2.93132100   -1.10343400</w:t>
      </w:r>
    </w:p>
    <w:p w14:paraId="0B0233CA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O                 -7.85657400   -2.58988300   -0.90704000</w:t>
      </w:r>
    </w:p>
    <w:p w14:paraId="6E89803B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-5.49113800   -1.97489500   -0.77014000</w:t>
      </w:r>
    </w:p>
    <w:p w14:paraId="2C094BF3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F                  8.32016100    5.05815600   -1.77387600</w:t>
      </w:r>
    </w:p>
    <w:p w14:paraId="7BB36E22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7.03940400    4.71398200   -1.69129200</w:t>
      </w:r>
    </w:p>
    <w:p w14:paraId="2D950BC8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C                  6.89125000    3.26408400   -1.17990300</w:t>
      </w:r>
    </w:p>
    <w:p w14:paraId="49F1D431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F                  6.42289700    5.56625700   -0.86200500</w:t>
      </w:r>
    </w:p>
    <w:p w14:paraId="5D664227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F                  6.48627700    4.83995400   -2.90448100</w:t>
      </w:r>
    </w:p>
    <w:p w14:paraId="3704B0A7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O                  5.62999700    2.93132400   -1.10445900</w:t>
      </w:r>
    </w:p>
    <w:p w14:paraId="49F9D261" w14:textId="77777777" w:rsidR="00584F16" w:rsidRPr="00F95077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O                  7.85632500    2.59042300   -0.90711600</w:t>
      </w:r>
    </w:p>
    <w:p w14:paraId="1008B9AB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F95077">
        <w:rPr>
          <w:rFonts w:eastAsiaTheme="minorEastAsia"/>
          <w:sz w:val="24"/>
          <w:szCs w:val="24"/>
        </w:rPr>
        <w:t xml:space="preserve"> H                  5.49099200    1.97489500   -0.77119100</w:t>
      </w:r>
    </w:p>
    <w:p w14:paraId="39C79436" w14:textId="77777777" w:rsidR="00584F16" w:rsidRPr="00D427D3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388DB336" w14:textId="77777777" w:rsidR="00584F16" w:rsidRPr="003C1DDD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/>
          <w:b/>
          <w:sz w:val="24"/>
          <w:szCs w:val="24"/>
        </w:rPr>
        <w:t>1a•</w:t>
      </w:r>
      <w:r w:rsidRPr="0047075F">
        <w:rPr>
          <w:rFonts w:eastAsiaTheme="minorEastAsia"/>
          <w:sz w:val="24"/>
          <w:szCs w:val="24"/>
        </w:rPr>
        <w:t>(TPFB)</w:t>
      </w:r>
      <w:r w:rsidRPr="00E36796">
        <w:rPr>
          <w:rFonts w:eastAsiaTheme="minorEastAsia"/>
          <w:sz w:val="24"/>
          <w:szCs w:val="24"/>
          <w:vertAlign w:val="subscript"/>
        </w:rPr>
        <w:t>2</w:t>
      </w:r>
      <w:r w:rsidRPr="0047075F">
        <w:rPr>
          <w:rFonts w:eastAsiaTheme="minorEastAsia"/>
          <w:sz w:val="24"/>
          <w:szCs w:val="24"/>
        </w:rPr>
        <w:t>-BS</w:t>
      </w:r>
    </w:p>
    <w:p w14:paraId="2F20DF0F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4.47925400   -2.69626000   -0.10446700</w:t>
      </w:r>
    </w:p>
    <w:p w14:paraId="1B19FE05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4.94634500   -4.01059000    0.07135400</w:t>
      </w:r>
    </w:p>
    <w:p w14:paraId="4F32C8C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6.30485500   -4.19642400   -0.11001600</w:t>
      </w:r>
    </w:p>
    <w:p w14:paraId="6A4E4925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6.70769600   -5.19301600    0.00833500</w:t>
      </w:r>
    </w:p>
    <w:p w14:paraId="5859072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7.19980800   -3.15694500   -0.43822300</w:t>
      </w:r>
    </w:p>
    <w:p w14:paraId="6A734C0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6.70444900   -1.87689300   -0.54675100</w:t>
      </w:r>
    </w:p>
    <w:p w14:paraId="6438E74F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7.36740000   -1.06083400   -0.76129500</w:t>
      </w:r>
    </w:p>
    <w:p w14:paraId="760EAD1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5.33000500   -1.60780100   -0.39881100</w:t>
      </w:r>
    </w:p>
    <w:p w14:paraId="2C12708B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3.44579300   -0.21935400   -0.64761800</w:t>
      </w:r>
    </w:p>
    <w:p w14:paraId="5A7458A4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2.78237900    0.92053400   -1.15442200</w:t>
      </w:r>
    </w:p>
    <w:p w14:paraId="3C7964B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3.35922000    1.73892300   -1.54617000</w:t>
      </w:r>
    </w:p>
    <w:p w14:paraId="181AACB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1.40971500    0.98496900   -1.19143100</w:t>
      </w:r>
    </w:p>
    <w:p w14:paraId="526073D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0.93962900    1.86964700   -1.60696500</w:t>
      </w:r>
    </w:p>
    <w:p w14:paraId="5949FCD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0.60674500   -0.08231300   -0.74353800</w:t>
      </w:r>
    </w:p>
    <w:p w14:paraId="067695BC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1.23689200   -1.24356900   -0.32201000</w:t>
      </w:r>
    </w:p>
    <w:p w14:paraId="0E5B12E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0.67917000   -2.10537500    0.02736200</w:t>
      </w:r>
    </w:p>
    <w:p w14:paraId="56F11E4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2.62439800   -1.30863500   -0.30374800</w:t>
      </w:r>
    </w:p>
    <w:p w14:paraId="7B246FDF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8.68477800   -3.48378000   -0.62771000</w:t>
      </w:r>
    </w:p>
    <w:p w14:paraId="3FE4C08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9.27377600   -3.87061400    0.74247100</w:t>
      </w:r>
    </w:p>
    <w:p w14:paraId="45BB31CB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10.33699000   -4.11108600    0.64194100</w:t>
      </w:r>
    </w:p>
    <w:p w14:paraId="3972136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8.77015600   -4.74490600    1.16674400</w:t>
      </w:r>
    </w:p>
    <w:p w14:paraId="685F74B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9.17444300   -3.04498100    1.45360100</w:t>
      </w:r>
    </w:p>
    <w:p w14:paraId="310E6F7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8.84011500   -4.65900300   -1.61208500</w:t>
      </w:r>
    </w:p>
    <w:p w14:paraId="11D63AC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lastRenderedPageBreak/>
        <w:t xml:space="preserve"> H                  9.90226100   -4.87126200   -1.76763500</w:t>
      </w:r>
    </w:p>
    <w:p w14:paraId="6299163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8.39657300   -4.41703400   -2.58280300</w:t>
      </w:r>
    </w:p>
    <w:p w14:paraId="25F631D8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8.37590300   -5.57920200   -1.24649900</w:t>
      </w:r>
    </w:p>
    <w:p w14:paraId="70E2FA9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9.47276200   -2.29286700   -1.18753300</w:t>
      </w:r>
    </w:p>
    <w:p w14:paraId="4EB46BD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9.48612900   -1.44488600   -0.50075400</w:t>
      </w:r>
    </w:p>
    <w:p w14:paraId="7A9AE49C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9.06304700   -1.95660900   -2.14607900</w:t>
      </w:r>
    </w:p>
    <w:p w14:paraId="23412105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10.51123300   -2.58994400   -1.35810900</w:t>
      </w:r>
    </w:p>
    <w:p w14:paraId="149C897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4.00224300   -5.16321700    0.45306800</w:t>
      </w:r>
    </w:p>
    <w:p w14:paraId="5452937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3.35504400   -4.87954700    1.82442400</w:t>
      </w:r>
    </w:p>
    <w:p w14:paraId="7EF01205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4.12319000   -4.74407200    2.59167500</w:t>
      </w:r>
    </w:p>
    <w:p w14:paraId="5AF04931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2.72870600   -5.72822700    2.11690700</w:t>
      </w:r>
    </w:p>
    <w:p w14:paraId="4F34D4E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2.72769200   -3.98788200    1.81012700</w:t>
      </w:r>
    </w:p>
    <w:p w14:paraId="38D8CF01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2.91888700   -5.34902700   -0.62880900</w:t>
      </w:r>
    </w:p>
    <w:p w14:paraId="708A237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2.27930800   -4.47116600   -0.72851600</w:t>
      </w:r>
    </w:p>
    <w:p w14:paraId="7E7F7EB8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2.28200300   -6.19983000   -0.36719800</w:t>
      </w:r>
    </w:p>
    <w:p w14:paraId="7C2D47A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3.37558600   -5.55550400   -1.60179700</w:t>
      </w:r>
    </w:p>
    <w:p w14:paraId="7023111B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4.76660200   -6.49140700    0.56997400</w:t>
      </w:r>
    </w:p>
    <w:p w14:paraId="0C543C9C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5.23874200   -6.77959300   -0.37480500</w:t>
      </w:r>
    </w:p>
    <w:p w14:paraId="16A5F3A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4.06239600   -7.28327400    0.83935200</w:t>
      </w:r>
    </w:p>
    <w:p w14:paraId="778041D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 5.53307900   -6.45654700    1.35051900</w:t>
      </w:r>
    </w:p>
    <w:p w14:paraId="0E6B244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N                  4.81870800   -0.31682500   -0.46691100</w:t>
      </w:r>
    </w:p>
    <w:p w14:paraId="3F5BC12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O                  3.16005400   -2.47712300    0.09877700</w:t>
      </w:r>
    </w:p>
    <w:p w14:paraId="3E0D3388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4.72603900    2.67971000   -0.22477200</w:t>
      </w:r>
    </w:p>
    <w:p w14:paraId="1B7EBDC1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5.18850800    4.00476300   -0.14122200</w:t>
      </w:r>
    </w:p>
    <w:p w14:paraId="68424451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6.54945400    4.17956300   -0.31431700</w:t>
      </w:r>
    </w:p>
    <w:p w14:paraId="5143C1E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6.94949600    5.18311500   -0.26581800</w:t>
      </w:r>
    </w:p>
    <w:p w14:paraId="2F7272A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7.45079300    3.12033100   -0.54826300</w:t>
      </w:r>
    </w:p>
    <w:p w14:paraId="54A5C2F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6.95885500    1.83453700   -0.56903900</w:t>
      </w:r>
    </w:p>
    <w:p w14:paraId="76365EF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7.62730600    1.00682100   -0.70910100</w:t>
      </w:r>
    </w:p>
    <w:p w14:paraId="1EE5272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5.58214600    1.57410300   -0.42486200</w:t>
      </w:r>
    </w:p>
    <w:p w14:paraId="581B064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3.70245800    0.16794100   -0.60151400</w:t>
      </w:r>
    </w:p>
    <w:p w14:paraId="1FCC1A0C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3.04702500   -1.00673000   -1.03391700</w:t>
      </w:r>
    </w:p>
    <w:p w14:paraId="741012C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3.63016800   -1.85116300   -1.35430200</w:t>
      </w:r>
    </w:p>
    <w:p w14:paraId="27AE378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1.67522500   -1.07529800   -1.08898500</w:t>
      </w:r>
    </w:p>
    <w:p w14:paraId="61946BF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1.21219300   -1.98865900   -1.44633100</w:t>
      </w:r>
    </w:p>
    <w:p w14:paraId="15FDBDB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0.86492900    0.02107300   -0.73433000</w:t>
      </w:r>
    </w:p>
    <w:p w14:paraId="4264D68C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1.48822600    1.21040200   -0.38764800</w:t>
      </w:r>
    </w:p>
    <w:p w14:paraId="31879F5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0.92497200    2.09485500   -0.11141200</w:t>
      </w:r>
    </w:p>
    <w:p w14:paraId="3AF978D8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2.87526400    1.27815100   -0.35116500</w:t>
      </w:r>
    </w:p>
    <w:p w14:paraId="0F9DC9F1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8.93808500    3.43652000   -0.73757900</w:t>
      </w:r>
    </w:p>
    <w:p w14:paraId="3358E35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9.10664400    4.53252500   -1.80744500</w:t>
      </w:r>
    </w:p>
    <w:p w14:paraId="74174531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-10.17054000    4.73818200   -1.95986700</w:t>
      </w:r>
    </w:p>
    <w:p w14:paraId="3BC663E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8.63148800    5.47543800   -1.52278800</w:t>
      </w:r>
    </w:p>
    <w:p w14:paraId="44F3A5E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8.68205300    4.21327100   -2.76418800</w:t>
      </w:r>
    </w:p>
    <w:p w14:paraId="52307AF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lastRenderedPageBreak/>
        <w:t xml:space="preserve"> C                 -9.50325400    3.93078000    0.60787200</w:t>
      </w:r>
    </w:p>
    <w:p w14:paraId="28EA2CB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-10.56749900    4.16626200    0.50646600</w:t>
      </w:r>
    </w:p>
    <w:p w14:paraId="3AC28AA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9.39376900    3.16269800    1.37941500</w:t>
      </w:r>
    </w:p>
    <w:p w14:paraId="544CF8A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8.99088200    4.83377000    0.95440200</w:t>
      </w:r>
    </w:p>
    <w:p w14:paraId="27EC51C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9.73803400    2.20875700   -1.19023000</w:t>
      </w:r>
    </w:p>
    <w:p w14:paraId="3008EADF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9.34460600    1.79690800   -2.12584200</w:t>
      </w:r>
    </w:p>
    <w:p w14:paraId="612748B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9.74245800    1.41708700   -0.43918100</w:t>
      </w:r>
    </w:p>
    <w:p w14:paraId="3B1DC7A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-10.77831500    2.49562400   -1.36716700</w:t>
      </w:r>
    </w:p>
    <w:p w14:paraId="0080774F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4.23659300    5.18073500    0.13565000</w:t>
      </w:r>
    </w:p>
    <w:p w14:paraId="5B6DC2E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3.17043300    5.27970800   -0.97441400</w:t>
      </w:r>
    </w:p>
    <w:p w14:paraId="1CDBE4E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3.64234300    5.41215600   -1.95302100</w:t>
      </w:r>
    </w:p>
    <w:p w14:paraId="3AE938F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2.52802500    6.14625300   -0.78910800</w:t>
      </w:r>
    </w:p>
    <w:p w14:paraId="203AA39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2.53399600    4.39495000   -1.01654100</w:t>
      </w:r>
    </w:p>
    <w:p w14:paraId="04A36FA4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3.56786600    5.00180500    1.51427000</w:t>
      </w:r>
    </w:p>
    <w:p w14:paraId="0CFEA38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2.94215200    4.11001300    1.55867000</w:t>
      </w:r>
    </w:p>
    <w:p w14:paraId="1FD30C7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2.93560900    5.86873800    1.73057000</w:t>
      </w:r>
    </w:p>
    <w:p w14:paraId="7E91F61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4.32376900    4.92792100    2.30181600</w:t>
      </w:r>
    </w:p>
    <w:p w14:paraId="409AA76C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4.99663700    6.51628000    0.16176600</w:t>
      </w:r>
    </w:p>
    <w:p w14:paraId="0815B6C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5.74999900    6.54470800    0.95522600</w:t>
      </w:r>
    </w:p>
    <w:p w14:paraId="441189EB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4.28654200    7.32443200    0.35718800</w:t>
      </w:r>
    </w:p>
    <w:p w14:paraId="6FE4DAD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H                 -5.48380100    6.73184100   -0.79466500</w:t>
      </w:r>
    </w:p>
    <w:p w14:paraId="39ACDF4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N                 -5.07261000    0.28067300   -0.40901500</w:t>
      </w:r>
    </w:p>
    <w:p w14:paraId="37FE407F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O                 -3.40395400    2.47373600   -0.02666600</w:t>
      </w:r>
    </w:p>
    <w:p w14:paraId="2FFD073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B                  5.79614200    0.97296900   -0.12491000</w:t>
      </w:r>
    </w:p>
    <w:p w14:paraId="190B13A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4.90321200    2.32619000    0.16249700</w:t>
      </w:r>
    </w:p>
    <w:p w14:paraId="58FE213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3.93986200    2.31389500    1.17429700</w:t>
      </w:r>
    </w:p>
    <w:p w14:paraId="284C5D1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3.17459300    3.41150000    1.53420400</w:t>
      </w:r>
    </w:p>
    <w:p w14:paraId="149C4B1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3.38963200    4.62431200    0.89411700</w:t>
      </w:r>
    </w:p>
    <w:p w14:paraId="4AF8B3D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4.36231200    4.70377100   -0.08906800</w:t>
      </w:r>
    </w:p>
    <w:p w14:paraId="42188285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5.09989600    3.57232800   -0.42868200</w:t>
      </w:r>
    </w:p>
    <w:p w14:paraId="4153F75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6.82520700    1.10704700   -1.41639500</w:t>
      </w:r>
    </w:p>
    <w:p w14:paraId="4D459CD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6.31425300    1.29352000   -2.69940100</w:t>
      </w:r>
    </w:p>
    <w:p w14:paraId="029E360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7.07982600    1.39236400   -3.85132400</w:t>
      </w:r>
    </w:p>
    <w:p w14:paraId="0A8B693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8.45997800    1.29440600   -3.75963700</w:t>
      </w:r>
    </w:p>
    <w:p w14:paraId="214F0439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9.02949700    1.09725400   -2.51303600</w:t>
      </w:r>
    </w:p>
    <w:p w14:paraId="6F61C88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8.21706300    1.01591900   -1.38776500</w:t>
      </w:r>
    </w:p>
    <w:p w14:paraId="1555C43C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6.53510400    0.75244600    1.33789600</w:t>
      </w:r>
    </w:p>
    <w:p w14:paraId="1655F90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7.44055500    1.73885900    1.73926400</w:t>
      </w:r>
    </w:p>
    <w:p w14:paraId="7B405DF5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8.08203100    1.76069800    2.96677300</w:t>
      </w:r>
    </w:p>
    <w:p w14:paraId="6F6171F8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7.79756000    0.77134000    3.89816100</w:t>
      </w:r>
    </w:p>
    <w:p w14:paraId="085E1B94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6.86563100   -0.19959600    3.57657200</w:t>
      </w:r>
    </w:p>
    <w:p w14:paraId="1D54A03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 6.24208000   -0.17711400    2.33212000</w:t>
      </w:r>
    </w:p>
    <w:p w14:paraId="5292E7DF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5.29460500   -1.11633300    2.16869400</w:t>
      </w:r>
    </w:p>
    <w:p w14:paraId="68D62EF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6.54656400   -1.13934500    4.46742300</w:t>
      </w:r>
    </w:p>
    <w:p w14:paraId="7BD4116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lastRenderedPageBreak/>
        <w:t xml:space="preserve"> F                  8.39794800    0.76761400    5.08451400</w:t>
      </w:r>
    </w:p>
    <w:p w14:paraId="11AD1A5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8.95268800    2.72443000    3.26279600</w:t>
      </w:r>
    </w:p>
    <w:p w14:paraId="38D8B88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7.72813500    2.75125400    0.90717300</w:t>
      </w:r>
    </w:p>
    <w:p w14:paraId="6D2ADD1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8.87774800    0.74254300   -0.25018800</w:t>
      </w:r>
    </w:p>
    <w:p w14:paraId="2071A0D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10.34862900    0.95617200   -2.39586900</w:t>
      </w:r>
    </w:p>
    <w:p w14:paraId="423422F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9.21818400    1.37230500   -4.84763400</w:t>
      </w:r>
    </w:p>
    <w:p w14:paraId="652DFC7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6.50023500    1.57810300   -5.03608800</w:t>
      </w:r>
    </w:p>
    <w:p w14:paraId="303AB3C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4.98647700    1.40292400   -2.88433900</w:t>
      </w:r>
    </w:p>
    <w:p w14:paraId="570E9CC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6.01973700    3.75870500   -1.38116700</w:t>
      </w:r>
    </w:p>
    <w:p w14:paraId="66A13178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4.58989100    5.86344200   -0.70283000</w:t>
      </w:r>
    </w:p>
    <w:p w14:paraId="50F3A4C1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2.67002800    5.69389100    1.22043900</w:t>
      </w:r>
    </w:p>
    <w:p w14:paraId="2E0469F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2.24133700    3.31233800    2.48036000</w:t>
      </w:r>
    </w:p>
    <w:p w14:paraId="7A62DBA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 3.67554600    1.17163100    1.82957300</w:t>
      </w:r>
    </w:p>
    <w:p w14:paraId="3D90D60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B                 -6.04735400   -0.98122200    0.02996000</w:t>
      </w:r>
    </w:p>
    <w:p w14:paraId="7870A8D4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7.08948200   -1.20207300   -1.23903100</w:t>
      </w:r>
    </w:p>
    <w:p w14:paraId="1509D3B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6.59242900   -1.47872200   -2.51116700</w:t>
      </w:r>
    </w:p>
    <w:p w14:paraId="350CC3E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7.37020500   -1.65469800   -3.64561100</w:t>
      </w:r>
    </w:p>
    <w:p w14:paraId="45C4C21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8.74908100   -1.54655800   -3.54694900</w:t>
      </w:r>
    </w:p>
    <w:p w14:paraId="2856131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9.30516400   -1.26216600   -2.31117300</w:t>
      </w:r>
    </w:p>
    <w:p w14:paraId="092832E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8.48076600   -1.10578400   -1.20266600</w:t>
      </w:r>
    </w:p>
    <w:p w14:paraId="66367D7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6.77140600   -0.66123600    1.48184700</w:t>
      </w:r>
    </w:p>
    <w:p w14:paraId="537765F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6.46785500    0.33305400    2.40799800</w:t>
      </w:r>
    </w:p>
    <w:p w14:paraId="268F8F9F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7.07885700    0.43991400    3.65439200</w:t>
      </w:r>
    </w:p>
    <w:p w14:paraId="6C8586E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8.00784800   -0.50626200    4.05006000</w:t>
      </w:r>
    </w:p>
    <w:p w14:paraId="599511F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8.30206500   -1.55586700    3.19049000</w:t>
      </w:r>
    </w:p>
    <w:p w14:paraId="46DF775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7.67323900   -1.61735500    1.95786600</w:t>
      </w:r>
    </w:p>
    <w:p w14:paraId="05F318EF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5.15336100   -2.31295700    0.40113700</w:t>
      </w:r>
    </w:p>
    <w:p w14:paraId="5A103CC0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5.35967600   -3.59710300   -0.09797400</w:t>
      </w:r>
    </w:p>
    <w:p w14:paraId="3BF766DE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4.62187800   -4.70409000    0.31423000</w:t>
      </w:r>
    </w:p>
    <w:p w14:paraId="1D3239AD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3.63884200   -4.55789600    1.27931200</w:t>
      </w:r>
    </w:p>
    <w:p w14:paraId="2ADB725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3.41321700   -3.30316800    1.82867200</w:t>
      </w:r>
    </w:p>
    <w:p w14:paraId="3FBD90C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C                 -4.17903600   -2.23149700    1.39900000</w:t>
      </w:r>
    </w:p>
    <w:p w14:paraId="6667E5B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3.90443200   -1.04552600    1.96670800</w:t>
      </w:r>
    </w:p>
    <w:p w14:paraId="3AE4FCB1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2.46966000   -3.14024100    2.75553600</w:t>
      </w:r>
    </w:p>
    <w:p w14:paraId="7DBEF04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2.91893100   -5.60389800    1.67416500</w:t>
      </w:r>
    </w:p>
    <w:p w14:paraId="21140BA4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4.85905500   -5.90394000   -0.21245900</w:t>
      </w:r>
    </w:p>
    <w:p w14:paraId="190F4934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6.28958500   -3.84705200   -1.02581700</w:t>
      </w:r>
    </w:p>
    <w:p w14:paraId="7A78135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7.97009900   -2.68305700    1.19882600</w:t>
      </w:r>
    </w:p>
    <w:p w14:paraId="6B8A434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9.16992900   -2.49665900    3.55943700</w:t>
      </w:r>
    </w:p>
    <w:p w14:paraId="3243B277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8.59655600   -0.42188400    5.23927100</w:t>
      </w:r>
    </w:p>
    <w:p w14:paraId="6A22579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6.75108400    1.43753000    4.47655600</w:t>
      </w:r>
    </w:p>
    <w:p w14:paraId="42865BCC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5.52253400    1.25870400    2.17127200</w:t>
      </w:r>
    </w:p>
    <w:p w14:paraId="377C8032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9.12900900   -0.75460900   -0.07942900</w:t>
      </w:r>
    </w:p>
    <w:p w14:paraId="3E4EC4E6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-10.62275800   -1.11007100   -2.19032000</w:t>
      </w:r>
    </w:p>
    <w:p w14:paraId="6EE47103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lastRenderedPageBreak/>
        <w:t xml:space="preserve"> F                 -9.51870400   -1.69747600   -4.61914400</w:t>
      </w:r>
    </w:p>
    <w:p w14:paraId="4CD0688A" w14:textId="77777777" w:rsidR="00584F16" w:rsidRPr="003C1DD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6.80334400   -1.92380000   -4.82050400</w:t>
      </w:r>
    </w:p>
    <w:p w14:paraId="72475810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3C1DDD">
        <w:rPr>
          <w:rFonts w:eastAsiaTheme="minorEastAsia"/>
          <w:sz w:val="24"/>
          <w:szCs w:val="24"/>
        </w:rPr>
        <w:t xml:space="preserve"> F                 -5.26704700   -1.60577600   -2.70169100</w:t>
      </w:r>
    </w:p>
    <w:p w14:paraId="360A472A" w14:textId="77777777" w:rsidR="00584F16" w:rsidRPr="003C1DDD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4358D8B8" w14:textId="77777777" w:rsidR="00584F16" w:rsidRPr="00911952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/>
          <w:b/>
          <w:sz w:val="24"/>
          <w:szCs w:val="24"/>
        </w:rPr>
        <w:t>1a•</w:t>
      </w:r>
      <w:r w:rsidRPr="0047075F">
        <w:rPr>
          <w:rFonts w:eastAsiaTheme="minorEastAsia"/>
          <w:sz w:val="24"/>
          <w:szCs w:val="24"/>
        </w:rPr>
        <w:t>(TPFB)</w:t>
      </w:r>
      <w:r w:rsidRPr="00E36796">
        <w:rPr>
          <w:rFonts w:eastAsiaTheme="minorEastAsia"/>
          <w:sz w:val="24"/>
          <w:szCs w:val="24"/>
          <w:vertAlign w:val="subscript"/>
        </w:rPr>
        <w:t>2</w:t>
      </w:r>
      <w:r w:rsidRPr="0047075F">
        <w:rPr>
          <w:rFonts w:eastAsiaTheme="minorEastAsia"/>
          <w:sz w:val="24"/>
          <w:szCs w:val="24"/>
        </w:rPr>
        <w:t>-T</w:t>
      </w:r>
    </w:p>
    <w:p w14:paraId="427EE91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4.33915900   -2.62703400   -0.05046300</w:t>
      </w:r>
    </w:p>
    <w:p w14:paraId="19C1779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4.71756800   -3.95256500    0.22761400</w:t>
      </w:r>
    </w:p>
    <w:p w14:paraId="2E16B4D4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6.06999200   -4.22394800    0.13321200</w:t>
      </w:r>
    </w:p>
    <w:p w14:paraId="3823E6F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6.40788900   -5.23199400    0.33149400</w:t>
      </w:r>
    </w:p>
    <w:p w14:paraId="54610D57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7.04046500   -3.25668100   -0.20556200</w:t>
      </w:r>
    </w:p>
    <w:p w14:paraId="2A499A7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6.62846900   -1.96060300   -0.41730300</w:t>
      </w:r>
    </w:p>
    <w:p w14:paraId="64B8D672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7.34898500   -1.19843400   -0.64439400</w:t>
      </w:r>
    </w:p>
    <w:p w14:paraId="2207CB3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5.26593800   -1.60598900   -0.36193900</w:t>
      </w:r>
    </w:p>
    <w:p w14:paraId="200C348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3.47816700   -0.13697500   -0.79816900</w:t>
      </w:r>
    </w:p>
    <w:p w14:paraId="0F49062D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2.90932300    1.00242300   -1.40753400</w:t>
      </w:r>
    </w:p>
    <w:p w14:paraId="7F7EB6F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3.55150800    1.76913400   -1.80227100</w:t>
      </w:r>
    </w:p>
    <w:p w14:paraId="3B3E6B5D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1.54473700    1.13355900   -1.53572000</w:t>
      </w:r>
    </w:p>
    <w:p w14:paraId="64A9A0D4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1.14262900    2.01795300   -2.01831300</w:t>
      </w:r>
    </w:p>
    <w:p w14:paraId="5A8BE13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0.66782900    0.13199500   -1.08423200</w:t>
      </w:r>
    </w:p>
    <w:p w14:paraId="434D0DD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1.20335600   -1.02794500   -0.54894500</w:t>
      </w:r>
    </w:p>
    <w:p w14:paraId="7E19F1A2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0.57349200   -1.82964100   -0.17810900</w:t>
      </w:r>
    </w:p>
    <w:p w14:paraId="4457DAF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2.58245900   -1.15758300   -0.43688000</w:t>
      </w:r>
    </w:p>
    <w:p w14:paraId="797762E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8.51122300   -3.67696600   -0.29356700</w:t>
      </w:r>
    </w:p>
    <w:p w14:paraId="741B4FAD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9.00262100   -4.01963200    1.12601000</w:t>
      </w:r>
    </w:p>
    <w:p w14:paraId="56CC8C9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10.05335600   -4.32543300    1.09787400</w:t>
      </w:r>
    </w:p>
    <w:p w14:paraId="0039861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8.42614300   -4.83883800    1.56709900</w:t>
      </w:r>
    </w:p>
    <w:p w14:paraId="39DA246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8.91556600   -3.15124600    1.78597000</w:t>
      </w:r>
    </w:p>
    <w:p w14:paraId="00B27908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8.64778700   -4.91213500   -1.20458700</w:t>
      </w:r>
    </w:p>
    <w:p w14:paraId="59D9D6F6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9.70187000   -5.19393400   -1.28767800</w:t>
      </w:r>
    </w:p>
    <w:p w14:paraId="151877E8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8.27299400   -4.69918800   -2.21044100</w:t>
      </w:r>
    </w:p>
    <w:p w14:paraId="66BCCAB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8.10897100   -5.78190200   -0.81850300</w:t>
      </w:r>
    </w:p>
    <w:p w14:paraId="73BA64C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9.39752000   -2.56553600   -0.86951500</w:t>
      </w:r>
    </w:p>
    <w:p w14:paraId="50B87E35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9.42355300   -1.68256100   -0.22869000</w:t>
      </w:r>
    </w:p>
    <w:p w14:paraId="50CE8A5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9.06123600   -2.26090900   -1.86646400</w:t>
      </w:r>
    </w:p>
    <w:p w14:paraId="1E9E6308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10.42427500   -2.92966100   -0.96424000</w:t>
      </w:r>
    </w:p>
    <w:p w14:paraId="3D49F68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3.68613600   -5.02322200    0.62287100</w:t>
      </w:r>
    </w:p>
    <w:p w14:paraId="59849ED2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2.98923400   -4.62076400    1.93920600</w:t>
      </w:r>
    </w:p>
    <w:p w14:paraId="4FCDB415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3.72484300   -4.47996600    2.73685300</w:t>
      </w:r>
    </w:p>
    <w:p w14:paraId="218262A5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2.30146600   -5.41471200    2.24682400</w:t>
      </w:r>
    </w:p>
    <w:p w14:paraId="220F25B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2.41415400   -3.69989700    1.83914900</w:t>
      </w:r>
    </w:p>
    <w:p w14:paraId="3A25B14C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2.64746600   -5.21023900   -0.50203000</w:t>
      </w:r>
    </w:p>
    <w:p w14:paraId="530F7AB6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2.06979700   -4.30374600   -0.68654600</w:t>
      </w:r>
    </w:p>
    <w:p w14:paraId="13E38A9C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1.94502900   -6.00214800   -0.22400600</w:t>
      </w:r>
    </w:p>
    <w:p w14:paraId="1B494B2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3.13704500   -5.50443800   -1.43571800</w:t>
      </w:r>
    </w:p>
    <w:p w14:paraId="65D3FD4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lastRenderedPageBreak/>
        <w:t xml:space="preserve"> C                  4.36134700   -6.38409700    0.85527300</w:t>
      </w:r>
    </w:p>
    <w:p w14:paraId="10A7F01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4.86381800   -6.75363100   -0.04451300</w:t>
      </w:r>
    </w:p>
    <w:p w14:paraId="15B2B31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3.59715400   -7.11687000    1.12823700</w:t>
      </w:r>
    </w:p>
    <w:p w14:paraId="038E5D0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 5.08665100   -6.34815200    1.67424800</w:t>
      </w:r>
    </w:p>
    <w:p w14:paraId="07942BF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N                  4.83518800   -0.29702100   -0.52966300</w:t>
      </w:r>
    </w:p>
    <w:p w14:paraId="5A685D34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O                  3.02850700   -2.32326800    0.06918700</w:t>
      </w:r>
    </w:p>
    <w:p w14:paraId="70CC7AFD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4.70980400    2.76476000   -0.27099200</w:t>
      </w:r>
    </w:p>
    <w:p w14:paraId="6F9739B6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5.22332500    4.05192100   -0.03273100</w:t>
      </w:r>
    </w:p>
    <w:p w14:paraId="178DFA6C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6.60079700    4.17121400   -0.08516400</w:t>
      </w:r>
    </w:p>
    <w:p w14:paraId="3CCCCC17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7.03872800    5.14563100    0.08411600</w:t>
      </w:r>
    </w:p>
    <w:p w14:paraId="17BE537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7.47180500    3.09145800   -0.34265600</w:t>
      </w:r>
    </w:p>
    <w:p w14:paraId="7B93DBA8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6.92637100    1.84065000   -0.52175600</w:t>
      </w:r>
    </w:p>
    <w:p w14:paraId="725EB26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7.56072900    0.99460700   -0.70528500</w:t>
      </w:r>
    </w:p>
    <w:p w14:paraId="35EF8C6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5.53331700    1.64046700   -0.50744400</w:t>
      </w:r>
    </w:p>
    <w:p w14:paraId="41EA7462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3.61916400    0.36420300   -0.97950400</w:t>
      </w:r>
    </w:p>
    <w:p w14:paraId="5A7F9E14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2.96692700   -0.72173000   -1.59796200</w:t>
      </w:r>
    </w:p>
    <w:p w14:paraId="6CE0543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3.55081500   -1.52802000   -2.00644000</w:t>
      </w:r>
    </w:p>
    <w:p w14:paraId="750C5C02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1.59437600   -0.76419600   -1.67176300</w:t>
      </w:r>
    </w:p>
    <w:p w14:paraId="7632AD3D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1.11445300   -1.62102800   -2.13202400</w:t>
      </w:r>
    </w:p>
    <w:p w14:paraId="112CE86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0.80131500    0.27864100   -1.15866200</w:t>
      </w:r>
    </w:p>
    <w:p w14:paraId="02DBCEB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1.42685600    1.42249500   -0.69002000</w:t>
      </w:r>
    </w:p>
    <w:p w14:paraId="4597326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0.86469800    2.27038800   -0.31408700</w:t>
      </w:r>
    </w:p>
    <w:p w14:paraId="5474878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2.81636900    1.46408800   -0.63341700</w:t>
      </w:r>
    </w:p>
    <w:p w14:paraId="15806A8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8.98210000    3.34365300   -0.39062900</w:t>
      </w:r>
    </w:p>
    <w:p w14:paraId="7A82F1F6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9.28652200    4.48375500   -1.38130600</w:t>
      </w:r>
    </w:p>
    <w:p w14:paraId="0C896A6C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-10.36686500    4.65051200   -1.43232800</w:t>
      </w:r>
    </w:p>
    <w:p w14:paraId="0EC4750C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8.82442000    5.43007300   -1.08628100</w:t>
      </w:r>
    </w:p>
    <w:p w14:paraId="21CB0F9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8.93367500    4.23243400   -2.38622700</w:t>
      </w:r>
    </w:p>
    <w:p w14:paraId="062229F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9.45517900    3.73979700    1.02119600</w:t>
      </w:r>
    </w:p>
    <w:p w14:paraId="67AFAF5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-10.53359900    3.92750800    1.01799000</w:t>
      </w:r>
    </w:p>
    <w:p w14:paraId="59E727B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9.24869600    2.93926400    1.73784400</w:t>
      </w:r>
    </w:p>
    <w:p w14:paraId="13EBD31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8.95827400    4.64815300    1.37583900</w:t>
      </w:r>
    </w:p>
    <w:p w14:paraId="590E5FB0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9.76199700    2.10202400   -0.84163200</w:t>
      </w:r>
    </w:p>
    <w:p w14:paraId="1779DB9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9.44363900    1.76713600   -1.83475500</w:t>
      </w:r>
    </w:p>
    <w:p w14:paraId="38E95AD0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9.65366800    1.26941500   -0.14360600</w:t>
      </w:r>
    </w:p>
    <w:p w14:paraId="6B4DB12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-10.82730100    2.34155100   -0.90063800</w:t>
      </w:r>
    </w:p>
    <w:p w14:paraId="1E9326D4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4.30645800    5.24482900    0.28572900</w:t>
      </w:r>
    </w:p>
    <w:p w14:paraId="0E4542E6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3.32250800    5.49072600   -0.87595700</w:t>
      </w:r>
    </w:p>
    <w:p w14:paraId="122427A8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3.86412700    5.68237400   -1.80754900</w:t>
      </w:r>
    </w:p>
    <w:p w14:paraId="1012110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2.70821000    6.36935500   -0.65565300</w:t>
      </w:r>
    </w:p>
    <w:p w14:paraId="20250255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2.65113900    4.64624700   -1.03574100</w:t>
      </w:r>
    </w:p>
    <w:p w14:paraId="46D72BD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3.54009600    4.97919300    1.59807400</w:t>
      </w:r>
    </w:p>
    <w:p w14:paraId="47BA3425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2.87624200    4.11755000    1.52304300</w:t>
      </w:r>
    </w:p>
    <w:p w14:paraId="4D6F432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2.93170900    5.85329700    1.85090500</w:t>
      </w:r>
    </w:p>
    <w:p w14:paraId="406F6B6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lastRenderedPageBreak/>
        <w:t xml:space="preserve"> H                 -4.23792000    4.80105900    2.42173000</w:t>
      </w:r>
    </w:p>
    <w:p w14:paraId="0D795360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5.11962300    6.53456200    0.47888900</w:t>
      </w:r>
    </w:p>
    <w:p w14:paraId="02803962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5.81571100    6.45934100    1.32016300</w:t>
      </w:r>
    </w:p>
    <w:p w14:paraId="0C261E3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4.43302800    7.35714200    0.69675400</w:t>
      </w:r>
    </w:p>
    <w:p w14:paraId="2D623E56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H                 -5.68174600    6.80563600   -0.42064100</w:t>
      </w:r>
    </w:p>
    <w:p w14:paraId="2CFE3A9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N                 -4.96996000    0.38070800   -0.65171500</w:t>
      </w:r>
    </w:p>
    <w:p w14:paraId="301B20F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O                 -3.37035800    2.60125900   -0.17095600</w:t>
      </w:r>
    </w:p>
    <w:p w14:paraId="1BCB8A78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B                  5.86193400    0.95480700   -0.19964800</w:t>
      </w:r>
    </w:p>
    <w:p w14:paraId="6A8BCF4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5.02856600    2.36496100   -0.03497100</w:t>
      </w:r>
    </w:p>
    <w:p w14:paraId="109CE44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4.00915200    2.45372300    0.91602900</w:t>
      </w:r>
    </w:p>
    <w:p w14:paraId="6DED459C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3.28142300    3.60468500    1.17160900</w:t>
      </w:r>
    </w:p>
    <w:p w14:paraId="4294741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3.59590900    4.76929300    0.48489500</w:t>
      </w:r>
    </w:p>
    <w:p w14:paraId="5437AC3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4.62702500    4.74862300   -0.44010100</w:t>
      </w:r>
    </w:p>
    <w:p w14:paraId="76D79E56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5.32368800    3.56596700   -0.67610800</w:t>
      </w:r>
    </w:p>
    <w:p w14:paraId="48E244F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6.96737000    0.96348400   -1.43401000</w:t>
      </w:r>
    </w:p>
    <w:p w14:paraId="2B7BF3EC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6.54083600    1.10790300   -2.75273700</w:t>
      </w:r>
    </w:p>
    <w:p w14:paraId="4D496FD0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7.37399400    1.09854100   -3.86119500</w:t>
      </w:r>
    </w:p>
    <w:p w14:paraId="1553588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8.73839600    0.92669800   -3.68362900</w:t>
      </w:r>
    </w:p>
    <w:p w14:paraId="3978F8D5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9.22486200    0.76718300   -2.39708300</w:t>
      </w:r>
    </w:p>
    <w:p w14:paraId="70EED486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8.34761600    0.79529400   -1.31886200</w:t>
      </w:r>
    </w:p>
    <w:p w14:paraId="155C0E05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6.50890900    0.77945200    1.31216300</w:t>
      </w:r>
    </w:p>
    <w:p w14:paraId="07929AA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7.44493800    1.73892900    1.70864200</w:t>
      </w:r>
    </w:p>
    <w:p w14:paraId="1E44B5E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8.02146900    1.79814700    2.96666800</w:t>
      </w:r>
    </w:p>
    <w:p w14:paraId="4D03AE65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7.63537400    0.87954200    3.93323900</w:t>
      </w:r>
    </w:p>
    <w:p w14:paraId="2146311C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6.67021200   -0.05909600    3.61383400</w:t>
      </w:r>
    </w:p>
    <w:p w14:paraId="1CD6BF8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 6.11443400   -0.07575200    2.33750200</w:t>
      </w:r>
    </w:p>
    <w:p w14:paraId="757EC5B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5.12773300   -0.97345800    2.17321700</w:t>
      </w:r>
    </w:p>
    <w:p w14:paraId="1B748468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6.25511900   -0.92924500    4.53540100</w:t>
      </w:r>
    </w:p>
    <w:p w14:paraId="60084BC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8.17208500    0.91264100    5.14940400</w:t>
      </w:r>
    </w:p>
    <w:p w14:paraId="3950858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8.92675500    2.73117700    3.25751100</w:t>
      </w:r>
    </w:p>
    <w:p w14:paraId="61209E7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7.83122500    2.68521200    0.83948300</w:t>
      </w:r>
    </w:p>
    <w:p w14:paraId="3B6CC53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8.92657800    0.54987800   -0.13137600</w:t>
      </w:r>
    </w:p>
    <w:p w14:paraId="56D7152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10.52466300    0.55778700   -2.19533200</w:t>
      </w:r>
    </w:p>
    <w:p w14:paraId="1453D6F5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9.55917700    0.90036500   -4.72791900</w:t>
      </w:r>
    </w:p>
    <w:p w14:paraId="6F6A41A7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6.87347000    1.25087800   -5.08611200</w:t>
      </w:r>
    </w:p>
    <w:p w14:paraId="5A659CE7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5.23469200    1.28282100   -3.02109700</w:t>
      </w:r>
    </w:p>
    <w:p w14:paraId="07411FDD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6.30559800    3.65465400   -1.57944800</w:t>
      </w:r>
    </w:p>
    <w:p w14:paraId="687021D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4.94894700    5.86136700   -1.09709700</w:t>
      </w:r>
    </w:p>
    <w:p w14:paraId="30D057E2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2.91455200    5.88850200    0.71221700</w:t>
      </w:r>
    </w:p>
    <w:p w14:paraId="43C833D8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2.28966600    3.60215000    2.06226300</w:t>
      </w:r>
    </w:p>
    <w:p w14:paraId="7279CEE4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 3.64950400    1.36245500    1.61160200</w:t>
      </w:r>
    </w:p>
    <w:p w14:paraId="4602F07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B                 -5.79414400   -0.96926000   -0.15179800</w:t>
      </w:r>
    </w:p>
    <w:p w14:paraId="79D01E4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7.00798900   -1.18534400   -1.25468200</w:t>
      </w:r>
    </w:p>
    <w:p w14:paraId="40279A0F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6.70082100   -1.37164300   -2.60094000</w:t>
      </w:r>
    </w:p>
    <w:p w14:paraId="4A4E17E0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lastRenderedPageBreak/>
        <w:t xml:space="preserve"> C                 -7.63603800   -1.52817200   -3.61253700</w:t>
      </w:r>
    </w:p>
    <w:p w14:paraId="30F6D1D4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8.98654400   -1.49192600   -3.29906200</w:t>
      </w:r>
    </w:p>
    <w:p w14:paraId="07DC899C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9.35711200   -1.29798100   -1.97895800</w:t>
      </w:r>
    </w:p>
    <w:p w14:paraId="3297E61D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8.37948400   -1.15543800   -1.00065800</w:t>
      </w:r>
    </w:p>
    <w:p w14:paraId="0863A21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6.29805400   -0.78110700    1.40948200</w:t>
      </w:r>
    </w:p>
    <w:p w14:paraId="714EA8C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5.90710300    0.17095400    2.34598100</w:t>
      </w:r>
    </w:p>
    <w:p w14:paraId="71AE5C6B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6.32136800    0.16294100    3.67505600</w:t>
      </w:r>
    </w:p>
    <w:p w14:paraId="491C6BA2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7.12834000   -0.86105900    4.13873300</w:t>
      </w:r>
    </w:p>
    <w:p w14:paraId="6259FBF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7.49877500   -1.87140500    3.26147600</w:t>
      </w:r>
    </w:p>
    <w:p w14:paraId="3123417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7.06632600   -1.81771000    1.94681000</w:t>
      </w:r>
    </w:p>
    <w:p w14:paraId="30924D5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4.76676500   -2.25233800   -0.02478100</w:t>
      </w:r>
    </w:p>
    <w:p w14:paraId="77ACD7E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4.94809800   -3.50513400   -0.60812500</w:t>
      </w:r>
    </w:p>
    <w:p w14:paraId="3CE434C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4.04126700   -4.55291200   -0.46794600</w:t>
      </w:r>
    </w:p>
    <w:p w14:paraId="19C896A0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2.89814400   -4.37883300    0.29568200</w:t>
      </w:r>
    </w:p>
    <w:p w14:paraId="3F4728A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2.69360800   -3.16371300    0.93264700</w:t>
      </w:r>
    </w:p>
    <w:p w14:paraId="27F069A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C                 -3.63678600   -2.15842100    0.79177700</w:t>
      </w:r>
    </w:p>
    <w:p w14:paraId="4D12590D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3.36620500   -1.00916100    1.43168300</w:t>
      </w:r>
    </w:p>
    <w:p w14:paraId="53EF2DB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1.58308000   -2.96381700    1.64718300</w:t>
      </w:r>
    </w:p>
    <w:p w14:paraId="19B90E0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2.00760000   -5.35956700    0.41568400</w:t>
      </w:r>
    </w:p>
    <w:p w14:paraId="6B5C3939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4.26421500   -5.72016200   -1.06852500</w:t>
      </w:r>
    </w:p>
    <w:p w14:paraId="4C0C244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6.01440900   -3.77607600   -1.36725400</w:t>
      </w:r>
    </w:p>
    <w:p w14:paraId="08D7EF31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7.42271600   -2.84911400    1.16619100</w:t>
      </w:r>
    </w:p>
    <w:p w14:paraId="5EFFDDE6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8.25005700   -2.88432700    3.69030800</w:t>
      </w:r>
    </w:p>
    <w:p w14:paraId="18F0BC1D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7.52870500   -0.88719100    5.40642000</w:t>
      </w:r>
    </w:p>
    <w:p w14:paraId="666D6C2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5.92090800    1.12599500    4.50614900</w:t>
      </w:r>
    </w:p>
    <w:p w14:paraId="0EDB79FA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5.05709100    1.16487000    2.03431800</w:t>
      </w:r>
    </w:p>
    <w:p w14:paraId="14E322D2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8.85942400   -0.88272700    0.22405000</w:t>
      </w:r>
    </w:p>
    <w:p w14:paraId="68BB9233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-10.64552500   -1.21181400   -1.65274100</w:t>
      </w:r>
    </w:p>
    <w:p w14:paraId="7EE4AC67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9.90548700   -1.62524300   -4.24898700</w:t>
      </w:r>
    </w:p>
    <w:p w14:paraId="25B6F19E" w14:textId="77777777" w:rsidR="00584F16" w:rsidRPr="0091195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7.24737200   -1.70855400   -4.87351000</w:t>
      </w:r>
    </w:p>
    <w:p w14:paraId="765FFA29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911952">
        <w:rPr>
          <w:rFonts w:eastAsiaTheme="minorEastAsia"/>
          <w:sz w:val="24"/>
          <w:szCs w:val="24"/>
        </w:rPr>
        <w:t xml:space="preserve"> F                 -5.41567900   -1.42121900   -2.99582000</w:t>
      </w:r>
    </w:p>
    <w:p w14:paraId="5B0CE6D6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190087F8" w14:textId="77777777" w:rsidR="00584F16" w:rsidRPr="00051474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d</w:t>
      </w:r>
      <w:r>
        <w:rPr>
          <w:rFonts w:eastAsiaTheme="minorEastAsia"/>
          <w:sz w:val="24"/>
          <w:szCs w:val="24"/>
        </w:rPr>
        <w:t>-BS</w:t>
      </w:r>
    </w:p>
    <w:p w14:paraId="446D01F8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5.16958900    0.19665500   -0.25468100</w:t>
      </w:r>
    </w:p>
    <w:p w14:paraId="24F16EDF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6.07703800    1.04011300   -0.91625100</w:t>
      </w:r>
    </w:p>
    <w:p w14:paraId="5D372A7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7.39650700    0.97820800   -0.48011700</w:t>
      </w:r>
    </w:p>
    <w:p w14:paraId="28640B3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8.12521900    1.61418100   -0.96603500</w:t>
      </w:r>
    </w:p>
    <w:p w14:paraId="210E1DFC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7.84814200    0.13685000    0.55807100</w:t>
      </w:r>
    </w:p>
    <w:p w14:paraId="35A11574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6.92209200   -0.67403800    1.17799500</w:t>
      </w:r>
    </w:p>
    <w:p w14:paraId="7FC0D2DC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7.18094300   -1.35051800    1.98312300</w:t>
      </w:r>
    </w:p>
    <w:p w14:paraId="23664C5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5.56475600   -0.66639000    0.79057600</w:t>
      </w:r>
    </w:p>
    <w:p w14:paraId="268A85C9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3.40664200   -1.44437300    1.03065000</w:t>
      </w:r>
    </w:p>
    <w:p w14:paraId="2B3B3900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2.43849100   -2.26272700    1.64867700</w:t>
      </w:r>
    </w:p>
    <w:p w14:paraId="1A068BB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2.77820900   -2.91352300    2.44798200</w:t>
      </w:r>
    </w:p>
    <w:p w14:paraId="0829E536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lastRenderedPageBreak/>
        <w:t xml:space="preserve"> C                 -1.11548400   -2.23956400    1.25687100</w:t>
      </w:r>
    </w:p>
    <w:p w14:paraId="4A4B0F46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0.71584400   -1.37302200    0.20723900</w:t>
      </w:r>
    </w:p>
    <w:p w14:paraId="3C95D549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1.64318600   -0.54517400   -0.43377800</w:t>
      </w:r>
    </w:p>
    <w:p w14:paraId="5B2417BA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2.97038700   -0.59912500   -0.00612400</w:t>
      </w:r>
    </w:p>
    <w:p w14:paraId="12AF1BFB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9.33114000    0.16080200    0.94590300</w:t>
      </w:r>
    </w:p>
    <w:p w14:paraId="62D124C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9.71644800    1.58037400    1.40354900</w:t>
      </w:r>
    </w:p>
    <w:p w14:paraId="0C7BDF47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-10.77315100    1.61249300    1.68981300</w:t>
      </w:r>
    </w:p>
    <w:p w14:paraId="07314E2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9.56416800    2.31967200    0.61170100</w:t>
      </w:r>
    </w:p>
    <w:p w14:paraId="098F2FB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9.11789300    1.88496000    2.26751000</w:t>
      </w:r>
    </w:p>
    <w:p w14:paraId="55255BC3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-10.18432000   -0.23658600   -0.27362600</w:t>
      </w:r>
    </w:p>
    <w:p w14:paraId="153E261A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-11.24755600   -0.22959900   -0.01080500</w:t>
      </w:r>
    </w:p>
    <w:p w14:paraId="0C487A4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9.92310600   -1.24171800   -0.61850000</w:t>
      </w:r>
    </w:p>
    <w:p w14:paraId="5386DC0A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-10.04464100    0.45303800   -1.11130000</w:t>
      </w:r>
    </w:p>
    <w:p w14:paraId="77B44FF5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9.64188000   -0.81427800    2.08890100</w:t>
      </w:r>
    </w:p>
    <w:p w14:paraId="5B6C7286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9.08145500   -0.56605200    2.99562000</w:t>
      </w:r>
    </w:p>
    <w:p w14:paraId="6A7256B8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9.41068800   -1.84773200    1.81259900</w:t>
      </w:r>
    </w:p>
    <w:p w14:paraId="3F75BB18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-10.70746300   -0.76619700    2.33335100</w:t>
      </w:r>
    </w:p>
    <w:p w14:paraId="229750ED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5.63841500    1.97442100   -2.05597400</w:t>
      </w:r>
    </w:p>
    <w:p w14:paraId="22085955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4.58474100    2.97529800   -1.54131700</w:t>
      </w:r>
    </w:p>
    <w:p w14:paraId="3557E56D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4.99487200    3.57820200   -0.72501200</w:t>
      </w:r>
    </w:p>
    <w:p w14:paraId="08094E6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4.29004400    3.65330300   -2.34944800</w:t>
      </w:r>
    </w:p>
    <w:p w14:paraId="6810B986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3.68939600    2.46988500   -1.17811900</w:t>
      </w:r>
    </w:p>
    <w:p w14:paraId="64AA4529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5.06319100    1.14603500   -3.22203400</w:t>
      </w:r>
    </w:p>
    <w:p w14:paraId="732C1CEB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4.18821600    0.57102800   -2.91715500</w:t>
      </w:r>
    </w:p>
    <w:p w14:paraId="7E5E5A34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4.76681800    1.81093300   -4.04037000</w:t>
      </w:r>
    </w:p>
    <w:p w14:paraId="04B78065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5.81555500    0.44979700   -3.60574500</w:t>
      </w:r>
    </w:p>
    <w:p w14:paraId="0EC54DC7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6.81722900    2.79057100   -2.60848000</w:t>
      </w:r>
    </w:p>
    <w:p w14:paraId="42458FC7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7.59980100    2.14942100   -3.02666600</w:t>
      </w:r>
    </w:p>
    <w:p w14:paraId="01A99FE3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6.45703500    3.43751500   -3.41390100</w:t>
      </w:r>
    </w:p>
    <w:p w14:paraId="63676BBA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7.26421500    3.43440600   -1.84421500</w:t>
      </w:r>
    </w:p>
    <w:p w14:paraId="119CBB7B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N                 -4.70107700   -1.49361100    1.44501400</w:t>
      </w:r>
    </w:p>
    <w:p w14:paraId="44D114C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O                 -3.85860600    0.21652800   -0.64167900</w:t>
      </w:r>
    </w:p>
    <w:p w14:paraId="24161D5C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5.16983300    0.19221100    0.25784300</w:t>
      </w:r>
    </w:p>
    <w:p w14:paraId="7F7125D0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6.07770100    1.02746000    0.92918600</w:t>
      </w:r>
    </w:p>
    <w:p w14:paraId="32C4A323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7.39667300    0.97189200    0.49068500</w:t>
      </w:r>
    </w:p>
    <w:p w14:paraId="3CB331E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8.12557400    1.60196500    0.98395800</w:t>
      </w:r>
    </w:p>
    <w:p w14:paraId="418D7F79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7.84748400    0.14424800   -0.55881500</w:t>
      </w:r>
    </w:p>
    <w:p w14:paraId="6C600CA9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6.92105900   -0.65898900   -1.18807000</w:t>
      </w:r>
    </w:p>
    <w:p w14:paraId="3BD2A914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7.17928700   -1.32484200   -2.00220100</w:t>
      </w:r>
    </w:p>
    <w:p w14:paraId="1BAD3D8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5.56417400   -0.65696100   -0.79902500</w:t>
      </w:r>
    </w:p>
    <w:p w14:paraId="601D6483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3.40596900   -1.43207900   -1.04732700</w:t>
      </w:r>
    </w:p>
    <w:p w14:paraId="62A5EFF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2.43728300   -2.24196200   -1.67557600</w:t>
      </w:r>
    </w:p>
    <w:p w14:paraId="12F3088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2.77639400   -2.88218800   -2.48362100</w:t>
      </w:r>
    </w:p>
    <w:p w14:paraId="109A24CB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1.11445100   -2.22347600   -1.28295000</w:t>
      </w:r>
    </w:p>
    <w:p w14:paraId="048230C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lastRenderedPageBreak/>
        <w:t xml:space="preserve"> C                  0.71556400   -1.37068800   -0.22184000</w:t>
      </w:r>
    </w:p>
    <w:p w14:paraId="119507A6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1.64352900   -0.55187200    0.42980100</w:t>
      </w:r>
    </w:p>
    <w:p w14:paraId="1D53333D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2.97051700   -0.60056300    0.00083800</w:t>
      </w:r>
    </w:p>
    <w:p w14:paraId="1BE16D06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9.33001100    0.17380300   -0.94806100</w:t>
      </w:r>
    </w:p>
    <w:p w14:paraId="32204C0F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10.18478600   -0.23887600    0.26525500</w:t>
      </w:r>
    </w:p>
    <w:p w14:paraId="1C129CDD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11.24771100   -0.22801800    0.00130300</w:t>
      </w:r>
    </w:p>
    <w:p w14:paraId="111893B8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10.04579600    0.43981400    1.11192300</w:t>
      </w:r>
    </w:p>
    <w:p w14:paraId="76E7AD9E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9.92442000   -1.24849400    0.59743000</w:t>
      </w:r>
    </w:p>
    <w:p w14:paraId="30FC73F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9.71425500    1.59925400   -1.38797800</w:t>
      </w:r>
    </w:p>
    <w:p w14:paraId="5FF8D3F8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10.77058400    1.63539300   -1.67514400</w:t>
      </w:r>
    </w:p>
    <w:p w14:paraId="67E8AEC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9.11451500    1.91463200   -2.24723200</w:t>
      </w:r>
    </w:p>
    <w:p w14:paraId="6484FDE6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9.56276200    2.32835000   -0.58657600</w:t>
      </w:r>
    </w:p>
    <w:p w14:paraId="5D0D4DF3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9.63976400   -0.78645900   -2.10381100</w:t>
      </w:r>
    </w:p>
    <w:p w14:paraId="6274449B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9.40925500   -1.82344500   -1.84047300</w:t>
      </w:r>
    </w:p>
    <w:p w14:paraId="2178ECA4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9.07820700   -0.52687200   -3.00664200</w:t>
      </w:r>
    </w:p>
    <w:p w14:paraId="371B0C7F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10.70504800   -0.73487400   -2.34885100</w:t>
      </w:r>
    </w:p>
    <w:p w14:paraId="23BB3177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5.64026900    1.94642200    2.08176900</w:t>
      </w:r>
    </w:p>
    <w:p w14:paraId="5F656717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5.06886400    1.10210200    3.23822700</w:t>
      </w:r>
    </w:p>
    <w:p w14:paraId="5030B46C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5.82316100    0.40221900    3.61136700</w:t>
      </w:r>
    </w:p>
    <w:p w14:paraId="77866F9E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4.77308500    1.75587300    4.06568800</w:t>
      </w:r>
    </w:p>
    <w:p w14:paraId="7B74FF2C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4.19420000    0.52958200    2.92784800</w:t>
      </w:r>
    </w:p>
    <w:p w14:paraId="526E4813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4.58402100    2.95245100    1.58266300</w:t>
      </w:r>
    </w:p>
    <w:p w14:paraId="6BCFDBF0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3.68826400    2.45057200    1.21559600</w:t>
      </w:r>
    </w:p>
    <w:p w14:paraId="20357AA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4.29080700    3.61983300    2.40011600</w:t>
      </w:r>
    </w:p>
    <w:p w14:paraId="3EAE3074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4.99120200    3.56613200    0.77293700</w:t>
      </w:r>
    </w:p>
    <w:p w14:paraId="3B85B44C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6.81925000    2.75691200    2.64217900</w:t>
      </w:r>
    </w:p>
    <w:p w14:paraId="13629F8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7.26351000    3.41132800    1.88535200</w:t>
      </w:r>
    </w:p>
    <w:p w14:paraId="498DCDD0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6.46010600    3.39271700    3.45688100</w:t>
      </w:r>
    </w:p>
    <w:p w14:paraId="601D760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7.60370400    2.11142500    3.05003900</w:t>
      </w:r>
    </w:p>
    <w:p w14:paraId="65451593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N                  4.70008500   -1.47589500   -1.46327300</w:t>
      </w:r>
    </w:p>
    <w:p w14:paraId="265982FE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O                  3.85930400    0.20637500    0.64664600</w:t>
      </w:r>
    </w:p>
    <w:p w14:paraId="530314E7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0.09784800   -3.11896000    1.93786300</w:t>
      </w:r>
    </w:p>
    <w:p w14:paraId="3845B876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0.42917200   -3.75200300    1.21677100</w:t>
      </w:r>
    </w:p>
    <w:p w14:paraId="65C258D6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0.66451200   -2.52028800    2.44725400</w:t>
      </w:r>
    </w:p>
    <w:p w14:paraId="6BD6FF0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0.57453900   -3.76472500    2.67839400</w:t>
      </w:r>
    </w:p>
    <w:p w14:paraId="3201AD78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1.27285400    0.37284800    1.55898700</w:t>
      </w:r>
    </w:p>
    <w:p w14:paraId="0568A1D9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0.21598600    0.28370400    1.81193500</w:t>
      </w:r>
    </w:p>
    <w:p w14:paraId="1A15BFBA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1.86310400    0.15426400    2.45430100</w:t>
      </w:r>
    </w:p>
    <w:p w14:paraId="4F68F765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1.47507000    1.41512900    1.29251900</w:t>
      </w:r>
    </w:p>
    <w:p w14:paraId="08E7B9B5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-1.27182600    0.39381300   -1.55089500</w:t>
      </w:r>
    </w:p>
    <w:p w14:paraId="3CCC0A54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0.21323300    0.31300800   -1.79938600</w:t>
      </w:r>
    </w:p>
    <w:p w14:paraId="7AB50D7B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1.85618500    0.18160900   -2.45165400</w:t>
      </w:r>
    </w:p>
    <w:p w14:paraId="0ED32724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1.48129200    1.43198500   -1.27436200</w:t>
      </w:r>
    </w:p>
    <w:p w14:paraId="55914281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C                  0.09622700   -3.09340500   -1.97514500</w:t>
      </w:r>
    </w:p>
    <w:p w14:paraId="40B13212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lastRenderedPageBreak/>
        <w:t xml:space="preserve"> H                 -0.43054200   -3.73601000   -1.26237200</w:t>
      </w:r>
    </w:p>
    <w:p w14:paraId="68DAA2E5" w14:textId="77777777" w:rsidR="00584F16" w:rsidRPr="00051474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-0.66627700   -2.48777400   -2.47601500</w:t>
      </w:r>
    </w:p>
    <w:p w14:paraId="26A81A89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051474">
        <w:rPr>
          <w:rFonts w:eastAsiaTheme="minorEastAsia"/>
          <w:sz w:val="24"/>
          <w:szCs w:val="24"/>
        </w:rPr>
        <w:t xml:space="preserve"> H                  0.57237900   -3.72924400   -2.72456000</w:t>
      </w:r>
    </w:p>
    <w:p w14:paraId="1A0ED077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45601EC7" w14:textId="77777777" w:rsidR="00584F16" w:rsidRPr="00371A5A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d</w:t>
      </w:r>
      <w:r w:rsidRPr="00371A5A">
        <w:rPr>
          <w:rFonts w:eastAsiaTheme="minorEastAsia"/>
          <w:sz w:val="24"/>
          <w:szCs w:val="24"/>
        </w:rPr>
        <w:t>-T</w:t>
      </w:r>
    </w:p>
    <w:p w14:paraId="13897EF4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5.16601900    0.19857700   -0.25372400</w:t>
      </w:r>
    </w:p>
    <w:p w14:paraId="1CD8152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6.07081400    1.04759100   -0.91183300</w:t>
      </w:r>
    </w:p>
    <w:p w14:paraId="28AF7F90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7.39117000    0.98531500   -0.47846300</w:t>
      </w:r>
    </w:p>
    <w:p w14:paraId="6FBD725A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8.11794900    1.62549900   -0.96172400</w:t>
      </w:r>
    </w:p>
    <w:p w14:paraId="51D8EBFE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7.84616100    0.13832600    0.55370300</w:t>
      </w:r>
    </w:p>
    <w:p w14:paraId="09E24E83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6.92275300   -0.67816000    1.17014100</w:t>
      </w:r>
    </w:p>
    <w:p w14:paraId="49EAA5E5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7.18432100   -1.35931900    1.97043300</w:t>
      </w:r>
    </w:p>
    <w:p w14:paraId="49EB25C5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5.56465300   -0.67056000    0.78522700</w:t>
      </w:r>
    </w:p>
    <w:p w14:paraId="5D14DFC4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3.40842700   -1.45443700    1.02359700</w:t>
      </w:r>
    </w:p>
    <w:p w14:paraId="04D93CF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2.44309900   -2.27908600    1.63745500</w:t>
      </w:r>
    </w:p>
    <w:p w14:paraId="1D03C21E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2.78533600   -2.93410000    2.43223000</w:t>
      </w:r>
    </w:p>
    <w:p w14:paraId="343AC733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1.11943700   -2.25625800    1.24770300</w:t>
      </w:r>
    </w:p>
    <w:p w14:paraId="4DF8C23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0.71636900   -1.38303200    0.20512500</w:t>
      </w:r>
    </w:p>
    <w:p w14:paraId="5B40D91B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1.64054900   -0.54823400   -0.43110200</w:t>
      </w:r>
    </w:p>
    <w:p w14:paraId="61D5C210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2.96872800   -0.60271000   -0.00627300</w:t>
      </w:r>
    </w:p>
    <w:p w14:paraId="6082D72C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9.32980400    0.16259600    0.93902500</w:t>
      </w:r>
    </w:p>
    <w:p w14:paraId="16859A63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9.71328200    1.57999200    1.40487900</w:t>
      </w:r>
    </w:p>
    <w:p w14:paraId="1E8094EB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-10.77043400    1.61230300    1.68945200</w:t>
      </w:r>
    </w:p>
    <w:p w14:paraId="45DDC3C0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9.55819600    2.32393000    0.61793700</w:t>
      </w:r>
    </w:p>
    <w:p w14:paraId="67AB886B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9.11570700    1.87805200    2.27178900</w:t>
      </w:r>
    </w:p>
    <w:p w14:paraId="3A9D71C0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-10.18153300   -0.22550700   -0.28450400</w:t>
      </w:r>
    </w:p>
    <w:p w14:paraId="4521966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-11.24521900   -0.21826700   -0.02352000</w:t>
      </w:r>
    </w:p>
    <w:p w14:paraId="349414C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9.92151300   -1.22889800   -0.63529800</w:t>
      </w:r>
    </w:p>
    <w:p w14:paraId="2FEF1ACC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-10.03912800    0.46917600   -1.11752700</w:t>
      </w:r>
    </w:p>
    <w:p w14:paraId="02E3D68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9.64440000   -0.81905500    2.07531800</w:t>
      </w:r>
    </w:p>
    <w:p w14:paraId="79A9F1C0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9.08514900   -0.57755100    2.98457300</w:t>
      </w:r>
    </w:p>
    <w:p w14:paraId="07AC447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9.41461000   -1.85118500    1.79295900</w:t>
      </w:r>
    </w:p>
    <w:p w14:paraId="76CC7C5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-10.71033100   -0.77053200    2.31815900</w:t>
      </w:r>
    </w:p>
    <w:p w14:paraId="1DCB55B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5.62858400    1.98767700   -2.04539100</w:t>
      </w:r>
    </w:p>
    <w:p w14:paraId="1CA4698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4.57379500    2.98363300   -1.52349900</w:t>
      </w:r>
    </w:p>
    <w:p w14:paraId="6A72542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4.98375600    3.58211900   -0.70386000</w:t>
      </w:r>
    </w:p>
    <w:p w14:paraId="3F129D9A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4.27731400    3.66618600   -2.32713700</w:t>
      </w:r>
    </w:p>
    <w:p w14:paraId="4835037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3.67952700    2.47467000   -1.16266600</w:t>
      </w:r>
    </w:p>
    <w:p w14:paraId="34D218D6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5.05318600    1.16476300   -3.21523400</w:t>
      </w:r>
    </w:p>
    <w:p w14:paraId="7B0F9D36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4.18046600    0.58548600   -2.91194000</w:t>
      </w:r>
    </w:p>
    <w:p w14:paraId="210F07CC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4.75327700    1.83371700   -4.02896200</w:t>
      </w:r>
    </w:p>
    <w:p w14:paraId="58AAD53B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5.80662600    0.47287000   -3.60465600</w:t>
      </w:r>
    </w:p>
    <w:p w14:paraId="2CC31426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6.80496100    2.80924100   -2.59507200</w:t>
      </w:r>
    </w:p>
    <w:p w14:paraId="52E8B5DE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7.58797300    2.17204300   -3.01843800</w:t>
      </w:r>
    </w:p>
    <w:p w14:paraId="4495EB1A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lastRenderedPageBreak/>
        <w:t xml:space="preserve"> H                 -6.44218100    3.46030100   -3.39600400</w:t>
      </w:r>
    </w:p>
    <w:p w14:paraId="46691C0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7.25209600    3.44932700   -1.82775000</w:t>
      </w:r>
    </w:p>
    <w:p w14:paraId="49656C1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N                 -4.70382200   -1.50371600    1.43562100</w:t>
      </w:r>
    </w:p>
    <w:p w14:paraId="52EFD078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O                 -3.85420000    0.21899600   -0.63776500</w:t>
      </w:r>
    </w:p>
    <w:p w14:paraId="551D74F1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5.16637800    0.19302000    0.25762500</w:t>
      </w:r>
    </w:p>
    <w:p w14:paraId="661C2A3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6.07181700    1.03257100    0.92690800</w:t>
      </w:r>
    </w:p>
    <w:p w14:paraId="618CC364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7.39140600    0.97794600    0.49017700</w:t>
      </w:r>
    </w:p>
    <w:p w14:paraId="7030C8BD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8.11844900    1.61145300    0.98178100</w:t>
      </w:r>
    </w:p>
    <w:p w14:paraId="1A91ECB4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7.84516000    0.14699900   -0.55547500</w:t>
      </w:r>
    </w:p>
    <w:p w14:paraId="6B327A8C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6.92120400   -0.66076000   -1.18249000</w:t>
      </w:r>
    </w:p>
    <w:p w14:paraId="0A943FCE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7.18183200   -1.32950400   -1.99348100</w:t>
      </w:r>
    </w:p>
    <w:p w14:paraId="74606786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5.56377600   -0.65989400   -0.79515100</w:t>
      </w:r>
    </w:p>
    <w:p w14:paraId="31706788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3.40742300   -1.44055800   -1.04260600</w:t>
      </w:r>
    </w:p>
    <w:p w14:paraId="40409CF4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2.44129900   -2.25529900   -1.66831000</w:t>
      </w:r>
    </w:p>
    <w:p w14:paraId="09D2209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2.78261700   -2.89806700   -2.47340200</w:t>
      </w:r>
    </w:p>
    <w:p w14:paraId="5D394CE5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1.11790000   -2.23778600   -1.27739900</w:t>
      </w:r>
    </w:p>
    <w:p w14:paraId="7A47D9A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0.71594200   -1.38048900   -0.22128300</w:t>
      </w:r>
    </w:p>
    <w:p w14:paraId="31770F61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1.64104400   -0.55635400    0.42737800</w:t>
      </w:r>
    </w:p>
    <w:p w14:paraId="3F95B901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2.96890600   -0.60481800    0.00079400</w:t>
      </w:r>
    </w:p>
    <w:p w14:paraId="6DE7411D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9.32808500    0.17802700   -0.94306500</w:t>
      </w:r>
    </w:p>
    <w:p w14:paraId="5BB9E900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10.18225500   -0.22782900    0.27297700</w:t>
      </w:r>
    </w:p>
    <w:p w14:paraId="062C7B65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11.24547000   -0.21588900    0.01024500</w:t>
      </w:r>
    </w:p>
    <w:p w14:paraId="738695B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10.04085900    0.45410400    1.11663500</w:t>
      </w:r>
    </w:p>
    <w:p w14:paraId="0D2AD7B7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9.92356300   -1.23658500    0.60905600</w:t>
      </w:r>
    </w:p>
    <w:p w14:paraId="3FA2448C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9.70989000    1.60243800   -1.38843400</w:t>
      </w:r>
    </w:p>
    <w:p w14:paraId="4F2C8A1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10.76647600    1.63957700   -1.67451700</w:t>
      </w:r>
    </w:p>
    <w:p w14:paraId="7ABBAA3D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9.11050700    1.91301500   -2.24968500</w:t>
      </w:r>
    </w:p>
    <w:p w14:paraId="0C7EE458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9.55595000    2.33452700   -0.59023300</w:t>
      </w:r>
    </w:p>
    <w:p w14:paraId="7B0AB2F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9.64120000   -0.78638100   -2.09444600</w:t>
      </w:r>
    </w:p>
    <w:p w14:paraId="647FE9D8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9.41250700   -1.82273800   -1.82707700</w:t>
      </w:r>
    </w:p>
    <w:p w14:paraId="1A3AEE18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9.08018200   -0.53170300   -2.99900800</w:t>
      </w:r>
    </w:p>
    <w:p w14:paraId="61CCD466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10.70666700   -0.73361300   -2.33843300</w:t>
      </w:r>
    </w:p>
    <w:p w14:paraId="09FD4A6A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5.63138200    1.95453200    2.07594700</w:t>
      </w:r>
    </w:p>
    <w:p w14:paraId="551C7390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5.06181800    1.11253200    3.23499500</w:t>
      </w:r>
    </w:p>
    <w:p w14:paraId="3F8A37D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5.81824400    0.41677700    3.61152800</w:t>
      </w:r>
    </w:p>
    <w:p w14:paraId="348D662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4.76274300    1.76828200    4.05970100</w:t>
      </w:r>
    </w:p>
    <w:p w14:paraId="2F95F78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4.18962800    0.53559100    2.92580600</w:t>
      </w:r>
    </w:p>
    <w:p w14:paraId="274704AA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4.57267300    2.95612800    1.57314200</w:t>
      </w:r>
    </w:p>
    <w:p w14:paraId="6A8AADD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3.67773500    2.45088400    1.20876600</w:t>
      </w:r>
    </w:p>
    <w:p w14:paraId="653B36BD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4.27853100    3.62630400    2.38797000</w:t>
      </w:r>
    </w:p>
    <w:p w14:paraId="2BAFEE9E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4.97811000    3.56730000    0.76064600</w:t>
      </w:r>
    </w:p>
    <w:p w14:paraId="1761E3D7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6.80797900    2.77005100    2.63408300</w:t>
      </w:r>
    </w:p>
    <w:p w14:paraId="216E6AAD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7.25097600    3.42285900    1.87512600</w:t>
      </w:r>
    </w:p>
    <w:p w14:paraId="23FF31D6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6.44675600    3.40786000    3.44629600</w:t>
      </w:r>
    </w:p>
    <w:p w14:paraId="1027A10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lastRenderedPageBreak/>
        <w:t xml:space="preserve"> H                  7.59386500    2.12808100    3.04471800</w:t>
      </w:r>
    </w:p>
    <w:p w14:paraId="5B5A6668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N                  4.70234700   -1.48352600   -1.45678400</w:t>
      </w:r>
    </w:p>
    <w:p w14:paraId="3617993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O                  3.85523900    0.20658100    0.64431600</w:t>
      </w:r>
    </w:p>
    <w:p w14:paraId="425CDED8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0.10433600   -3.14127400    1.92520700</w:t>
      </w:r>
    </w:p>
    <w:p w14:paraId="7FDDC979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0.42015100   -3.77406000    1.20199400</w:t>
      </w:r>
    </w:p>
    <w:p w14:paraId="7A87325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0.66047500   -2.54670300    2.43565900</w:t>
      </w:r>
    </w:p>
    <w:p w14:paraId="2FA26E4C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0.58270000   -3.78775300    2.66403600</w:t>
      </w:r>
    </w:p>
    <w:p w14:paraId="056E32DA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1.26636100    0.37380400    1.55074900</w:t>
      </w:r>
    </w:p>
    <w:p w14:paraId="6FA1957B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0.21203600    0.27478800    1.81055000</w:t>
      </w:r>
    </w:p>
    <w:p w14:paraId="24F08A0B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1.86433000    0.17003000    2.44431300</w:t>
      </w:r>
    </w:p>
    <w:p w14:paraId="3AEC934D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1.45472800    1.41604300    1.27383900</w:t>
      </w:r>
    </w:p>
    <w:p w14:paraId="20DBB981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-1.26480700    0.39842600   -1.54024100</w:t>
      </w:r>
    </w:p>
    <w:p w14:paraId="28685D1C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0.20773700    0.31095000   -1.79292700</w:t>
      </w:r>
    </w:p>
    <w:p w14:paraId="46C8CD71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1.85385500    0.20023600   -2.44105200</w:t>
      </w:r>
    </w:p>
    <w:p w14:paraId="207E52D3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1.46421100    1.43564300   -1.25268100</w:t>
      </w:r>
    </w:p>
    <w:p w14:paraId="293C3C46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C                  0.10195500   -3.11172500   -1.96791600</w:t>
      </w:r>
    </w:p>
    <w:p w14:paraId="06E1182F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0.42241400   -3.75544000   -1.25432500</w:t>
      </w:r>
    </w:p>
    <w:p w14:paraId="046972E2" w14:textId="77777777" w:rsidR="00584F16" w:rsidRPr="00371A5A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-0.66287000   -2.50895600   -2.46863900</w:t>
      </w:r>
    </w:p>
    <w:p w14:paraId="5C68F73B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371A5A">
        <w:rPr>
          <w:rFonts w:eastAsiaTheme="minorEastAsia"/>
          <w:sz w:val="24"/>
          <w:szCs w:val="24"/>
        </w:rPr>
        <w:t xml:space="preserve"> H                  0.57959600   -3.74687700   -2.71696600</w:t>
      </w:r>
    </w:p>
    <w:p w14:paraId="41E175F0" w14:textId="77777777" w:rsidR="00584F16" w:rsidRPr="00371A5A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01765A6C" w14:textId="77777777" w:rsidR="00584F16" w:rsidRPr="009D7C10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d</w:t>
      </w:r>
      <w:r>
        <w:rPr>
          <w:rFonts w:eastAsiaTheme="minorEastAsia"/>
          <w:sz w:val="24"/>
          <w:szCs w:val="24"/>
        </w:rPr>
        <w:t>-CS</w:t>
      </w:r>
    </w:p>
    <w:p w14:paraId="347799BB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5.33335800    0.24718100    0.14940900</w:t>
      </w:r>
    </w:p>
    <w:p w14:paraId="6B51731F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6.36633200    1.01245500    0.71184800</w:t>
      </w:r>
    </w:p>
    <w:p w14:paraId="2EBA6FF3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7.65142700    0.49296100    0.57544800</w:t>
      </w:r>
    </w:p>
    <w:p w14:paraId="41658CED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8.47547200    1.05743300    0.99285600</w:t>
      </w:r>
    </w:p>
    <w:p w14:paraId="6FDC3D28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7.94737100   -0.71825300   -0.07266300</w:t>
      </w:r>
    </w:p>
    <w:p w14:paraId="6F23184C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6.89193200   -1.43648200   -0.60611700</w:t>
      </w:r>
    </w:p>
    <w:p w14:paraId="306803B0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7.02662700   -2.38140700   -1.11789400</w:t>
      </w:r>
    </w:p>
    <w:p w14:paraId="216235F4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5.57508000   -0.96789900   -0.50580700</w:t>
      </w:r>
    </w:p>
    <w:p w14:paraId="4FBCA243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3.34280100   -1.26188300   -0.94834300</w:t>
      </w:r>
    </w:p>
    <w:p w14:paraId="12A9CF44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2.22655800   -2.00028200   -1.45808300</w:t>
      </w:r>
    </w:p>
    <w:p w14:paraId="17811EE6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2.46096800   -2.92265100   -1.97957300</w:t>
      </w:r>
    </w:p>
    <w:p w14:paraId="4F8B2410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0.94038700   -1.56551100   -1.34704100</w:t>
      </w:r>
    </w:p>
    <w:p w14:paraId="27F350BB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0.66181600   -0.26586300   -0.75249700</w:t>
      </w:r>
    </w:p>
    <w:p w14:paraId="3C6CE46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1.76492700    0.49998800   -0.22508800</w:t>
      </w:r>
    </w:p>
    <w:p w14:paraId="38826443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3.03299400    0.00311700   -0.33019000</w:t>
      </w:r>
    </w:p>
    <w:p w14:paraId="7D4D1DF3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9.40472300   -1.18731900   -0.15901800</w:t>
      </w:r>
    </w:p>
    <w:p w14:paraId="1282FBA6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9.97105400   -1.36248400    1.26280600</w:t>
      </w:r>
    </w:p>
    <w:p w14:paraId="45FCD94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-11.01086600   -1.70381000    1.21779200</w:t>
      </w:r>
    </w:p>
    <w:p w14:paraId="10279D89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9.95301000   -0.42531000    1.82685100</w:t>
      </w:r>
    </w:p>
    <w:p w14:paraId="5AD33B1A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9.39117600   -2.10269200    1.82255300</w:t>
      </w:r>
    </w:p>
    <w:p w14:paraId="748F4655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-10.23606800   -0.13581300   -0.91810800</w:t>
      </w:r>
    </w:p>
    <w:p w14:paraId="378A2EA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-11.27984000   -0.45924800   -0.99335700</w:t>
      </w:r>
    </w:p>
    <w:p w14:paraId="4B2D902B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9.84776100    0.00780800   -1.93106700</w:t>
      </w:r>
    </w:p>
    <w:p w14:paraId="2E009BFC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lastRenderedPageBreak/>
        <w:t xml:space="preserve"> H                -10.22424000    0.83454800   -0.41309500</w:t>
      </w:r>
    </w:p>
    <w:p w14:paraId="686CEEA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9.53443900   -2.52660800   -0.89639200</w:t>
      </w:r>
    </w:p>
    <w:p w14:paraId="360B9FC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8.98283900   -3.32332400   -0.38755600</w:t>
      </w:r>
    </w:p>
    <w:p w14:paraId="76FCA65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9.16996100   -2.45817000   -1.92615100</w:t>
      </w:r>
    </w:p>
    <w:p w14:paraId="5585979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-10.58682600   -2.82412600   -0.93564100</w:t>
      </w:r>
    </w:p>
    <w:p w14:paraId="01165DBF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6.09810000    2.34344100    1.43290100</w:t>
      </w:r>
    </w:p>
    <w:p w14:paraId="52171797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5.18948000    2.10158900    2.65423700</w:t>
      </w:r>
    </w:p>
    <w:p w14:paraId="5AF0E654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5.66821500    1.41354500    3.35807600</w:t>
      </w:r>
    </w:p>
    <w:p w14:paraId="66C10E16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5.00468300    3.04712500    3.17523300</w:t>
      </w:r>
    </w:p>
    <w:p w14:paraId="17465F93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4.22671900    1.67960800    2.36412800</w:t>
      </w:r>
    </w:p>
    <w:p w14:paraId="01CD4E5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5.43699000    3.34486400    0.46477600</w:t>
      </w:r>
    </w:p>
    <w:p w14:paraId="3C4415F5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4.47813100    2.97906200    0.09620400</w:t>
      </w:r>
    </w:p>
    <w:p w14:paraId="1B0B3F7C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5.26594500    4.29840100    0.97583800</w:t>
      </w:r>
    </w:p>
    <w:p w14:paraId="198F3C9C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6.08729600    3.53279700   -0.39539000</w:t>
      </w:r>
    </w:p>
    <w:p w14:paraId="2714E7D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7.39650600    2.98647300    1.94416600</w:t>
      </w:r>
    </w:p>
    <w:p w14:paraId="680FF627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8.08812700    3.21855700    1.12796100</w:t>
      </w:r>
    </w:p>
    <w:p w14:paraId="47633373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7.15459600    3.92699200    2.44813900</w:t>
      </w:r>
    </w:p>
    <w:p w14:paraId="43B9913A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7.91265200    2.34853600    2.66869100</w:t>
      </w:r>
    </w:p>
    <w:p w14:paraId="41053EBA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N                 -4.55782800   -1.73691000   -1.04605500</w:t>
      </w:r>
    </w:p>
    <w:p w14:paraId="01444B8D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O                 -4.04570600    0.71051000    0.24122600</w:t>
      </w:r>
    </w:p>
    <w:p w14:paraId="34131BD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5.33339000   -0.24722500    0.14925000</w:t>
      </w:r>
    </w:p>
    <w:p w14:paraId="5C20DD9A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6.36642400   -1.01233400    0.71180700</w:t>
      </w:r>
    </w:p>
    <w:p w14:paraId="73E24CFF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7.65146300   -0.49269500    0.57544100</w:t>
      </w:r>
    </w:p>
    <w:p w14:paraId="4BB0D84F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8.47555000   -1.05703400    0.99294600</w:t>
      </w:r>
    </w:p>
    <w:p w14:paraId="5A672A56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7.94729700    0.71851000   -0.07274000</w:t>
      </w:r>
    </w:p>
    <w:p w14:paraId="42D004B3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6.89180500    1.43656500   -0.60631800</w:t>
      </w:r>
    </w:p>
    <w:p w14:paraId="4151309A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7.02642300    2.38146800   -1.11815700</w:t>
      </w:r>
    </w:p>
    <w:p w14:paraId="62C25B29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5.57500200    0.96782700   -0.50605600</w:t>
      </w:r>
    </w:p>
    <w:p w14:paraId="55301E38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3.34270500    1.26156100   -0.94867500</w:t>
      </w:r>
    </w:p>
    <w:p w14:paraId="32041A85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2.22640800    1.99981500   -1.45849700</w:t>
      </w:r>
    </w:p>
    <w:p w14:paraId="627A216D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2.46073100    2.92212600   -1.98012400</w:t>
      </w:r>
    </w:p>
    <w:p w14:paraId="02614CE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0.94026500    1.56498200   -1.34732700</w:t>
      </w:r>
    </w:p>
    <w:p w14:paraId="69CF3E5C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0.66179200    0.26541000   -0.75259000</w:t>
      </w:r>
    </w:p>
    <w:p w14:paraId="4E983B78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1.76496700   -0.50033200   -0.22515800</w:t>
      </w:r>
    </w:p>
    <w:p w14:paraId="412E5897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3.03300000   -0.00339600   -0.33037500</w:t>
      </w:r>
    </w:p>
    <w:p w14:paraId="2A096536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9.40459200    1.18777000   -0.15900200</w:t>
      </w:r>
    </w:p>
    <w:p w14:paraId="457C7F9D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10.23613300    0.13638700   -0.91804500</w:t>
      </w:r>
    </w:p>
    <w:p w14:paraId="54389050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11.27986200    0.45997700   -0.99323500</w:t>
      </w:r>
    </w:p>
    <w:p w14:paraId="19052495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10.22442400   -0.83397700   -0.41303500</w:t>
      </w:r>
    </w:p>
    <w:p w14:paraId="75592199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9.84790600   -0.00729100   -1.93102700</w:t>
      </w:r>
    </w:p>
    <w:p w14:paraId="776AD0A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9.97079900    1.36299800    1.26286300</w:t>
      </w:r>
    </w:p>
    <w:p w14:paraId="57D2BFFA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11.01057600    1.70444400    1.21792800</w:t>
      </w:r>
    </w:p>
    <w:p w14:paraId="4B1BADAA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9.39079400    2.10313500    1.82257200</w:t>
      </w:r>
    </w:p>
    <w:p w14:paraId="7FE23669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9.95282000    0.42581800    1.82690100</w:t>
      </w:r>
    </w:p>
    <w:p w14:paraId="244E4A50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lastRenderedPageBreak/>
        <w:t xml:space="preserve"> C                  9.53417200    2.52708400   -0.89635500</w:t>
      </w:r>
    </w:p>
    <w:p w14:paraId="6A85B5C1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9.16972500    2.45861700   -1.92612400</w:t>
      </w:r>
    </w:p>
    <w:p w14:paraId="269A8D06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8.98246900    3.32373000   -0.38752200</w:t>
      </w:r>
    </w:p>
    <w:p w14:paraId="1220E5D7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10.58652600    2.82472400   -0.93557300</w:t>
      </w:r>
    </w:p>
    <w:p w14:paraId="131E2799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6.09832700   -2.34328300    1.43298000</w:t>
      </w:r>
    </w:p>
    <w:p w14:paraId="06E1DECB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5.43735200   -3.34489800    0.46496400</w:t>
      </w:r>
    </w:p>
    <w:p w14:paraId="222CCCCB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6.08766700   -3.53281600   -0.39519900</w:t>
      </w:r>
    </w:p>
    <w:p w14:paraId="2BB9405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5.26647000   -4.29841100    0.97612500</w:t>
      </w:r>
    </w:p>
    <w:p w14:paraId="7CE54295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4.47842600   -2.97929100    0.09637800</w:t>
      </w:r>
    </w:p>
    <w:p w14:paraId="0238423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5.18966800   -2.10140500    2.65428000</w:t>
      </w:r>
    </w:p>
    <w:p w14:paraId="43503994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4.22687300   -1.67954200    2.36411000</w:t>
      </w:r>
    </w:p>
    <w:p w14:paraId="77BDAC3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5.00494600   -3.04690800    3.17536300</w:t>
      </w:r>
    </w:p>
    <w:p w14:paraId="4283EB4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5.66832300   -1.41324800    3.35806300</w:t>
      </w:r>
    </w:p>
    <w:p w14:paraId="59E6F3F7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7.39680500   -2.98610900    1.94433000</w:t>
      </w:r>
    </w:p>
    <w:p w14:paraId="0C2A2266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7.91286400   -2.34804400    2.66880400</w:t>
      </w:r>
    </w:p>
    <w:p w14:paraId="47766A76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7.15499800   -3.92660900    2.44838800</w:t>
      </w:r>
    </w:p>
    <w:p w14:paraId="24DF0EA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8.08846500   -3.21818500    1.12815500</w:t>
      </w:r>
    </w:p>
    <w:p w14:paraId="1C42EC93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N                  4.55769700    1.73667200   -1.04642900</w:t>
      </w:r>
    </w:p>
    <w:p w14:paraId="4E7A8231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O                  4.04578400   -0.71069500    0.24102600</w:t>
      </w:r>
    </w:p>
    <w:p w14:paraId="4CE173E2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0.13241300   -2.39143000   -2.02067200</w:t>
      </w:r>
    </w:p>
    <w:p w14:paraId="00277607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0.99242700   -1.79044800   -2.31876800</w:t>
      </w:r>
    </w:p>
    <w:p w14:paraId="04E7A49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0.49317600   -3.18621500   -1.36214900</w:t>
      </w:r>
    </w:p>
    <w:p w14:paraId="45A2EC1C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0.27700300   -2.87050400   -2.91279700</w:t>
      </w:r>
    </w:p>
    <w:p w14:paraId="1648C48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 1.57243400   -1.73645300    0.61916200</w:t>
      </w:r>
    </w:p>
    <w:p w14:paraId="00A928C6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0.51716500   -1.96080700    0.77365100</w:t>
      </w:r>
    </w:p>
    <w:p w14:paraId="748DD558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2.05445200   -2.61316500    0.17657300</w:t>
      </w:r>
    </w:p>
    <w:p w14:paraId="003E91A0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2.03365800   -1.58831800    1.60075200</w:t>
      </w:r>
    </w:p>
    <w:p w14:paraId="7B65617E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1.57229300    1.73618400    0.61910300</w:t>
      </w:r>
    </w:p>
    <w:p w14:paraId="7B5A0BB8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0.51700400    1.96058000    0.77339900</w:t>
      </w:r>
    </w:p>
    <w:p w14:paraId="48807E1D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2.05439900    2.61284400    0.17651000</w:t>
      </w:r>
    </w:p>
    <w:p w14:paraId="04730A83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2.03335900    1.58811500    1.60077500</w:t>
      </w:r>
    </w:p>
    <w:p w14:paraId="4C66ED40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C                 -0.13263700    2.39075400   -2.02099100</w:t>
      </w:r>
    </w:p>
    <w:p w14:paraId="23A889CB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0.99264500    1.78965200   -2.31887300</w:t>
      </w:r>
    </w:p>
    <w:p w14:paraId="13BAE68C" w14:textId="77777777" w:rsidR="00584F16" w:rsidRPr="009D7C10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-0.49338300    3.18560800   -1.36254000</w:t>
      </w:r>
    </w:p>
    <w:p w14:paraId="042B4C60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9D7C10">
        <w:rPr>
          <w:rFonts w:eastAsiaTheme="minorEastAsia"/>
          <w:sz w:val="24"/>
          <w:szCs w:val="24"/>
        </w:rPr>
        <w:t xml:space="preserve"> H                  0.27667000    2.86971400   -2.91322100</w:t>
      </w:r>
    </w:p>
    <w:p w14:paraId="0C1DA53E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6858EEFF" w14:textId="77777777" w:rsidR="00584F16" w:rsidRPr="00096C92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TS </w:t>
      </w:r>
      <w:r w:rsidRPr="00ED0C92">
        <w:rPr>
          <w:rFonts w:eastAsiaTheme="minorEastAsia"/>
          <w:sz w:val="24"/>
          <w:szCs w:val="24"/>
        </w:rPr>
        <w:t>(</w:t>
      </w: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a</w:t>
      </w:r>
      <w:r>
        <w:rPr>
          <w:rFonts w:eastAsiaTheme="minorEastAsia"/>
          <w:sz w:val="24"/>
          <w:szCs w:val="24"/>
        </w:rPr>
        <w:t>-BS↔</w:t>
      </w: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a’</w:t>
      </w:r>
      <w:r>
        <w:rPr>
          <w:rFonts w:eastAsiaTheme="minorEastAsia"/>
          <w:sz w:val="24"/>
          <w:szCs w:val="24"/>
        </w:rPr>
        <w:t>-BS)</w:t>
      </w:r>
    </w:p>
    <w:p w14:paraId="36D5A4AC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5.12916500   -0.14602100    3.75432100</w:t>
      </w:r>
    </w:p>
    <w:p w14:paraId="3D1B33E0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6.01845400   -0.78274100    4.63439900</w:t>
      </w:r>
    </w:p>
    <w:p w14:paraId="57A1E699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7.33346500   -0.32967200    4.60482100</w:t>
      </w:r>
    </w:p>
    <w:p w14:paraId="79186DB2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8.04883200   -0.79635000    5.26965200</w:t>
      </w:r>
    </w:p>
    <w:p w14:paraId="39353801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7.79688200    0.70218500    3.76176900</w:t>
      </w:r>
    </w:p>
    <w:p w14:paraId="49B25F65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6.88771700    1.29836800    2.91496500</w:t>
      </w:r>
    </w:p>
    <w:p w14:paraId="5B028825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7.15633400    2.09740100    2.23511600</w:t>
      </w:r>
    </w:p>
    <w:p w14:paraId="0B2DE736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lastRenderedPageBreak/>
        <w:t xml:space="preserve"> C                  5.53571300    0.89304800    2.88810400</w:t>
      </w:r>
    </w:p>
    <w:p w14:paraId="7B0BA814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3.39869000    1.09415200    2.04457400</w:t>
      </w:r>
    </w:p>
    <w:p w14:paraId="093C0094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2.44164400    1.68488200    1.19180800</w:t>
      </w:r>
    </w:p>
    <w:p w14:paraId="5DEEE43D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2.78057900    2.48074100    0.53776300</w:t>
      </w:r>
    </w:p>
    <w:p w14:paraId="30B6D406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1.12840200    1.26105900    1.19677100</w:t>
      </w:r>
    </w:p>
    <w:p w14:paraId="70F0B82D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0.40294200    1.72437200    0.53614700</w:t>
      </w:r>
    </w:p>
    <w:p w14:paraId="5DD699EC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0.70981300    0.22698000    2.05357300</w:t>
      </w:r>
    </w:p>
    <w:p w14:paraId="0CDBCB14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1.63502000   -0.37296800    2.90425900</w:t>
      </w:r>
    </w:p>
    <w:p w14:paraId="670A77A9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1.34197500   -1.17265300    3.57620400</w:t>
      </w:r>
    </w:p>
    <w:p w14:paraId="179D6D7B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2.95362700    0.05881000    2.89428400</w:t>
      </w:r>
    </w:p>
    <w:p w14:paraId="0D7DCE6B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9.27335500    1.10994700    3.82390200</w:t>
      </w:r>
    </w:p>
    <w:p w14:paraId="2E64A455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9.61004000    1.59335100    5.24729400</w:t>
      </w:r>
    </w:p>
    <w:p w14:paraId="660112F7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10.66150400    1.89409400    5.30628200</w:t>
      </w:r>
    </w:p>
    <w:p w14:paraId="52416F83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9.44621700    0.81040100    5.99356200</w:t>
      </w:r>
    </w:p>
    <w:p w14:paraId="335FD001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8.99166400    2.45361700    5.52114500</w:t>
      </w:r>
    </w:p>
    <w:p w14:paraId="7DBB80EA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10.15346000   -0.10394700    3.47035200</w:t>
      </w:r>
    </w:p>
    <w:p w14:paraId="1D4D86F3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11.21246500    0.17327700    3.50455100</w:t>
      </w:r>
    </w:p>
    <w:p w14:paraId="423EC828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9.92667600   -0.46722600    2.46335800</w:t>
      </w:r>
    </w:p>
    <w:p w14:paraId="7D9182FD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10.00450100   -0.93304300    4.16833500</w:t>
      </w:r>
    </w:p>
    <w:p w14:paraId="525B29A8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9.59809600    2.24257400    2.84132200</w:t>
      </w:r>
    </w:p>
    <w:p w14:paraId="0E59F4B7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9.01948600    3.14556200    3.05969300</w:t>
      </w:r>
    </w:p>
    <w:p w14:paraId="2C0DCC6D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9.40076200    1.94834700    1.80577700</w:t>
      </w:r>
    </w:p>
    <w:p w14:paraId="28683110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10.65863500    2.50144800    2.91673600</w:t>
      </w:r>
    </w:p>
    <w:p w14:paraId="402F06E2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5.56488300   -1.91241900    5.57383900</w:t>
      </w:r>
    </w:p>
    <w:p w14:paraId="6727DE4C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4.47739200   -1.39295000    6.53586400</w:t>
      </w:r>
    </w:p>
    <w:p w14:paraId="7F87ED69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4.85922600   -0.55800700    7.13184500</w:t>
      </w:r>
    </w:p>
    <w:p w14:paraId="1CABD340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4.17855900   -2.19148500    7.22333800</w:t>
      </w:r>
    </w:p>
    <w:p w14:paraId="06D40CB4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3.58876400   -1.05533300    6.00133800</w:t>
      </w:r>
    </w:p>
    <w:p w14:paraId="0FF80FB0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5.02502100   -3.09850800    4.74941800</w:t>
      </w:r>
    </w:p>
    <w:p w14:paraId="3A7E928D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4.15467900   -2.81829300    4.15500400</w:t>
      </w:r>
    </w:p>
    <w:p w14:paraId="24C90D3B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4.73157700   -3.91309000    5.42017100</w:t>
      </w:r>
    </w:p>
    <w:p w14:paraId="500D5A63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5.79687700   -3.47832600    4.07260100</w:t>
      </w:r>
    </w:p>
    <w:p w14:paraId="2B516C85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 6.72663900   -2.43769700    6.43143800</w:t>
      </w:r>
    </w:p>
    <w:p w14:paraId="6DBCFB03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7.53139900   -2.85734800    5.81931600</w:t>
      </w:r>
    </w:p>
    <w:p w14:paraId="05F693FC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6.35751400   -3.23653100    7.08139900</w:t>
      </w:r>
    </w:p>
    <w:p w14:paraId="5F97E19E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 7.14689500   -1.65806900    7.07489800</w:t>
      </w:r>
    </w:p>
    <w:p w14:paraId="60B757A4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N                  4.68893100    1.52532800    2.02697600</w:t>
      </w:r>
    </w:p>
    <w:p w14:paraId="74AA2855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O                  3.82314900   -0.55294200    3.74184500</w:t>
      </w:r>
    </w:p>
    <w:p w14:paraId="3EDA4B73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5.12925800    0.14678600    3.75415500</w:t>
      </w:r>
    </w:p>
    <w:p w14:paraId="578D5D4F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6.01857500    0.78361900    4.63412400</w:t>
      </w:r>
    </w:p>
    <w:p w14:paraId="65417411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7.33358500    0.33054900    4.60456000</w:t>
      </w:r>
    </w:p>
    <w:p w14:paraId="1B0E9E3F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8.04897200    0.79731100    5.26931000</w:t>
      </w:r>
    </w:p>
    <w:p w14:paraId="1AD9AA36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7.79697800   -0.70141300    3.76162300</w:t>
      </w:r>
    </w:p>
    <w:p w14:paraId="2B638C7F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6.88778700   -1.29770400    2.91492200</w:t>
      </w:r>
    </w:p>
    <w:p w14:paraId="2511A46D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lastRenderedPageBreak/>
        <w:t xml:space="preserve"> H                 -7.15638400   -2.09682000    2.23516400</w:t>
      </w:r>
    </w:p>
    <w:p w14:paraId="30DDBD98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5.53578100   -0.89238900    2.88805400</w:t>
      </w:r>
    </w:p>
    <w:p w14:paraId="45BF3B72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3.39873300   -1.09360000    2.04461200</w:t>
      </w:r>
    </w:p>
    <w:p w14:paraId="54586C57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2.44166300   -1.68443400    1.19194500</w:t>
      </w:r>
    </w:p>
    <w:p w14:paraId="5F411CF8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2.78058000   -2.48037200    0.53798800</w:t>
      </w:r>
    </w:p>
    <w:p w14:paraId="60014E5A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1.12842200   -1.26061100    1.19689300</w:t>
      </w:r>
    </w:p>
    <w:p w14:paraId="2D27C0FE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0.40294300   -1.72400400    0.53634600</w:t>
      </w:r>
    </w:p>
    <w:p w14:paraId="69239222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0.70985700   -0.22642800    2.05358100</w:t>
      </w:r>
    </w:p>
    <w:p w14:paraId="14AA1598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1.63508700    0.37362400    2.90416900</w:t>
      </w:r>
    </w:p>
    <w:p w14:paraId="5C0B29A1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1.34206100    1.17339100    3.57602400</w:t>
      </w:r>
    </w:p>
    <w:p w14:paraId="3348F548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2.95369400   -0.05815500    2.89420900</w:t>
      </w:r>
    </w:p>
    <w:p w14:paraId="10F6A54C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9.27345300   -1.10916600    3.82376000</w:t>
      </w:r>
    </w:p>
    <w:p w14:paraId="61301BCA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-10.15354600    0.10468700    3.47004000</w:t>
      </w:r>
    </w:p>
    <w:p w14:paraId="0DA703A8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-11.21255300   -0.17253100    3.50424000</w:t>
      </w:r>
    </w:p>
    <w:p w14:paraId="5B43ED64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-10.00460700    0.93386700    4.16792900</w:t>
      </w:r>
    </w:p>
    <w:p w14:paraId="57F6F95B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9.92673200    0.46784700    2.46301000</w:t>
      </w:r>
    </w:p>
    <w:p w14:paraId="38C904B5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9.61018100   -1.59240000    5.24719900</w:t>
      </w:r>
    </w:p>
    <w:p w14:paraId="12C655C5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-10.66164700   -1.89313400    5.30619200</w:t>
      </w:r>
    </w:p>
    <w:p w14:paraId="5DD51B04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8.99181400   -2.45263400    5.52117000</w:t>
      </w:r>
    </w:p>
    <w:p w14:paraId="537A47FC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9.44637800   -0.80936200    5.99337900</w:t>
      </w:r>
    </w:p>
    <w:p w14:paraId="15287F18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9.59816600   -2.24190900    2.84130500</w:t>
      </w:r>
    </w:p>
    <w:p w14:paraId="4DA06873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9.40079800   -1.94780400    1.80573100</w:t>
      </w:r>
    </w:p>
    <w:p w14:paraId="1DD3EE7A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9.01956600   -3.14487200    3.05980100</w:t>
      </w:r>
    </w:p>
    <w:p w14:paraId="66708AF8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-10.65870800   -2.50077000    2.91671600</w:t>
      </w:r>
    </w:p>
    <w:p w14:paraId="06904555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5.56503500    1.91341700    5.57343400</w:t>
      </w:r>
    </w:p>
    <w:p w14:paraId="67C07D4E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5.02513500    3.09939700    4.74888000</w:t>
      </w:r>
    </w:p>
    <w:p w14:paraId="5E9418B6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5.79696400    3.47913100    4.07198400</w:t>
      </w:r>
    </w:p>
    <w:p w14:paraId="7284F639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4.73171400    3.91406500    5.41953900</w:t>
      </w:r>
    </w:p>
    <w:p w14:paraId="71E6EF6D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4.15477100    2.81910200    4.15453600</w:t>
      </w:r>
    </w:p>
    <w:p w14:paraId="437C1937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4.47758200    1.39406900    6.53556800</w:t>
      </w:r>
    </w:p>
    <w:p w14:paraId="0AE02D1F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3.58893200    1.05638500    6.00112100</w:t>
      </w:r>
    </w:p>
    <w:p w14:paraId="552FC571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4.17877700    2.19269100    7.22295400</w:t>
      </w:r>
    </w:p>
    <w:p w14:paraId="24B66F52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4.85944100    0.55920100    7.13163900</w:t>
      </w:r>
    </w:p>
    <w:p w14:paraId="05D96C84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C                 -6.72682100    2.43881200    6.43092100</w:t>
      </w:r>
    </w:p>
    <w:p w14:paraId="0124C1A0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7.14709900    1.65927200    7.07447300</w:t>
      </w:r>
    </w:p>
    <w:p w14:paraId="7A24B70B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6.35771800    3.23773400    7.08078700</w:t>
      </w:r>
    </w:p>
    <w:p w14:paraId="6D8F095F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H                 -7.53155900    2.85838000    5.81871300</w:t>
      </w:r>
    </w:p>
    <w:p w14:paraId="236767F1" w14:textId="77777777" w:rsidR="00584F16" w:rsidRPr="00096C92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N                 -4.68897300   -1.52477800    2.02703000</w:t>
      </w:r>
    </w:p>
    <w:p w14:paraId="510B47B7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096C92">
        <w:rPr>
          <w:rFonts w:eastAsiaTheme="minorEastAsia"/>
          <w:sz w:val="24"/>
          <w:szCs w:val="24"/>
        </w:rPr>
        <w:t xml:space="preserve"> O                 -3.82323900    0.55370000    3.74167100</w:t>
      </w:r>
    </w:p>
    <w:p w14:paraId="38CB160A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62196050" w14:textId="77777777" w:rsidR="00584F16" w:rsidRPr="00CF3A7F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a’</w:t>
      </w:r>
      <w:r>
        <w:rPr>
          <w:rFonts w:eastAsiaTheme="minorEastAsia"/>
          <w:sz w:val="24"/>
          <w:szCs w:val="24"/>
        </w:rPr>
        <w:t>-BS</w:t>
      </w:r>
    </w:p>
    <w:p w14:paraId="0290BF5F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4.88595500    0.06330200    0.13163100</w:t>
      </w:r>
    </w:p>
    <w:p w14:paraId="060A5EFB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5.57284400    1.25605900    0.40667100</w:t>
      </w:r>
    </w:p>
    <w:p w14:paraId="56EA70E4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6.95404000    1.21472400    0.24291800</w:t>
      </w:r>
    </w:p>
    <w:p w14:paraId="7AF9C404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lastRenderedPageBreak/>
        <w:t xml:space="preserve"> H                  7.51831000    2.11599700    0.44539400</w:t>
      </w:r>
    </w:p>
    <w:p w14:paraId="5AE1BF45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7.66835100    0.07210300   -0.17105900</w:t>
      </w:r>
    </w:p>
    <w:p w14:paraId="2173909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6.94997500   -1.07651300   -0.42953400</w:t>
      </w:r>
    </w:p>
    <w:p w14:paraId="697F82A4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7.41604300   -1.99955900   -0.75135100</w:t>
      </w:r>
    </w:p>
    <w:p w14:paraId="5BC3C2D7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5.54815300   -1.10997400   -0.28551800</w:t>
      </w:r>
    </w:p>
    <w:p w14:paraId="00169637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3.55508900   -2.25938400   -0.39949500</w:t>
      </w:r>
    </w:p>
    <w:p w14:paraId="7D8D62DD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2.78612200   -3.42190700   -0.64471300</w:t>
      </w:r>
    </w:p>
    <w:p w14:paraId="3416C2E8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3.31675800   -4.30922900   -0.97168200</w:t>
      </w:r>
    </w:p>
    <w:p w14:paraId="684000E4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1.41993700   -3.41743600   -0.48599700</w:t>
      </w:r>
    </w:p>
    <w:p w14:paraId="7A6F1705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0.85661500   -4.31617500   -0.71305900</w:t>
      </w:r>
    </w:p>
    <w:p w14:paraId="12D3261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0.73149000   -2.25213000   -0.07728300</w:t>
      </w:r>
    </w:p>
    <w:p w14:paraId="4969CD6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1.47657600   -1.09192500    0.16931900</w:t>
      </w:r>
    </w:p>
    <w:p w14:paraId="7AFA8C7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1.00262800   -0.18123200    0.51915000</w:t>
      </w:r>
    </w:p>
    <w:p w14:paraId="78EC7298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2.84918100   -1.10211500    0.01009300</w:t>
      </w:r>
    </w:p>
    <w:p w14:paraId="21F533A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9.19252200    0.15490500   -0.31391100</w:t>
      </w:r>
    </w:p>
    <w:p w14:paraId="56CC0A1A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9.54998400    1.23142200   -1.35624800</w:t>
      </w:r>
    </w:p>
    <w:p w14:paraId="6CAC5F4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10.63679000    1.29852300   -1.47405500</w:t>
      </w:r>
    </w:p>
    <w:p w14:paraId="2BCF62AF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9.18609400    2.22041700   -1.06252100</w:t>
      </w:r>
    </w:p>
    <w:p w14:paraId="4E09A937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9.11407100    0.98829700   -2.33006800</w:t>
      </w:r>
    </w:p>
    <w:p w14:paraId="63AD946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9.81338500    0.52800100    1.04568000</w:t>
      </w:r>
    </w:p>
    <w:p w14:paraId="1523CD3A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10.90382400    0.58556500    0.96108900</w:t>
      </w:r>
    </w:p>
    <w:p w14:paraId="1984E351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9.56762600   -0.22237000    1.80329700</w:t>
      </w:r>
    </w:p>
    <w:p w14:paraId="1A116B9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9.45660200    1.49775600    1.40492600</w:t>
      </w:r>
    </w:p>
    <w:p w14:paraId="2958B561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9.79986500   -1.17791000   -0.77064900</w:t>
      </w:r>
    </w:p>
    <w:p w14:paraId="4B330EF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9.41447600   -1.48408400   -1.74819800</w:t>
      </w:r>
    </w:p>
    <w:p w14:paraId="00D14969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9.59922300   -1.98028700   -0.05383800</w:t>
      </w:r>
    </w:p>
    <w:p w14:paraId="77F9FF68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10.88574400   -1.07553500   -0.85908100</w:t>
      </w:r>
    </w:p>
    <w:p w14:paraId="4CC836D0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4.84231700    2.53053500    0.86104900</w:t>
      </w:r>
    </w:p>
    <w:p w14:paraId="37EB9C8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3.84157200    2.97943200   -0.22292200</w:t>
      </w:r>
    </w:p>
    <w:p w14:paraId="64E003F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4.36037700    3.17620500   -1.16643200</w:t>
      </w:r>
    </w:p>
    <w:p w14:paraId="0105D5CF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3.34570800    3.90431800    0.09066300</w:t>
      </w:r>
    </w:p>
    <w:p w14:paraId="57E811F5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3.07329900    2.22691200   -0.40400500</w:t>
      </w:r>
    </w:p>
    <w:p w14:paraId="7D05C0D6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4.10656700    2.27014500    2.19098100</w:t>
      </w:r>
    </w:p>
    <w:p w14:paraId="60C3DF6E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3.34787300    1.49317800    2.09104300</w:t>
      </w:r>
    </w:p>
    <w:p w14:paraId="555F6B6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3.61232500    3.18789700    2.52720600</w:t>
      </w:r>
    </w:p>
    <w:p w14:paraId="48A7621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4.81427900    1.96261400    2.96726300</w:t>
      </w:r>
    </w:p>
    <w:p w14:paraId="586A33B7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 5.82053400    3.69220100    1.09489900</w:t>
      </w:r>
    </w:p>
    <w:p w14:paraId="7D4ED1E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6.54871800    3.46375700    1.87973700</w:t>
      </w:r>
    </w:p>
    <w:p w14:paraId="53D6EC9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5.25747800    4.57363700    1.41570000</w:t>
      </w:r>
    </w:p>
    <w:p w14:paraId="773E87A9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 6.36249200    3.96229300    0.18288300</w:t>
      </w:r>
    </w:p>
    <w:p w14:paraId="34E74A71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N                  4.89674300   -2.28192000   -0.55589000</w:t>
      </w:r>
    </w:p>
    <w:p w14:paraId="281FA83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O                  3.52469600    0.04789200    0.27439400</w:t>
      </w:r>
    </w:p>
    <w:p w14:paraId="61844327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4.88596400    0.06330500   -0.13162800</w:t>
      </w:r>
    </w:p>
    <w:p w14:paraId="2A1129D4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5.57284700    1.25606300   -0.40667400</w:t>
      </w:r>
    </w:p>
    <w:p w14:paraId="6F7E6AC0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lastRenderedPageBreak/>
        <w:t xml:space="preserve"> C                 -6.95404400    1.21473300   -0.24292300</w:t>
      </w:r>
    </w:p>
    <w:p w14:paraId="5FD2458E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7.51831200    2.11600600   -0.44540100</w:t>
      </w:r>
    </w:p>
    <w:p w14:paraId="20C33187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7.66835800    0.07211300    0.17105200</w:t>
      </w:r>
    </w:p>
    <w:p w14:paraId="7B4FD2D1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6.94998700   -1.07650500    0.42952900</w:t>
      </w:r>
    </w:p>
    <w:p w14:paraId="4057A6C5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7.41605900   -1.99954900    0.75134400</w:t>
      </w:r>
    </w:p>
    <w:p w14:paraId="7DA59D5E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5.54816400   -1.10997000    0.28551800</w:t>
      </w:r>
    </w:p>
    <w:p w14:paraId="55931C21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3.55510100   -2.25938000    0.39950200</w:t>
      </w:r>
    </w:p>
    <w:p w14:paraId="07AAF6EF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2.78613600   -3.42190400    0.64471800</w:t>
      </w:r>
    </w:p>
    <w:p w14:paraId="44CFD33D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3.31677300   -4.30922600    0.97168500</w:t>
      </w:r>
    </w:p>
    <w:p w14:paraId="73E7AFA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1.41995100   -3.41743500    0.48600300</w:t>
      </w:r>
    </w:p>
    <w:p w14:paraId="1A49F04F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0.85663000   -4.31617500    0.71306400</w:t>
      </w:r>
    </w:p>
    <w:p w14:paraId="2194D65A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0.73150200   -2.25212900    0.07729200</w:t>
      </w:r>
    </w:p>
    <w:p w14:paraId="65EFF164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1.47658700   -1.09192200   -0.16930800</w:t>
      </w:r>
    </w:p>
    <w:p w14:paraId="410C7A18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1.00263700   -0.18123000   -0.51913700</w:t>
      </w:r>
    </w:p>
    <w:p w14:paraId="16B4D2B9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2.84919100   -1.10211000   -0.01008200</w:t>
      </w:r>
    </w:p>
    <w:p w14:paraId="3204BB2E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9.19253000    0.15491900    0.31389800</w:t>
      </w:r>
    </w:p>
    <w:p w14:paraId="7A8DA17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9.81338700    0.52801900   -1.04569300</w:t>
      </w:r>
    </w:p>
    <w:p w14:paraId="267900B8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-10.90382600    0.58558800   -0.96110600</w:t>
      </w:r>
    </w:p>
    <w:p w14:paraId="0B1D514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9.45659900    1.49777400   -1.40493700</w:t>
      </w:r>
    </w:p>
    <w:p w14:paraId="7EC3369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9.56762800   -0.22235000   -1.80331200</w:t>
      </w:r>
    </w:p>
    <w:p w14:paraId="2211B14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9.54999200    1.23143500    1.35623700</w:t>
      </w:r>
    </w:p>
    <w:p w14:paraId="1BCB68E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-10.63679900    1.29853900    1.47403900</w:t>
      </w:r>
    </w:p>
    <w:p w14:paraId="6583696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9.11408300    0.98830600    2.33005700</w:t>
      </w:r>
    </w:p>
    <w:p w14:paraId="7D6ED925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9.18609800    2.22042900    1.06251200</w:t>
      </w:r>
    </w:p>
    <w:p w14:paraId="208D6D0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9.79988000   -1.17789500    0.77063200</w:t>
      </w:r>
    </w:p>
    <w:p w14:paraId="6C9BB646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9.59923700   -1.98027100    0.05382000</w:t>
      </w:r>
    </w:p>
    <w:p w14:paraId="2CAC7F6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9.41449500   -1.48407300    1.74818100</w:t>
      </w:r>
    </w:p>
    <w:p w14:paraId="709FB86D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-10.88575800   -1.07551600    0.85905900</w:t>
      </w:r>
    </w:p>
    <w:p w14:paraId="3A732808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4.84229600    2.53052700   -0.86104700</w:t>
      </w:r>
    </w:p>
    <w:p w14:paraId="6ED38D40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4.10659600    2.27013200   -2.19100400</w:t>
      </w:r>
    </w:p>
    <w:p w14:paraId="44DEC1FE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4.81434500    1.96264800   -2.96727200</w:t>
      </w:r>
    </w:p>
    <w:p w14:paraId="30C4FCE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3.61232200    3.18786800   -2.52722600</w:t>
      </w:r>
    </w:p>
    <w:p w14:paraId="1027C6CC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3.34793300    1.49312800   -2.09110500</w:t>
      </w:r>
    </w:p>
    <w:p w14:paraId="61024A8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3.84149400    2.97935200    0.22290000</w:t>
      </w:r>
    </w:p>
    <w:p w14:paraId="2FF16B97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3.07325700    2.22678600    0.40394500</w:t>
      </w:r>
    </w:p>
    <w:p w14:paraId="5BB95E30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3.34559100    3.90421700   -0.09068400</w:t>
      </w:r>
    </w:p>
    <w:p w14:paraId="715F4B9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4.36026100    3.17613500    1.16642900</w:t>
      </w:r>
    </w:p>
    <w:p w14:paraId="6FE33512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C                 -5.82046900    3.69224200   -1.09484200</w:t>
      </w:r>
    </w:p>
    <w:p w14:paraId="7A77D850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6.36238600    3.96234000   -0.18280300</w:t>
      </w:r>
    </w:p>
    <w:p w14:paraId="62B2811A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5.25738500    4.57366000   -1.41564300</w:t>
      </w:r>
    </w:p>
    <w:p w14:paraId="750FAF03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H                 -6.54868900    3.46384800   -1.87966200</w:t>
      </w:r>
    </w:p>
    <w:p w14:paraId="75BA0DDB" w14:textId="77777777" w:rsidR="00584F16" w:rsidRPr="00CF3A7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N                 -4.89675600   -2.28191600    0.55589500</w:t>
      </w:r>
    </w:p>
    <w:p w14:paraId="7DB28FDA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CF3A7F">
        <w:rPr>
          <w:rFonts w:eastAsiaTheme="minorEastAsia"/>
          <w:sz w:val="24"/>
          <w:szCs w:val="24"/>
        </w:rPr>
        <w:t xml:space="preserve"> O                 -3.52470400    0.04789800   -0.27437900</w:t>
      </w:r>
    </w:p>
    <w:p w14:paraId="4645A3CB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78A9777D" w14:textId="77777777" w:rsidR="00584F16" w:rsidRPr="008E4CB1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lastRenderedPageBreak/>
        <w:t>1</w:t>
      </w:r>
      <w:r w:rsidRPr="00E36796">
        <w:rPr>
          <w:rFonts w:eastAsiaTheme="minorEastAsia"/>
          <w:b/>
          <w:sz w:val="24"/>
          <w:szCs w:val="24"/>
        </w:rPr>
        <w:t>a’</w:t>
      </w:r>
      <w:r>
        <w:rPr>
          <w:rFonts w:eastAsiaTheme="minorEastAsia"/>
          <w:sz w:val="24"/>
          <w:szCs w:val="24"/>
        </w:rPr>
        <w:t>-T</w:t>
      </w:r>
    </w:p>
    <w:p w14:paraId="1859E0F6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4.90558400    0.05813000    0.16351000</w:t>
      </w:r>
    </w:p>
    <w:p w14:paraId="4B17FC3B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5.60686000    1.22828100    0.49467300</w:t>
      </w:r>
    </w:p>
    <w:p w14:paraId="72344C7B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6.98262700    1.19170900    0.29215000</w:t>
      </w:r>
    </w:p>
    <w:p w14:paraId="5B66FDD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7.55743800    2.07568900    0.53651100</w:t>
      </w:r>
    </w:p>
    <w:p w14:paraId="19254EB8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7.67974400    0.07359000   -0.21282100</w:t>
      </w:r>
    </w:p>
    <w:p w14:paraId="47499700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6.94967000   -1.05252900   -0.52485300</w:t>
      </w:r>
    </w:p>
    <w:p w14:paraId="6D32B0A4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7.40183900   -1.95473900   -0.91761000</w:t>
      </w:r>
    </w:p>
    <w:p w14:paraId="4CAF750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5.54942200   -1.09166500   -0.34656600</w:t>
      </w:r>
    </w:p>
    <w:p w14:paraId="02291AF6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3.54099800   -2.21582500   -0.48379500</w:t>
      </w:r>
    </w:p>
    <w:p w14:paraId="7DFBF02F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2.76046300   -3.35003300   -0.79128500</w:t>
      </w:r>
    </w:p>
    <w:p w14:paraId="453A2A58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3.27601800   -4.21765600   -1.18803100</w:t>
      </w:r>
    </w:p>
    <w:p w14:paraId="637758B2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1.39418000   -3.34550300   -0.60404500</w:t>
      </w:r>
    </w:p>
    <w:p w14:paraId="74927FA0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0.81202300   -4.22113300   -0.87195700</w:t>
      </w:r>
    </w:p>
    <w:p w14:paraId="33370A9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0.73452900   -2.20783500   -0.09879600</w:t>
      </w:r>
    </w:p>
    <w:p w14:paraId="619E5198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1.48809500   -1.07607000    0.21261000</w:t>
      </w:r>
    </w:p>
    <w:p w14:paraId="11AD0F0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1.02482700   -0.18810800    0.62973200</w:t>
      </w:r>
    </w:p>
    <w:p w14:paraId="37268571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2.86090400   -1.08707100    0.01921300</w:t>
      </w:r>
    </w:p>
    <w:p w14:paraId="5BDA0A3A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9.20006100    0.16013600   -0.38986600</w:t>
      </w:r>
    </w:p>
    <w:p w14:paraId="56C74C87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9.53586500    1.30073600   -1.36938000</w:t>
      </w:r>
    </w:p>
    <w:p w14:paraId="36CFC1BE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10.61960000    1.37151700   -1.51081200</w:t>
      </w:r>
    </w:p>
    <w:p w14:paraId="5B4862AC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9.18487000    2.26997600   -1.00317400</w:t>
      </w:r>
    </w:p>
    <w:p w14:paraId="02FE59B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9.07387300    1.12255000   -2.34521700</w:t>
      </w:r>
    </w:p>
    <w:p w14:paraId="72C4BDA2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9.85743300    0.44215500    0.97450800</w:t>
      </w:r>
    </w:p>
    <w:p w14:paraId="00ABEF3C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10.94560600    0.50126500    0.86550300</w:t>
      </w:r>
    </w:p>
    <w:p w14:paraId="5F059342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9.62733600   -0.35497000    1.68801200</w:t>
      </w:r>
    </w:p>
    <w:p w14:paraId="73EF293C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9.51504000    1.38780100    1.40493400</w:t>
      </w:r>
    </w:p>
    <w:p w14:paraId="390DDB6F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9.78858900   -1.14226200   -0.94778100</w:t>
      </w:r>
    </w:p>
    <w:p w14:paraId="63A7F5E2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9.37627000   -1.38297500   -1.93261100</w:t>
      </w:r>
    </w:p>
    <w:p w14:paraId="3D90C0A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9.60275300   -1.98886000   -0.27951900</w:t>
      </w:r>
    </w:p>
    <w:p w14:paraId="753BD9E6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10.87228400   -1.03787900   -1.05796500</w:t>
      </w:r>
    </w:p>
    <w:p w14:paraId="142349D6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4.89602100    2.47456200    1.04789400</w:t>
      </w:r>
    </w:p>
    <w:p w14:paraId="28D46532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3.86746700    2.99338000    0.02272300</w:t>
      </w:r>
    </w:p>
    <w:p w14:paraId="773AE97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4.36056500    3.24689100   -0.92103900</w:t>
      </w:r>
    </w:p>
    <w:p w14:paraId="2A1B137C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3.38526100    3.89849700    0.40720300</w:t>
      </w:r>
    </w:p>
    <w:p w14:paraId="6BC737C3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3.09067600    2.25602100   -0.18290600</w:t>
      </w:r>
    </w:p>
    <w:p w14:paraId="54B32B20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4.19678400    2.13483700    2.37959000</w:t>
      </w:r>
    </w:p>
    <w:p w14:paraId="788A4B0E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3.43039900    1.36934600    2.25357300</w:t>
      </w:r>
    </w:p>
    <w:p w14:paraId="6C6E4F8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3.71832600    3.03210900    2.78648500</w:t>
      </w:r>
    </w:p>
    <w:p w14:paraId="5EED8FD6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4.92432200    1.77604200    3.11442200</w:t>
      </w:r>
    </w:p>
    <w:p w14:paraId="5AB3DB9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 5.88654200    3.61609800    1.32520200</w:t>
      </w:r>
    </w:p>
    <w:p w14:paraId="40FBD0F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6.63463200    3.33731400    2.07423500</w:t>
      </w:r>
    </w:p>
    <w:p w14:paraId="178CC53D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5.33729000    4.47833900    1.71470800</w:t>
      </w:r>
    </w:p>
    <w:p w14:paraId="0E777467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 6.40489200    3.93933700    0.41675700</w:t>
      </w:r>
    </w:p>
    <w:p w14:paraId="17B95296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lastRenderedPageBreak/>
        <w:t xml:space="preserve"> N                  4.88863900   -2.23697500   -0.67474200</w:t>
      </w:r>
    </w:p>
    <w:p w14:paraId="3BA1FCB0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O                  3.54981000    0.03919600    0.34382200</w:t>
      </w:r>
    </w:p>
    <w:p w14:paraId="5067CE9E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4.90555200    0.05813400   -0.16349300</w:t>
      </w:r>
    </w:p>
    <w:p w14:paraId="396E65B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5.60684200    1.22828700   -0.49464700</w:t>
      </w:r>
    </w:p>
    <w:p w14:paraId="5B409038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6.98261000    1.19169100   -0.29214700</w:t>
      </w:r>
    </w:p>
    <w:p w14:paraId="56E9886A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7.55742600    2.07566800   -0.53651300</w:t>
      </w:r>
    </w:p>
    <w:p w14:paraId="58231CB4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7.67972100    0.07355900    0.21280000</w:t>
      </w:r>
    </w:p>
    <w:p w14:paraId="56110932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6.94963900   -1.05255600    0.52482600</w:t>
      </w:r>
    </w:p>
    <w:p w14:paraId="669A9AE7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7.40180400   -1.95477700    0.91756100</w:t>
      </w:r>
    </w:p>
    <w:p w14:paraId="543584A8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5.54938900   -1.09167500    0.34655800</w:t>
      </w:r>
    </w:p>
    <w:p w14:paraId="242EFAB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3.54096400   -2.21583600    0.48379600</w:t>
      </w:r>
    </w:p>
    <w:p w14:paraId="39554EF1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2.76043000   -3.35004700    0.79127700</w:t>
      </w:r>
    </w:p>
    <w:p w14:paraId="18C2552F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3.27598800   -4.21767700    1.18800400</w:t>
      </w:r>
    </w:p>
    <w:p w14:paraId="724AB98C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1.39414500   -3.34551300    0.60404800</w:t>
      </w:r>
    </w:p>
    <w:p w14:paraId="37BD290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0.81199000   -4.22114700    0.87195000</w:t>
      </w:r>
    </w:p>
    <w:p w14:paraId="6EDB73B7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0.73449300   -2.20783600    0.09882100</w:t>
      </w:r>
    </w:p>
    <w:p w14:paraId="73F3179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1.48805800   -1.07606800   -0.21257300</w:t>
      </w:r>
    </w:p>
    <w:p w14:paraId="4FDCA2BE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1.02478900   -0.18810000   -0.62968100</w:t>
      </w:r>
    </w:p>
    <w:p w14:paraId="5E5C375A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2.86086900   -1.08707400   -0.01918900</w:t>
      </w:r>
    </w:p>
    <w:p w14:paraId="12C459DB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9.20004300    0.16007800    0.38981500</w:t>
      </w:r>
    </w:p>
    <w:p w14:paraId="11B7D817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9.85738300    0.44217100   -0.97456000</w:t>
      </w:r>
    </w:p>
    <w:p w14:paraId="54E9A04E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-10.94555800    0.50127600   -0.86557800</w:t>
      </w:r>
    </w:p>
    <w:p w14:paraId="21B7A1C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9.51497800    1.38784100   -1.40492500</w:t>
      </w:r>
    </w:p>
    <w:p w14:paraId="1CC66082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9.62726800   -0.35491500   -1.68810200</w:t>
      </w:r>
    </w:p>
    <w:p w14:paraId="01710F7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9.53588700    1.30061700    1.36938800</w:t>
      </w:r>
    </w:p>
    <w:p w14:paraId="696A9FC4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-10.61962600    1.37136800    1.51080600</w:t>
      </w:r>
    </w:p>
    <w:p w14:paraId="3A801F1C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9.07390800    1.12238400    2.34522300</w:t>
      </w:r>
    </w:p>
    <w:p w14:paraId="6036529B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9.18490600    2.26988500    1.00324500</w:t>
      </w:r>
    </w:p>
    <w:p w14:paraId="1F0BF18E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9.78857200   -1.14235800    0.94763800</w:t>
      </w:r>
    </w:p>
    <w:p w14:paraId="283EA7FC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9.60272800   -1.98891100    0.27932200</w:t>
      </w:r>
    </w:p>
    <w:p w14:paraId="06BF286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9.37626000   -1.38313500    1.93245600</w:t>
      </w:r>
    </w:p>
    <w:p w14:paraId="6E7D66DB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-10.87226800   -1.03798700    1.05781900</w:t>
      </w:r>
    </w:p>
    <w:p w14:paraId="5BDFDA4A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4.89607100    2.47461800   -1.04785100</w:t>
      </w:r>
    </w:p>
    <w:p w14:paraId="35C6371A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4.19680500    2.13499100   -2.37956100</w:t>
      </w:r>
    </w:p>
    <w:p w14:paraId="103CC1B5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4.92430300    1.77608600   -3.11437900</w:t>
      </w:r>
    </w:p>
    <w:p w14:paraId="05DFE764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3.71849400    3.03233700   -2.78646900</w:t>
      </w:r>
    </w:p>
    <w:p w14:paraId="79BCA85D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3.43029800    1.36962000   -2.25356400</w:t>
      </w:r>
    </w:p>
    <w:p w14:paraId="5593EB1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3.86759400    2.99356400   -0.02266200</w:t>
      </w:r>
    </w:p>
    <w:p w14:paraId="26AF0CE7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3.09069700    2.25631900    0.18296200</w:t>
      </w:r>
    </w:p>
    <w:p w14:paraId="248EC632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3.38551800    3.89875800   -0.40712300</w:t>
      </w:r>
    </w:p>
    <w:p w14:paraId="1456428F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4.36073500    3.24699100    0.92110100</w:t>
      </w:r>
    </w:p>
    <w:p w14:paraId="4C442BFC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C                 -5.88671600    3.61604200   -1.32515400</w:t>
      </w:r>
    </w:p>
    <w:p w14:paraId="6E5839B0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6.40508800    3.93922700   -0.41670300</w:t>
      </w:r>
    </w:p>
    <w:p w14:paraId="49A9F84B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H                 -5.33756300    4.47834000   -1.71467500</w:t>
      </w:r>
    </w:p>
    <w:p w14:paraId="18A729B1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lastRenderedPageBreak/>
        <w:t xml:space="preserve"> H                 -6.63478800    3.33716500   -2.07417100</w:t>
      </w:r>
    </w:p>
    <w:p w14:paraId="5FF739F9" w14:textId="77777777" w:rsidR="00584F16" w:rsidRPr="008E4CB1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N                 -4.88860700   -2.23699000    0.67472400</w:t>
      </w:r>
    </w:p>
    <w:p w14:paraId="2A77FB05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8E4CB1">
        <w:rPr>
          <w:rFonts w:eastAsiaTheme="minorEastAsia"/>
          <w:sz w:val="24"/>
          <w:szCs w:val="24"/>
        </w:rPr>
        <w:t xml:space="preserve"> O                 -3.54977500    0.03919300   -0.34379300</w:t>
      </w:r>
    </w:p>
    <w:p w14:paraId="57E5C86E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25470718" w14:textId="77777777" w:rsidR="00584F16" w:rsidRPr="005F719F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a’</w:t>
      </w:r>
      <w:r>
        <w:rPr>
          <w:rFonts w:eastAsiaTheme="minorEastAsia"/>
          <w:sz w:val="24"/>
          <w:szCs w:val="24"/>
        </w:rPr>
        <w:t>-CS</w:t>
      </w:r>
    </w:p>
    <w:p w14:paraId="30E7E31C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4.85782900    0.08000100    0.00018900</w:t>
      </w:r>
    </w:p>
    <w:p w14:paraId="4B007646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5.52507600    1.31367700    0.00010300</w:t>
      </w:r>
    </w:p>
    <w:p w14:paraId="6BC631BF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6.91699300    1.25138100   -0.00002400</w:t>
      </w:r>
    </w:p>
    <w:p w14:paraId="2D6F4FD1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7.46784600    2.18345100   -0.00012000</w:t>
      </w:r>
    </w:p>
    <w:p w14:paraId="2255E044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7.65342400    0.05579300   -0.00003800</w:t>
      </w:r>
    </w:p>
    <w:p w14:paraId="5389544A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6.94487100   -1.13410100    0.00010400</w:t>
      </w:r>
    </w:p>
    <w:p w14:paraId="56736E94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7.42867700   -2.10309800    0.00013300</w:t>
      </w:r>
    </w:p>
    <w:p w14:paraId="2565F97C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5.54614800   -1.13816900    0.00022000</w:t>
      </w:r>
    </w:p>
    <w:p w14:paraId="5420DC18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3.59078000   -2.33617800    0.00037400</w:t>
      </w:r>
    </w:p>
    <w:p w14:paraId="0BA85A97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2.82011400   -3.55929800    0.00053100</w:t>
      </w:r>
    </w:p>
    <w:p w14:paraId="54A80C79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3.38067100   -4.48726800    0.00079400</w:t>
      </w:r>
    </w:p>
    <w:p w14:paraId="4DF371F2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1.47064700   -3.54432700    0.00037700</w:t>
      </w:r>
    </w:p>
    <w:p w14:paraId="0F6731A6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0.95686500   -4.49693200    0.00059000</w:t>
      </w:r>
    </w:p>
    <w:p w14:paraId="04E873E4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0.69730300   -2.31507500    0.00010500</w:t>
      </w:r>
    </w:p>
    <w:p w14:paraId="64B2A959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1.46453500   -1.09239600    0.00012400</w:t>
      </w:r>
    </w:p>
    <w:p w14:paraId="3517AC06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0.97945100   -0.12510300    0.00000100</w:t>
      </w:r>
    </w:p>
    <w:p w14:paraId="682F4336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2.81625600   -1.10584100    0.00024500</w:t>
      </w:r>
    </w:p>
    <w:p w14:paraId="78325112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9.18567700    0.11556800   -0.00020000</w:t>
      </w:r>
    </w:p>
    <w:p w14:paraId="3D5D134E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9.66859700    0.86199100    1.25778900</w:t>
      </w:r>
    </w:p>
    <w:p w14:paraId="36BA633D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-10.76278500    0.90813700    1.27518800</w:t>
      </w:r>
    </w:p>
    <w:p w14:paraId="277DF513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9.29203400    1.88854400    1.29167600</w:t>
      </w:r>
    </w:p>
    <w:p w14:paraId="262FB28B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9.33256700    0.35073200    2.16507500</w:t>
      </w:r>
    </w:p>
    <w:p w14:paraId="0EE153C5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9.66833400    0.86188000   -1.25835600</w:t>
      </w:r>
    </w:p>
    <w:p w14:paraId="755754CD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-10.76251800    0.90803300   -1.27597900</w:t>
      </w:r>
    </w:p>
    <w:p w14:paraId="325D2B11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9.33212700    0.35053400   -2.16552700</w:t>
      </w:r>
    </w:p>
    <w:p w14:paraId="3B4A08E9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9.29175800    1.88842700   -1.29226400</w:t>
      </w:r>
    </w:p>
    <w:p w14:paraId="2244B567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9.81470200   -1.28394500   -0.00020700</w:t>
      </w:r>
    </w:p>
    <w:p w14:paraId="40EFF354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9.52753500   -1.85634300    0.88744100</w:t>
      </w:r>
    </w:p>
    <w:p w14:paraId="5056BF39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9.52730900   -1.85643200   -0.88772500</w:t>
      </w:r>
    </w:p>
    <w:p w14:paraId="2AF2C227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-10.90550900   -1.19669800   -0.00034700</w:t>
      </w:r>
    </w:p>
    <w:p w14:paraId="3E0F20D8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4.76647700    2.65087100    0.00011300</w:t>
      </w:r>
    </w:p>
    <w:p w14:paraId="656BCDAA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3.89108800    2.75976300    1.26493200</w:t>
      </w:r>
    </w:p>
    <w:p w14:paraId="73BDF2BC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4.50909100    2.69559000    2.16607500</w:t>
      </w:r>
    </w:p>
    <w:p w14:paraId="5915F96D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3.37442900    3.72550600    1.27630800</w:t>
      </w:r>
    </w:p>
    <w:p w14:paraId="3B0EB06D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3.13873200    1.97139500    1.30777100</w:t>
      </w:r>
    </w:p>
    <w:p w14:paraId="3D9319AB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-3.89097800    2.75970300   -1.26463000</w:t>
      </w:r>
    </w:p>
    <w:p w14:paraId="4F4C8751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3.13864500    1.97130800   -1.30738000</w:t>
      </w:r>
    </w:p>
    <w:p w14:paraId="45F0123B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3.37428900    3.72543000   -1.27599600</w:t>
      </w:r>
    </w:p>
    <w:p w14:paraId="25F8392D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4.50890500    2.69551600   -2.16582500</w:t>
      </w:r>
    </w:p>
    <w:p w14:paraId="3EB641B9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lastRenderedPageBreak/>
        <w:t xml:space="preserve"> C                 -5.72844300    3.84902300    0.00005700</w:t>
      </w:r>
    </w:p>
    <w:p w14:paraId="71042FE5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6.36695600    3.86229200   -0.88908600</w:t>
      </w:r>
    </w:p>
    <w:p w14:paraId="48AE4E4A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5.14551300    4.77483400    0.00007600</w:t>
      </w:r>
    </w:p>
    <w:p w14:paraId="61FE4E83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-6.36704200    3.86229400    0.88913700</w:t>
      </w:r>
    </w:p>
    <w:p w14:paraId="7416EB6D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N                 -4.88838700   -2.36562900    0.00037100</w:t>
      </w:r>
    </w:p>
    <w:p w14:paraId="2E52ADC2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O                 -3.48569200    0.07717400    0.00025800</w:t>
      </w:r>
    </w:p>
    <w:p w14:paraId="34E0BA61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4.85782600    0.08000000   -0.00020700</w:t>
      </w:r>
    </w:p>
    <w:p w14:paraId="2C5AD8FB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5.52507400    1.31367600   -0.00011500</w:t>
      </w:r>
    </w:p>
    <w:p w14:paraId="3442E270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6.91699200    1.25137600    0.00004000</w:t>
      </w:r>
    </w:p>
    <w:p w14:paraId="04F5A095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7.46784600    2.18344600    0.00014500</w:t>
      </w:r>
    </w:p>
    <w:p w14:paraId="5E1E28F4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7.65342100    0.05578800    0.00007200</w:t>
      </w:r>
    </w:p>
    <w:p w14:paraId="4615F4A7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6.94486700   -1.13410500   -0.00008000</w:t>
      </w:r>
    </w:p>
    <w:p w14:paraId="5357869B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7.42867100   -2.10310200   -0.00009700</w:t>
      </w:r>
    </w:p>
    <w:p w14:paraId="5FD3BD47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5.54614300   -1.13817000   -0.00022100</w:t>
      </w:r>
    </w:p>
    <w:p w14:paraId="591125E2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3.59077500   -2.33617900   -0.00039500</w:t>
      </w:r>
    </w:p>
    <w:p w14:paraId="01E727D2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2.82011000   -3.55929900   -0.00055500</w:t>
      </w:r>
    </w:p>
    <w:p w14:paraId="1BEF592A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3.38066500   -4.48726900   -0.00081300</w:t>
      </w:r>
    </w:p>
    <w:p w14:paraId="483C6ABD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1.47064200   -3.54432800   -0.00041000</w:t>
      </w:r>
    </w:p>
    <w:p w14:paraId="50D7B445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0.95686000   -4.49693300   -0.00062600</w:t>
      </w:r>
    </w:p>
    <w:p w14:paraId="7E2B8C36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0.69729900   -2.31507500   -0.00014200</w:t>
      </w:r>
    </w:p>
    <w:p w14:paraId="67AEE8F4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1.46453100   -1.09239700   -0.00016500</w:t>
      </w:r>
    </w:p>
    <w:p w14:paraId="3C2BC3DD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0.97944700   -0.12510300   -0.00005200</w:t>
      </w:r>
    </w:p>
    <w:p w14:paraId="7605CC59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2.81625100   -1.10584200   -0.00027800</w:t>
      </w:r>
    </w:p>
    <w:p w14:paraId="577D7515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9.18567500    0.11556200    0.00026300</w:t>
      </w:r>
    </w:p>
    <w:p w14:paraId="03017F20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9.66830800    0.86188000    1.25842400</w:t>
      </w:r>
    </w:p>
    <w:p w14:paraId="6B768F97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10.76249200    0.90803300    1.27606800</w:t>
      </w:r>
    </w:p>
    <w:p w14:paraId="3E6F9110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9.29173200    1.88842700    1.29232100</w:t>
      </w:r>
    </w:p>
    <w:p w14:paraId="591CF14C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9.33208400    0.35053800    2.16559100</w:t>
      </w:r>
    </w:p>
    <w:p w14:paraId="4661CC52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9.66861900    0.86197900   -1.25772100</w:t>
      </w:r>
    </w:p>
    <w:p w14:paraId="30E84C38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10.76280700    0.90812300   -1.27510000</w:t>
      </w:r>
    </w:p>
    <w:p w14:paraId="5AC0BF6F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9.33260600    0.35071600   -2.16501000</w:t>
      </w:r>
    </w:p>
    <w:p w14:paraId="2F7CDCEB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9.29205800    1.88853200   -1.29161900</w:t>
      </w:r>
    </w:p>
    <w:p w14:paraId="6433E3CF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9.81469800   -1.28395200    0.00028900</w:t>
      </w:r>
    </w:p>
    <w:p w14:paraId="35B75E22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9.52728800   -1.85643400    0.88780400</w:t>
      </w:r>
    </w:p>
    <w:p w14:paraId="56A30156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9.52754800   -1.85635300   -0.88736300</w:t>
      </w:r>
    </w:p>
    <w:p w14:paraId="467728EB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10.90550500   -1.19670600    0.00044900</w:t>
      </w:r>
    </w:p>
    <w:p w14:paraId="64698FB1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4.76648500    2.65087500   -0.00014100</w:t>
      </w:r>
    </w:p>
    <w:p w14:paraId="40BA6EB7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3.89097900    2.75972600    1.26459500</w:t>
      </w:r>
    </w:p>
    <w:p w14:paraId="4B362E28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4.50889700    2.69553300    2.16579500</w:t>
      </w:r>
    </w:p>
    <w:p w14:paraId="78959FE6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3.37430400    3.72546100    1.27595300</w:t>
      </w:r>
    </w:p>
    <w:p w14:paraId="1F2445EC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3.13863100    1.97134400    1.30734500</w:t>
      </w:r>
    </w:p>
    <w:p w14:paraId="4D9B42E1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3.89110800    2.75977000   -1.26496800</w:t>
      </w:r>
    </w:p>
    <w:p w14:paraId="58618AE7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3.13874000    1.97141500   -1.30780700</w:t>
      </w:r>
    </w:p>
    <w:p w14:paraId="311A9F9A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3.37446500    3.72552200   -1.27635600</w:t>
      </w:r>
    </w:p>
    <w:p w14:paraId="6569AF0F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lastRenderedPageBreak/>
        <w:t xml:space="preserve"> H                  4.50911700    2.69558100   -2.16610500</w:t>
      </w:r>
    </w:p>
    <w:p w14:paraId="226DC3AB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C                  5.72846400    3.84901600   -0.00008500</w:t>
      </w:r>
    </w:p>
    <w:p w14:paraId="67F83C34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6.36706600    3.86227800   -0.88916200</w:t>
      </w:r>
    </w:p>
    <w:p w14:paraId="392A82DD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5.14554400    4.77483300   -0.00011000</w:t>
      </w:r>
    </w:p>
    <w:p w14:paraId="2EEB284F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H                  6.36697300    3.86228300    0.88906100</w:t>
      </w:r>
    </w:p>
    <w:p w14:paraId="0E76383E" w14:textId="77777777" w:rsidR="00584F16" w:rsidRPr="005F719F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N                  4.88838200   -2.36563000   -0.00037800</w:t>
      </w:r>
    </w:p>
    <w:p w14:paraId="68585852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5F719F">
        <w:rPr>
          <w:rFonts w:eastAsiaTheme="minorEastAsia"/>
          <w:sz w:val="24"/>
          <w:szCs w:val="24"/>
        </w:rPr>
        <w:t xml:space="preserve"> O                  3.48568800    0.07717200   -0.00029900</w:t>
      </w:r>
    </w:p>
    <w:p w14:paraId="20412BAA" w14:textId="77777777" w:rsidR="00584F16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7F34E57B" w14:textId="77777777" w:rsidR="00584F16" w:rsidRPr="002F66FD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b/>
          <w:sz w:val="24"/>
          <w:szCs w:val="24"/>
          <w:vertAlign w:val="superscript"/>
        </w:rPr>
      </w:pPr>
      <w:r w:rsidRPr="00E36796">
        <w:rPr>
          <w:rFonts w:eastAsiaTheme="minorEastAsia" w:hint="eastAsia"/>
          <w:b/>
          <w:sz w:val="24"/>
          <w:szCs w:val="24"/>
        </w:rPr>
        <w:t>1</w:t>
      </w:r>
      <w:r w:rsidRPr="00E36796">
        <w:rPr>
          <w:rFonts w:eastAsiaTheme="minorEastAsia"/>
          <w:b/>
          <w:sz w:val="24"/>
          <w:szCs w:val="24"/>
        </w:rPr>
        <w:t>a’</w:t>
      </w:r>
      <w:r w:rsidRPr="00E36796">
        <w:rPr>
          <w:rFonts w:eastAsiaTheme="minorEastAsia"/>
          <w:b/>
          <w:sz w:val="24"/>
          <w:szCs w:val="24"/>
          <w:vertAlign w:val="superscript"/>
        </w:rPr>
        <w:t>2+</w:t>
      </w:r>
    </w:p>
    <w:p w14:paraId="2B549FE3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4.93982900    0.08576600    0.16752200</w:t>
      </w:r>
    </w:p>
    <w:p w14:paraId="68869936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5.68348700    1.21704500    0.53833400</w:t>
      </w:r>
    </w:p>
    <w:p w14:paraId="0EB08CF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7.04414300    1.09875500    0.30386500</w:t>
      </w:r>
    </w:p>
    <w:p w14:paraId="261D1CED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7.66407200    1.94488100    0.57291600</w:t>
      </w:r>
    </w:p>
    <w:p w14:paraId="45EB7C3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7.72137100   -0.03197800   -0.26014200</w:t>
      </w:r>
    </w:p>
    <w:p w14:paraId="76098586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6.96416200   -1.11385200   -0.60803000</w:t>
      </w:r>
    </w:p>
    <w:p w14:paraId="66545851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7.37762200   -2.01648100   -1.03964400</w:t>
      </w:r>
    </w:p>
    <w:p w14:paraId="4CCD1855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5.55379900   -1.08934700   -0.40509600</w:t>
      </w:r>
    </w:p>
    <w:p w14:paraId="732B46D9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3.50434200   -2.12029600   -0.54758500</w:t>
      </w:r>
    </w:p>
    <w:p w14:paraId="5E49E818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2.70191300   -3.23954200   -0.88875000</w:t>
      </w:r>
    </w:p>
    <w:p w14:paraId="5459C4E6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3.18998700   -4.10508200   -1.32179500</w:t>
      </w:r>
    </w:p>
    <w:p w14:paraId="12E37FC7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1.35228200   -3.19683200   -0.66905800</w:t>
      </w:r>
    </w:p>
    <w:p w14:paraId="3CA9AF10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0.73720700   -4.04597600   -0.94532300</w:t>
      </w:r>
    </w:p>
    <w:p w14:paraId="54ADD460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0.73389300   -2.04078400   -0.11275300</w:t>
      </w:r>
    </w:p>
    <w:p w14:paraId="2BB93F5E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1.49337400   -0.93084800    0.22122600</w:t>
      </w:r>
    </w:p>
    <w:p w14:paraId="7CC0C07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1.05814200   -0.04703800    0.67400400</w:t>
      </w:r>
    </w:p>
    <w:p w14:paraId="09A50587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2.87109200   -0.98362000    0.00446100</w:t>
      </w:r>
    </w:p>
    <w:p w14:paraId="1AD1D39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9.23698400    0.03643600   -0.43741800</w:t>
      </w:r>
    </w:p>
    <w:p w14:paraId="7EAF8053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9.57675000    1.21636300   -1.37057400</w:t>
      </w:r>
    </w:p>
    <w:p w14:paraId="2DDAF800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10.65962700    1.26925800   -1.51033700</w:t>
      </w:r>
    </w:p>
    <w:p w14:paraId="4468D79D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9.25667300    2.18004300   -0.96251800</w:t>
      </w:r>
    </w:p>
    <w:p w14:paraId="0524840C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9.11477000    1.08921300   -2.35390400</w:t>
      </w:r>
    </w:p>
    <w:p w14:paraId="64EA63F3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9.89077000    0.25184100    0.94266000</w:t>
      </w:r>
    </w:p>
    <w:p w14:paraId="0F0945D6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10.97702800    0.29432100    0.82786900</w:t>
      </w:r>
    </w:p>
    <w:p w14:paraId="71C8CD13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9.65474300   -0.56974100    1.62514000</w:t>
      </w:r>
    </w:p>
    <w:p w14:paraId="3F7043CB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9.57895500    1.18950800    1.41296900</w:t>
      </w:r>
    </w:p>
    <w:p w14:paraId="50E5A02E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9.79052300   -1.25523700   -1.05125700</w:t>
      </w:r>
    </w:p>
    <w:p w14:paraId="143EF1F6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9.37649700   -1.44522100   -2.04663100</w:t>
      </w:r>
    </w:p>
    <w:p w14:paraId="4DD51766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9.59882800   -2.12527600   -0.41522800</w:t>
      </w:r>
    </w:p>
    <w:p w14:paraId="02EF8444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10.87367700   -1.16729500   -1.16213000</w:t>
      </w:r>
    </w:p>
    <w:p w14:paraId="39B1E0DF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5.04514400    2.47393400    1.15151000</w:t>
      </w:r>
    </w:p>
    <w:p w14:paraId="780C9F61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4.03202100    3.07986400    0.15880500</w:t>
      </w:r>
    </w:p>
    <w:p w14:paraId="174B5150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4.51545200    3.33423200   -0.78889100</w:t>
      </w:r>
    </w:p>
    <w:p w14:paraId="3F7B3451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3.61941300    4.00023700    0.58083500</w:t>
      </w:r>
    </w:p>
    <w:p w14:paraId="7492E17D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3.19567000    2.40875500   -0.04859600</w:t>
      </w:r>
    </w:p>
    <w:p w14:paraId="41E15EFD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lastRenderedPageBreak/>
        <w:t xml:space="preserve"> C                  4.35217100    2.10941400    2.48038900</w:t>
      </w:r>
    </w:p>
    <w:p w14:paraId="7E05DD02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3.52607800    1.40814200    2.34463400</w:t>
      </w:r>
    </w:p>
    <w:p w14:paraId="41FC9268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3.94346400    3.01568300    2.93537800</w:t>
      </w:r>
    </w:p>
    <w:p w14:paraId="11898337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5.06385300    1.67308200    3.18710300</w:t>
      </w:r>
    </w:p>
    <w:p w14:paraId="637B89E1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 6.10804000    3.54179400    1.45113000</w:t>
      </w:r>
    </w:p>
    <w:p w14:paraId="15655FB9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6.84900000    3.19560500    2.17851800</w:t>
      </w:r>
    </w:p>
    <w:p w14:paraId="6D15EDA8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5.61746900    4.41655700    1.88400900</w:t>
      </w:r>
    </w:p>
    <w:p w14:paraId="7D4B41BC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 6.62517400    3.87696100    0.54651800</w:t>
      </w:r>
    </w:p>
    <w:p w14:paraId="4B25C54E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N                  4.83500300   -2.14886300   -0.74496100</w:t>
      </w:r>
    </w:p>
    <w:p w14:paraId="030F0C7E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O                  3.61483400    0.07678800    0.34233500</w:t>
      </w:r>
    </w:p>
    <w:p w14:paraId="735EF85D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4.93982700    0.08576900   -0.16751700</w:t>
      </w:r>
    </w:p>
    <w:p w14:paraId="1D6B09A4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5.68348300    1.21704800   -0.53833100</w:t>
      </w:r>
    </w:p>
    <w:p w14:paraId="2E5D9ABE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7.04414100    1.09875700   -0.30387000</w:t>
      </w:r>
    </w:p>
    <w:p w14:paraId="58062D69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7.66406900    1.94488400   -0.57292300</w:t>
      </w:r>
    </w:p>
    <w:p w14:paraId="0008EC71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7.72137200   -0.03197900    0.26012900</w:t>
      </w:r>
    </w:p>
    <w:p w14:paraId="71634F9D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6.96416400   -1.11385300    0.60801800</w:t>
      </w:r>
    </w:p>
    <w:p w14:paraId="09F22C75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7.37762700   -2.01648400    1.03962700</w:t>
      </w:r>
    </w:p>
    <w:p w14:paraId="2AA02D57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5.55380000   -1.08934700    0.40509300</w:t>
      </w:r>
    </w:p>
    <w:p w14:paraId="5DF83C38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3.50434400   -2.12029600    0.54759200</w:t>
      </w:r>
    </w:p>
    <w:p w14:paraId="172B137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2.70191600   -3.23954400    0.88875500</w:t>
      </w:r>
    </w:p>
    <w:p w14:paraId="6A96EEB5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3.18999200   -4.10508500    1.32179400</w:t>
      </w:r>
    </w:p>
    <w:p w14:paraId="3B508938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1.35228400   -3.19683300    0.66906900</w:t>
      </w:r>
    </w:p>
    <w:p w14:paraId="1BACFFA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0.73721100   -4.04597900    0.94533100</w:t>
      </w:r>
    </w:p>
    <w:p w14:paraId="56D8D9D3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0.73389300   -2.04078300    0.11277000</w:t>
      </w:r>
    </w:p>
    <w:p w14:paraId="58294EE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1.49337200   -0.93084500   -0.22120600</w:t>
      </w:r>
    </w:p>
    <w:p w14:paraId="43C549FD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1.05813800   -0.04703400   -0.67397800</w:t>
      </w:r>
    </w:p>
    <w:p w14:paraId="02B446BB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2.87109000   -0.98361800   -0.00444600</w:t>
      </w:r>
    </w:p>
    <w:p w14:paraId="590A22E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9.23698600    0.03643400    0.43739500</w:t>
      </w:r>
    </w:p>
    <w:p w14:paraId="74EA4093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9.89076300    0.25183900   -0.94268700</w:t>
      </w:r>
    </w:p>
    <w:p w14:paraId="59BC48E1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-10.97702200    0.29431800   -0.82790300</w:t>
      </w:r>
    </w:p>
    <w:p w14:paraId="2744B4C9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9.57894700    1.18950800   -1.41299200</w:t>
      </w:r>
    </w:p>
    <w:p w14:paraId="11D83CB8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9.65473000   -0.56974100   -1.62516700</w:t>
      </w:r>
    </w:p>
    <w:p w14:paraId="2F9E0D13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9.57676000    1.21635900    1.37055000</w:t>
      </w:r>
    </w:p>
    <w:p w14:paraId="5D686E83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-10.65963800    1.26925300    1.51030600</w:t>
      </w:r>
    </w:p>
    <w:p w14:paraId="0A6484E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9.11478700    1.08920800    2.35388400</w:t>
      </w:r>
    </w:p>
    <w:p w14:paraId="4D4BB902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9.25668100    2.18004000    0.96249700</w:t>
      </w:r>
    </w:p>
    <w:p w14:paraId="6D055DD0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9.79052800   -1.25524100    1.05122900</w:t>
      </w:r>
    </w:p>
    <w:p w14:paraId="01ECD779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9.59882700   -2.12527900    0.41520100</w:t>
      </w:r>
    </w:p>
    <w:p w14:paraId="7612E770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9.37650800   -1.44522600    2.04660600</w:t>
      </w:r>
    </w:p>
    <w:p w14:paraId="4E45B384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-10.87368300   -1.16730000    1.16209400</w:t>
      </w:r>
    </w:p>
    <w:p w14:paraId="6304BB39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5.04514000    2.47394000   -1.15150000</w:t>
      </w:r>
    </w:p>
    <w:p w14:paraId="478F659B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4.35219800    2.10943700   -2.48040000</w:t>
      </w:r>
    </w:p>
    <w:p w14:paraId="6339B45D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5.06389700    1.67311700   -3.18710400</w:t>
      </w:r>
    </w:p>
    <w:p w14:paraId="37C93172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3.94350000    3.01571200   -2.93538600</w:t>
      </w:r>
    </w:p>
    <w:p w14:paraId="3C7ABE34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lastRenderedPageBreak/>
        <w:t xml:space="preserve"> H                 -3.52610400    1.40816200   -2.34467400</w:t>
      </w:r>
    </w:p>
    <w:p w14:paraId="4BDF97EC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4.03199300    3.07984500   -0.15880500</w:t>
      </w:r>
    </w:p>
    <w:p w14:paraId="5BD41A11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3.19564500    2.40872400    0.04857300</w:t>
      </w:r>
    </w:p>
    <w:p w14:paraId="72F8D624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3.61938200    4.00022000   -0.58082800</w:t>
      </w:r>
    </w:p>
    <w:p w14:paraId="4F3C065C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4.51540400    3.33420400    0.78890500</w:t>
      </w:r>
    </w:p>
    <w:p w14:paraId="4CCCC4D3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C                 -6.10803500    3.54181200   -1.45108000</w:t>
      </w:r>
    </w:p>
    <w:p w14:paraId="66A79E7A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6.62514100    3.87697300   -0.54644900</w:t>
      </w:r>
    </w:p>
    <w:p w14:paraId="4777A7A1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5.61746800    4.41657600   -1.88396300</w:t>
      </w:r>
    </w:p>
    <w:p w14:paraId="5466A840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H                 -6.84901800    3.19563600   -2.17845000</w:t>
      </w:r>
    </w:p>
    <w:p w14:paraId="01517426" w14:textId="77777777" w:rsidR="00584F16" w:rsidRPr="002F66FD" w:rsidRDefault="00584F16" w:rsidP="00584F16">
      <w:pPr>
        <w:pStyle w:val="References"/>
        <w:spacing w:line="240" w:lineRule="auto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N                 -4.83500600   -2.14886400    0.74495900</w:t>
      </w:r>
    </w:p>
    <w:p w14:paraId="2CE18190" w14:textId="77777777" w:rsidR="00584F16" w:rsidRPr="002F66FD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  <w:r w:rsidRPr="002F66FD">
        <w:rPr>
          <w:rFonts w:eastAsiaTheme="minorEastAsia"/>
          <w:sz w:val="24"/>
          <w:szCs w:val="24"/>
        </w:rPr>
        <w:t xml:space="preserve"> O                 -3.61483100    0.07679200   -0.34232000</w:t>
      </w:r>
    </w:p>
    <w:p w14:paraId="62344E26" w14:textId="77777777" w:rsidR="00584F16" w:rsidRPr="002F66FD" w:rsidRDefault="00584F16" w:rsidP="00584F16">
      <w:pPr>
        <w:pStyle w:val="References"/>
        <w:spacing w:line="240" w:lineRule="auto"/>
        <w:ind w:left="0" w:firstLine="0"/>
        <w:rPr>
          <w:rFonts w:eastAsiaTheme="minorEastAsia"/>
          <w:sz w:val="24"/>
          <w:szCs w:val="24"/>
        </w:rPr>
      </w:pPr>
    </w:p>
    <w:p w14:paraId="6B9E4915" w14:textId="77777777" w:rsidR="00456660" w:rsidRDefault="00456660"/>
    <w:sectPr w:rsidR="00456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363DF"/>
    <w:multiLevelType w:val="multilevel"/>
    <w:tmpl w:val="368E2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2B0021B"/>
    <w:multiLevelType w:val="hybridMultilevel"/>
    <w:tmpl w:val="312A6E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934371"/>
    <w:multiLevelType w:val="hybridMultilevel"/>
    <w:tmpl w:val="323A6B34"/>
    <w:lvl w:ilvl="0" w:tplc="7270B1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010"/>
    <w:rsid w:val="003A39E2"/>
    <w:rsid w:val="00456660"/>
    <w:rsid w:val="00584F16"/>
    <w:rsid w:val="007C7406"/>
    <w:rsid w:val="00FF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F3BC4"/>
  <w15:chartTrackingRefBased/>
  <w15:docId w15:val="{59D2BF6C-8675-4975-9E77-A9C1AA105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F16"/>
    <w:rPr>
      <w:rFonts w:ascii="Arial" w:eastAsia="MS Mincho" w:hAnsi="Arial" w:cs="Arial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rsid w:val="00584F16"/>
    <w:pPr>
      <w:spacing w:before="460" w:after="230" w:line="230" w:lineRule="atLeast"/>
      <w:outlineLvl w:val="0"/>
    </w:pPr>
    <w:rPr>
      <w:b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4F16"/>
    <w:rPr>
      <w:rFonts w:ascii="Arial" w:eastAsia="MS Mincho" w:hAnsi="Arial" w:cs="Arial"/>
      <w:b/>
      <w:kern w:val="0"/>
      <w:sz w:val="22"/>
      <w:szCs w:val="20"/>
    </w:rPr>
  </w:style>
  <w:style w:type="paragraph" w:customStyle="1" w:styleId="Title1">
    <w:name w:val="Title1"/>
    <w:basedOn w:val="a"/>
    <w:next w:val="a"/>
    <w:qFormat/>
    <w:rsid w:val="00584F16"/>
    <w:pPr>
      <w:spacing w:before="360" w:line="480" w:lineRule="exact"/>
    </w:pPr>
    <w:rPr>
      <w:b/>
      <w:sz w:val="32"/>
      <w:szCs w:val="28"/>
    </w:rPr>
  </w:style>
  <w:style w:type="paragraph" w:customStyle="1" w:styleId="Authors">
    <w:name w:val="Authors"/>
    <w:basedOn w:val="a"/>
    <w:qFormat/>
    <w:rsid w:val="00584F16"/>
    <w:pPr>
      <w:spacing w:before="120" w:after="360" w:line="320" w:lineRule="exact"/>
    </w:pPr>
    <w:rPr>
      <w:sz w:val="22"/>
      <w:lang w:val="en-GB"/>
    </w:rPr>
  </w:style>
  <w:style w:type="paragraph" w:customStyle="1" w:styleId="P1withoutIndendation">
    <w:name w:val="P1_without_Indendation"/>
    <w:basedOn w:val="a"/>
    <w:qFormat/>
    <w:rsid w:val="00584F16"/>
    <w:pPr>
      <w:spacing w:line="225" w:lineRule="exact"/>
      <w:jc w:val="both"/>
    </w:pPr>
    <w:rPr>
      <w:sz w:val="17"/>
    </w:rPr>
  </w:style>
  <w:style w:type="paragraph" w:customStyle="1" w:styleId="H1">
    <w:name w:val="H1"/>
    <w:basedOn w:val="1"/>
    <w:qFormat/>
    <w:rsid w:val="00584F16"/>
  </w:style>
  <w:style w:type="paragraph" w:customStyle="1" w:styleId="Adress">
    <w:name w:val="Adress"/>
    <w:basedOn w:val="a"/>
    <w:qFormat/>
    <w:rsid w:val="00584F16"/>
    <w:pPr>
      <w:spacing w:line="180" w:lineRule="exact"/>
      <w:ind w:left="425" w:hanging="425"/>
    </w:pPr>
    <w:rPr>
      <w:sz w:val="14"/>
      <w:szCs w:val="20"/>
    </w:rPr>
  </w:style>
  <w:style w:type="paragraph" w:customStyle="1" w:styleId="Footnote">
    <w:name w:val="Footnote"/>
    <w:basedOn w:val="Adress"/>
    <w:unhideWhenUsed/>
    <w:rsid w:val="00584F16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a"/>
    <w:qFormat/>
    <w:rsid w:val="00584F16"/>
    <w:pPr>
      <w:spacing w:line="200" w:lineRule="exact"/>
      <w:ind w:left="425" w:hanging="425"/>
      <w:jc w:val="both"/>
    </w:pPr>
    <w:rPr>
      <w:sz w:val="14"/>
      <w:szCs w:val="14"/>
      <w:lang w:val="en-GB"/>
    </w:rPr>
  </w:style>
  <w:style w:type="paragraph" w:customStyle="1" w:styleId="ColumnTitle">
    <w:name w:val="ColumnTitle"/>
    <w:basedOn w:val="a"/>
    <w:rsid w:val="00584F16"/>
    <w:pPr>
      <w:pBdr>
        <w:bottom w:val="single" w:sz="36" w:space="1" w:color="DDDDDD"/>
      </w:pBdr>
      <w:spacing w:after="320"/>
      <w:jc w:val="right"/>
    </w:pPr>
    <w:rPr>
      <w:b/>
      <w:color w:val="C0C0C0"/>
      <w:sz w:val="36"/>
      <w:szCs w:val="36"/>
      <w:lang w:val="en-GB"/>
    </w:rPr>
  </w:style>
  <w:style w:type="paragraph" w:customStyle="1" w:styleId="H2">
    <w:name w:val="H2"/>
    <w:basedOn w:val="H1"/>
    <w:qFormat/>
    <w:rsid w:val="00584F16"/>
    <w:rPr>
      <w:bCs/>
      <w:sz w:val="18"/>
    </w:rPr>
  </w:style>
  <w:style w:type="character" w:customStyle="1" w:styleId="Comment">
    <w:name w:val="Comment"/>
    <w:rsid w:val="00584F16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a"/>
    <w:rsid w:val="00584F16"/>
    <w:pPr>
      <w:spacing w:before="230" w:after="460" w:line="180" w:lineRule="exact"/>
      <w:jc w:val="both"/>
    </w:pPr>
    <w:rPr>
      <w:sz w:val="14"/>
      <w:szCs w:val="14"/>
      <w:lang w:val="en-GB"/>
    </w:rPr>
  </w:style>
  <w:style w:type="paragraph" w:customStyle="1" w:styleId="FigureCaption">
    <w:name w:val="FigureCaption"/>
    <w:basedOn w:val="a"/>
    <w:rsid w:val="00584F16"/>
    <w:pPr>
      <w:spacing w:before="230" w:after="460" w:line="180" w:lineRule="exact"/>
      <w:jc w:val="both"/>
    </w:pPr>
    <w:rPr>
      <w:sz w:val="14"/>
      <w:szCs w:val="14"/>
      <w:lang w:val="en-GB"/>
    </w:rPr>
  </w:style>
  <w:style w:type="paragraph" w:customStyle="1" w:styleId="TableCaption">
    <w:name w:val="TableCaption"/>
    <w:basedOn w:val="a"/>
    <w:qFormat/>
    <w:rsid w:val="00584F16"/>
    <w:pPr>
      <w:spacing w:after="120" w:line="180" w:lineRule="exact"/>
      <w:jc w:val="both"/>
    </w:pPr>
    <w:rPr>
      <w:sz w:val="14"/>
      <w:szCs w:val="14"/>
      <w:lang w:val="en-GB"/>
    </w:rPr>
  </w:style>
  <w:style w:type="paragraph" w:customStyle="1" w:styleId="TableHead">
    <w:name w:val="TableHead"/>
    <w:basedOn w:val="TableCaption"/>
    <w:qFormat/>
    <w:rsid w:val="00584F1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584F16"/>
  </w:style>
  <w:style w:type="paragraph" w:customStyle="1" w:styleId="TableFoot">
    <w:name w:val="TableFoot"/>
    <w:basedOn w:val="TableBody"/>
    <w:rsid w:val="00584F16"/>
    <w:pPr>
      <w:spacing w:before="60" w:after="60"/>
    </w:pPr>
  </w:style>
  <w:style w:type="paragraph" w:customStyle="1" w:styleId="H3">
    <w:name w:val="H3"/>
    <w:basedOn w:val="H2"/>
    <w:qFormat/>
    <w:rsid w:val="00584F16"/>
    <w:rPr>
      <w:b w:val="0"/>
      <w:bCs w:val="0"/>
      <w:i/>
      <w:iCs/>
    </w:rPr>
  </w:style>
  <w:style w:type="paragraph" w:customStyle="1" w:styleId="ManuscriptID">
    <w:name w:val="ManuscriptID"/>
    <w:basedOn w:val="a"/>
    <w:rsid w:val="00584F16"/>
    <w:pPr>
      <w:spacing w:before="220" w:line="230" w:lineRule="exact"/>
    </w:pPr>
    <w:rPr>
      <w:b/>
      <w:sz w:val="17"/>
      <w:szCs w:val="15"/>
      <w:lang w:val="en-GB"/>
    </w:rPr>
  </w:style>
  <w:style w:type="paragraph" w:customStyle="1" w:styleId="Intro">
    <w:name w:val="Intro"/>
    <w:basedOn w:val="a"/>
    <w:rsid w:val="00584F16"/>
    <w:pPr>
      <w:jc w:val="center"/>
    </w:pPr>
    <w:rPr>
      <w:rFonts w:eastAsia="Times New Roman"/>
      <w:sz w:val="32"/>
      <w:szCs w:val="20"/>
    </w:rPr>
  </w:style>
  <w:style w:type="paragraph" w:customStyle="1" w:styleId="TitleTOC">
    <w:name w:val="Title_TOC"/>
    <w:basedOn w:val="a"/>
    <w:rsid w:val="00584F16"/>
    <w:pPr>
      <w:spacing w:before="120" w:line="225" w:lineRule="atLeast"/>
    </w:pPr>
    <w:rPr>
      <w:b/>
      <w:sz w:val="17"/>
      <w:szCs w:val="20"/>
      <w:lang w:val="en-GB"/>
    </w:rPr>
  </w:style>
  <w:style w:type="paragraph" w:customStyle="1" w:styleId="TableOfContentText">
    <w:name w:val="TableOfContentText"/>
    <w:basedOn w:val="a"/>
    <w:rsid w:val="00584F16"/>
    <w:pPr>
      <w:spacing w:before="120" w:line="225" w:lineRule="atLeast"/>
    </w:pPr>
    <w:rPr>
      <w:color w:val="000000"/>
      <w:sz w:val="17"/>
      <w:szCs w:val="20"/>
      <w:lang w:val="en-GB"/>
    </w:rPr>
  </w:style>
  <w:style w:type="paragraph" w:customStyle="1" w:styleId="P1withIndendation">
    <w:name w:val="P1_with_Indendation"/>
    <w:basedOn w:val="TableCaption"/>
    <w:qFormat/>
    <w:rsid w:val="00584F16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584F16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584F16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584F16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a"/>
    <w:rsid w:val="00584F16"/>
    <w:pPr>
      <w:spacing w:before="230"/>
    </w:pPr>
    <w:rPr>
      <w:b/>
      <w:i/>
      <w:sz w:val="17"/>
    </w:rPr>
  </w:style>
  <w:style w:type="paragraph" w:styleId="a3">
    <w:name w:val="header"/>
    <w:basedOn w:val="a"/>
    <w:link w:val="a4"/>
    <w:uiPriority w:val="99"/>
    <w:unhideWhenUsed/>
    <w:rsid w:val="00584F16"/>
    <w:pPr>
      <w:tabs>
        <w:tab w:val="center" w:pos="4703"/>
        <w:tab w:val="right" w:pos="9406"/>
      </w:tabs>
    </w:pPr>
  </w:style>
  <w:style w:type="character" w:customStyle="1" w:styleId="a4">
    <w:name w:val="页眉 字符"/>
    <w:basedOn w:val="a0"/>
    <w:link w:val="a3"/>
    <w:uiPriority w:val="99"/>
    <w:rsid w:val="00584F16"/>
    <w:rPr>
      <w:rFonts w:ascii="Arial" w:eastAsia="MS Mincho" w:hAnsi="Arial" w:cs="Arial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584F16"/>
    <w:pPr>
      <w:tabs>
        <w:tab w:val="center" w:pos="4703"/>
        <w:tab w:val="right" w:pos="9406"/>
      </w:tabs>
    </w:pPr>
  </w:style>
  <w:style w:type="character" w:customStyle="1" w:styleId="a6">
    <w:name w:val="页脚 字符"/>
    <w:basedOn w:val="a0"/>
    <w:link w:val="a5"/>
    <w:uiPriority w:val="99"/>
    <w:rsid w:val="00584F16"/>
    <w:rPr>
      <w:rFonts w:ascii="Arial" w:eastAsia="MS Mincho" w:hAnsi="Arial" w:cs="Arial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584F16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584F16"/>
    <w:rPr>
      <w:rFonts w:ascii="Tahoma" w:eastAsia="MS Mincho" w:hAnsi="Tahoma" w:cs="Tahoma"/>
      <w:kern w:val="0"/>
      <w:sz w:val="16"/>
      <w:szCs w:val="16"/>
    </w:rPr>
  </w:style>
  <w:style w:type="paragraph" w:customStyle="1" w:styleId="TableSpacer">
    <w:name w:val="TableSpacer"/>
    <w:basedOn w:val="a"/>
    <w:qFormat/>
    <w:rsid w:val="00584F16"/>
    <w:pPr>
      <w:spacing w:before="360"/>
    </w:pPr>
    <w:rPr>
      <w:noProof/>
      <w:sz w:val="14"/>
    </w:rPr>
  </w:style>
  <w:style w:type="paragraph" w:customStyle="1" w:styleId="Abstract">
    <w:name w:val="Abstract"/>
    <w:basedOn w:val="a"/>
    <w:qFormat/>
    <w:rsid w:val="00584F16"/>
    <w:pPr>
      <w:spacing w:after="360" w:line="225" w:lineRule="exact"/>
      <w:jc w:val="both"/>
    </w:pPr>
    <w:rPr>
      <w:sz w:val="16"/>
      <w:szCs w:val="20"/>
      <w:lang w:val="en-GB"/>
    </w:rPr>
  </w:style>
  <w:style w:type="paragraph" w:customStyle="1" w:styleId="P1">
    <w:name w:val="P1"/>
    <w:basedOn w:val="P1withoutIndendation"/>
    <w:qFormat/>
    <w:rsid w:val="00584F16"/>
    <w:pPr>
      <w:jc w:val="left"/>
    </w:pPr>
  </w:style>
  <w:style w:type="character" w:styleId="a9">
    <w:name w:val="line number"/>
    <w:uiPriority w:val="99"/>
    <w:semiHidden/>
    <w:unhideWhenUsed/>
    <w:rsid w:val="00584F16"/>
  </w:style>
  <w:style w:type="paragraph" w:customStyle="1" w:styleId="List1">
    <w:name w:val="List1"/>
    <w:basedOn w:val="a"/>
    <w:rsid w:val="00584F16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paragraph" w:styleId="aa">
    <w:name w:val="List Paragraph"/>
    <w:basedOn w:val="a"/>
    <w:uiPriority w:val="34"/>
    <w:rsid w:val="00584F16"/>
    <w:pPr>
      <w:ind w:firstLineChars="200" w:firstLine="420"/>
    </w:pPr>
  </w:style>
  <w:style w:type="table" w:styleId="ab">
    <w:name w:val="Table Grid"/>
    <w:basedOn w:val="a1"/>
    <w:uiPriority w:val="59"/>
    <w:rsid w:val="00584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584F16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TOC">
    <w:name w:val="TOC Heading"/>
    <w:basedOn w:val="1"/>
    <w:next w:val="a"/>
    <w:uiPriority w:val="39"/>
    <w:unhideWhenUsed/>
    <w:qFormat/>
    <w:rsid w:val="00584F16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584F16"/>
    <w:pPr>
      <w:tabs>
        <w:tab w:val="right" w:leader="dot" w:pos="10024"/>
      </w:tabs>
    </w:pPr>
  </w:style>
  <w:style w:type="paragraph" w:styleId="TOC2">
    <w:name w:val="toc 2"/>
    <w:basedOn w:val="a"/>
    <w:next w:val="a"/>
    <w:autoRedefine/>
    <w:uiPriority w:val="39"/>
    <w:unhideWhenUsed/>
    <w:rsid w:val="00584F16"/>
    <w:pPr>
      <w:ind w:leftChars="200" w:left="420"/>
    </w:pPr>
  </w:style>
  <w:style w:type="character" w:styleId="ad">
    <w:name w:val="Hyperlink"/>
    <w:basedOn w:val="a0"/>
    <w:uiPriority w:val="99"/>
    <w:unhideWhenUsed/>
    <w:rsid w:val="00584F16"/>
    <w:rPr>
      <w:color w:val="0563C1" w:themeColor="hyperlink"/>
      <w:u w:val="single"/>
    </w:rPr>
  </w:style>
  <w:style w:type="paragraph" w:customStyle="1" w:styleId="BCAuthorAddress">
    <w:name w:val="BC_Author_Address"/>
    <w:basedOn w:val="a"/>
    <w:next w:val="a"/>
    <w:autoRedefine/>
    <w:rsid w:val="00584F16"/>
    <w:pPr>
      <w:spacing w:after="60"/>
    </w:pPr>
    <w:rPr>
      <w:rFonts w:eastAsiaTheme="minorEastAsia"/>
      <w:kern w:val="22"/>
      <w:sz w:val="20"/>
      <w:szCs w:val="20"/>
      <w:lang w:val="en-GB" w:eastAsia="en-US"/>
    </w:rPr>
  </w:style>
  <w:style w:type="character" w:styleId="ae">
    <w:name w:val="annotation reference"/>
    <w:basedOn w:val="a0"/>
    <w:uiPriority w:val="99"/>
    <w:semiHidden/>
    <w:unhideWhenUsed/>
    <w:rsid w:val="00584F16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584F16"/>
  </w:style>
  <w:style w:type="character" w:customStyle="1" w:styleId="af0">
    <w:name w:val="批注文字 字符"/>
    <w:basedOn w:val="a0"/>
    <w:link w:val="af"/>
    <w:uiPriority w:val="99"/>
    <w:semiHidden/>
    <w:rsid w:val="00584F16"/>
    <w:rPr>
      <w:rFonts w:ascii="Arial" w:eastAsia="MS Mincho" w:hAnsi="Arial" w:cs="Arial"/>
      <w:kern w:val="0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84F1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584F16"/>
    <w:rPr>
      <w:rFonts w:ascii="Arial" w:eastAsia="MS Mincho" w:hAnsi="Arial" w:cs="Arial"/>
      <w:b/>
      <w:bCs/>
      <w:kern w:val="0"/>
      <w:sz w:val="24"/>
      <w:szCs w:val="24"/>
    </w:rPr>
  </w:style>
  <w:style w:type="paragraph" w:styleId="af3">
    <w:name w:val="endnote text"/>
    <w:basedOn w:val="a"/>
    <w:link w:val="af4"/>
    <w:uiPriority w:val="99"/>
    <w:semiHidden/>
    <w:unhideWhenUsed/>
    <w:rsid w:val="00584F16"/>
    <w:pPr>
      <w:snapToGrid w:val="0"/>
    </w:pPr>
  </w:style>
  <w:style w:type="character" w:customStyle="1" w:styleId="af4">
    <w:name w:val="尾注文本 字符"/>
    <w:basedOn w:val="a0"/>
    <w:link w:val="af3"/>
    <w:uiPriority w:val="99"/>
    <w:semiHidden/>
    <w:rsid w:val="00584F16"/>
    <w:rPr>
      <w:rFonts w:ascii="Arial" w:eastAsia="MS Mincho" w:hAnsi="Arial" w:cs="Arial"/>
      <w:kern w:val="0"/>
      <w:sz w:val="24"/>
      <w:szCs w:val="24"/>
    </w:rPr>
  </w:style>
  <w:style w:type="character" w:styleId="af5">
    <w:name w:val="endnote reference"/>
    <w:basedOn w:val="a0"/>
    <w:uiPriority w:val="99"/>
    <w:semiHidden/>
    <w:unhideWhenUsed/>
    <w:rsid w:val="00584F16"/>
    <w:rPr>
      <w:vertAlign w:val="superscript"/>
    </w:rPr>
  </w:style>
  <w:style w:type="character" w:styleId="af6">
    <w:name w:val="Placeholder Text"/>
    <w:basedOn w:val="a0"/>
    <w:uiPriority w:val="99"/>
    <w:semiHidden/>
    <w:rsid w:val="00584F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9</Pages>
  <Words>14533</Words>
  <Characters>82839</Characters>
  <Application>Microsoft Office Word</Application>
  <DocSecurity>0</DocSecurity>
  <Lines>690</Lines>
  <Paragraphs>194</Paragraphs>
  <ScaleCrop>false</ScaleCrop>
  <Company/>
  <LinksUpToDate>false</LinksUpToDate>
  <CharactersWithSpaces>9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B</dc:creator>
  <cp:keywords/>
  <dc:description/>
  <cp:lastModifiedBy>H B</cp:lastModifiedBy>
  <cp:revision>2</cp:revision>
  <dcterms:created xsi:type="dcterms:W3CDTF">2022-09-28T03:31:00Z</dcterms:created>
  <dcterms:modified xsi:type="dcterms:W3CDTF">2022-09-28T03:34:00Z</dcterms:modified>
</cp:coreProperties>
</file>